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484A4E" w14:textId="77777777" w:rsidR="00EB48B4" w:rsidRPr="00895576" w:rsidRDefault="00EB48B4" w:rsidP="00EB48B4">
      <w:pPr>
        <w:spacing w:line="360" w:lineRule="auto"/>
        <w:rPr>
          <w:i/>
          <w:sz w:val="16"/>
          <w:szCs w:val="16"/>
        </w:rPr>
      </w:pPr>
      <w:r w:rsidRPr="00895576">
        <w:rPr>
          <w:b/>
          <w:i/>
          <w:sz w:val="16"/>
          <w:szCs w:val="16"/>
        </w:rPr>
        <w:t xml:space="preserve">Table 1: </w:t>
      </w:r>
      <w:r w:rsidRPr="00895576">
        <w:rPr>
          <w:i/>
          <w:sz w:val="16"/>
          <w:szCs w:val="16"/>
        </w:rPr>
        <w:t>Summary of studies on prevalence and factors associated with tobacco consumption in Nepal</w:t>
      </w:r>
    </w:p>
    <w:tbl>
      <w:tblPr>
        <w:tblW w:w="5600" w:type="pct"/>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5"/>
        <w:gridCol w:w="1685"/>
        <w:gridCol w:w="786"/>
        <w:gridCol w:w="1097"/>
        <w:gridCol w:w="1276"/>
        <w:gridCol w:w="1265"/>
        <w:gridCol w:w="1387"/>
        <w:gridCol w:w="1346"/>
        <w:gridCol w:w="1935"/>
        <w:gridCol w:w="1282"/>
        <w:gridCol w:w="1230"/>
      </w:tblGrid>
      <w:tr w:rsidR="00F47C0F" w:rsidRPr="006C33F9" w14:paraId="5CA80245" w14:textId="77777777" w:rsidTr="005F532F">
        <w:trPr>
          <w:trHeight w:val="203"/>
          <w:tblHeader/>
        </w:trPr>
        <w:tc>
          <w:tcPr>
            <w:tcW w:w="419" w:type="pct"/>
            <w:vMerge w:val="restart"/>
            <w:shd w:val="clear" w:color="auto" w:fill="auto"/>
            <w:hideMark/>
          </w:tcPr>
          <w:p w14:paraId="5457638F" w14:textId="77777777" w:rsidR="00F47C0F" w:rsidRPr="006C33F9" w:rsidRDefault="00F47C0F" w:rsidP="00ED265D">
            <w:pPr>
              <w:spacing w:line="240" w:lineRule="auto"/>
              <w:jc w:val="center"/>
              <w:rPr>
                <w:b/>
                <w:i/>
                <w:sz w:val="16"/>
                <w:szCs w:val="16"/>
              </w:rPr>
            </w:pPr>
            <w:r w:rsidRPr="006C33F9">
              <w:rPr>
                <w:b/>
                <w:i/>
                <w:sz w:val="16"/>
                <w:szCs w:val="16"/>
              </w:rPr>
              <w:t>Study</w:t>
            </w:r>
          </w:p>
        </w:tc>
        <w:tc>
          <w:tcPr>
            <w:tcW w:w="581" w:type="pct"/>
            <w:vMerge w:val="restart"/>
            <w:shd w:val="clear" w:color="auto" w:fill="auto"/>
            <w:hideMark/>
          </w:tcPr>
          <w:p w14:paraId="37933AE5" w14:textId="77777777" w:rsidR="00F47C0F" w:rsidRPr="006C33F9" w:rsidRDefault="00F47C0F" w:rsidP="00ED265D">
            <w:pPr>
              <w:spacing w:line="240" w:lineRule="auto"/>
              <w:jc w:val="center"/>
              <w:rPr>
                <w:b/>
                <w:i/>
                <w:sz w:val="16"/>
                <w:szCs w:val="16"/>
              </w:rPr>
            </w:pPr>
            <w:r w:rsidRPr="006C33F9">
              <w:rPr>
                <w:b/>
                <w:i/>
                <w:sz w:val="16"/>
                <w:szCs w:val="16"/>
              </w:rPr>
              <w:t>Objective</w:t>
            </w:r>
          </w:p>
        </w:tc>
        <w:tc>
          <w:tcPr>
            <w:tcW w:w="271" w:type="pct"/>
            <w:vMerge w:val="restart"/>
            <w:shd w:val="clear" w:color="auto" w:fill="auto"/>
            <w:hideMark/>
          </w:tcPr>
          <w:p w14:paraId="264723C8" w14:textId="77777777" w:rsidR="00F47C0F" w:rsidRPr="006C33F9" w:rsidRDefault="00F47C0F" w:rsidP="00ED265D">
            <w:pPr>
              <w:spacing w:line="240" w:lineRule="auto"/>
              <w:jc w:val="center"/>
              <w:rPr>
                <w:b/>
                <w:i/>
                <w:sz w:val="16"/>
                <w:szCs w:val="16"/>
              </w:rPr>
            </w:pPr>
            <w:r w:rsidRPr="006C33F9">
              <w:rPr>
                <w:b/>
                <w:i/>
                <w:sz w:val="16"/>
                <w:szCs w:val="16"/>
              </w:rPr>
              <w:t>Study Design</w:t>
            </w:r>
          </w:p>
        </w:tc>
        <w:tc>
          <w:tcPr>
            <w:tcW w:w="378" w:type="pct"/>
            <w:vMerge w:val="restart"/>
            <w:shd w:val="clear" w:color="auto" w:fill="auto"/>
            <w:hideMark/>
          </w:tcPr>
          <w:p w14:paraId="1234792A" w14:textId="77777777" w:rsidR="00F47C0F" w:rsidRPr="006C33F9" w:rsidRDefault="00F47C0F" w:rsidP="00ED265D">
            <w:pPr>
              <w:spacing w:line="240" w:lineRule="auto"/>
              <w:jc w:val="center"/>
              <w:rPr>
                <w:b/>
                <w:i/>
                <w:sz w:val="16"/>
                <w:szCs w:val="16"/>
              </w:rPr>
            </w:pPr>
            <w:r w:rsidRPr="006C33F9">
              <w:rPr>
                <w:b/>
                <w:i/>
                <w:sz w:val="16"/>
                <w:szCs w:val="16"/>
              </w:rPr>
              <w:t>Sample size</w:t>
            </w:r>
          </w:p>
        </w:tc>
        <w:tc>
          <w:tcPr>
            <w:tcW w:w="440" w:type="pct"/>
            <w:vMerge w:val="restart"/>
            <w:shd w:val="clear" w:color="auto" w:fill="auto"/>
            <w:hideMark/>
          </w:tcPr>
          <w:p w14:paraId="0218FB01" w14:textId="77777777" w:rsidR="00F47C0F" w:rsidRPr="006C33F9" w:rsidRDefault="00F47C0F" w:rsidP="00ED265D">
            <w:pPr>
              <w:spacing w:line="240" w:lineRule="auto"/>
              <w:jc w:val="center"/>
              <w:rPr>
                <w:b/>
                <w:i/>
                <w:sz w:val="16"/>
                <w:szCs w:val="16"/>
              </w:rPr>
            </w:pPr>
            <w:r w:rsidRPr="006C33F9">
              <w:rPr>
                <w:b/>
                <w:i/>
                <w:sz w:val="16"/>
                <w:szCs w:val="16"/>
              </w:rPr>
              <w:t>Areas of study</w:t>
            </w:r>
          </w:p>
        </w:tc>
        <w:tc>
          <w:tcPr>
            <w:tcW w:w="1378" w:type="pct"/>
            <w:gridSpan w:val="3"/>
            <w:shd w:val="clear" w:color="auto" w:fill="auto"/>
            <w:hideMark/>
          </w:tcPr>
          <w:p w14:paraId="1362186D" w14:textId="77777777" w:rsidR="00F47C0F" w:rsidRPr="006C33F9" w:rsidRDefault="00F47C0F" w:rsidP="00ED265D">
            <w:pPr>
              <w:spacing w:line="240" w:lineRule="auto"/>
              <w:jc w:val="center"/>
              <w:rPr>
                <w:b/>
                <w:i/>
                <w:sz w:val="16"/>
                <w:szCs w:val="16"/>
              </w:rPr>
            </w:pPr>
            <w:r w:rsidRPr="006C33F9">
              <w:rPr>
                <w:b/>
                <w:i/>
                <w:sz w:val="16"/>
                <w:szCs w:val="16"/>
              </w:rPr>
              <w:t>Prevalence</w:t>
            </w:r>
          </w:p>
        </w:tc>
        <w:tc>
          <w:tcPr>
            <w:tcW w:w="1109" w:type="pct"/>
            <w:gridSpan w:val="2"/>
            <w:shd w:val="clear" w:color="auto" w:fill="auto"/>
            <w:hideMark/>
          </w:tcPr>
          <w:p w14:paraId="354FD6E1" w14:textId="77777777" w:rsidR="00F47C0F" w:rsidRPr="006C33F9" w:rsidRDefault="00F47C0F" w:rsidP="00ED265D">
            <w:pPr>
              <w:spacing w:line="240" w:lineRule="auto"/>
              <w:jc w:val="center"/>
              <w:rPr>
                <w:b/>
                <w:i/>
                <w:sz w:val="16"/>
                <w:szCs w:val="16"/>
              </w:rPr>
            </w:pPr>
            <w:r w:rsidRPr="006C33F9">
              <w:rPr>
                <w:b/>
                <w:i/>
                <w:sz w:val="16"/>
                <w:szCs w:val="16"/>
              </w:rPr>
              <w:t>Factors associated with consumption</w:t>
            </w:r>
          </w:p>
        </w:tc>
        <w:tc>
          <w:tcPr>
            <w:tcW w:w="424" w:type="pct"/>
            <w:vMerge w:val="restart"/>
            <w:shd w:val="clear" w:color="auto" w:fill="auto"/>
            <w:hideMark/>
          </w:tcPr>
          <w:p w14:paraId="52F358F1" w14:textId="77777777" w:rsidR="00F47C0F" w:rsidRPr="006C33F9" w:rsidRDefault="00F47C0F" w:rsidP="00ED265D">
            <w:pPr>
              <w:spacing w:line="240" w:lineRule="auto"/>
              <w:jc w:val="center"/>
              <w:rPr>
                <w:b/>
                <w:i/>
                <w:sz w:val="16"/>
                <w:szCs w:val="16"/>
              </w:rPr>
            </w:pPr>
            <w:r w:rsidRPr="006C33F9">
              <w:rPr>
                <w:b/>
                <w:i/>
                <w:sz w:val="16"/>
                <w:szCs w:val="16"/>
              </w:rPr>
              <w:t xml:space="preserve">Age of initiation and associated factors </w:t>
            </w:r>
          </w:p>
        </w:tc>
      </w:tr>
      <w:tr w:rsidR="00F47C0F" w:rsidRPr="006C33F9" w14:paraId="388A68F0" w14:textId="77777777" w:rsidTr="005F532F">
        <w:trPr>
          <w:tblHeader/>
        </w:trPr>
        <w:tc>
          <w:tcPr>
            <w:tcW w:w="0" w:type="auto"/>
            <w:vMerge/>
            <w:shd w:val="clear" w:color="auto" w:fill="auto"/>
            <w:vAlign w:val="center"/>
            <w:hideMark/>
          </w:tcPr>
          <w:p w14:paraId="346C0069" w14:textId="77777777" w:rsidR="00F47C0F" w:rsidRPr="006C33F9" w:rsidRDefault="00F47C0F" w:rsidP="00ED265D">
            <w:pPr>
              <w:spacing w:line="240" w:lineRule="auto"/>
              <w:rPr>
                <w:b/>
                <w:i/>
                <w:sz w:val="16"/>
                <w:szCs w:val="16"/>
              </w:rPr>
            </w:pPr>
          </w:p>
        </w:tc>
        <w:tc>
          <w:tcPr>
            <w:tcW w:w="0" w:type="auto"/>
            <w:vMerge/>
            <w:shd w:val="clear" w:color="auto" w:fill="auto"/>
            <w:vAlign w:val="center"/>
            <w:hideMark/>
          </w:tcPr>
          <w:p w14:paraId="2E5892D7" w14:textId="77777777" w:rsidR="00F47C0F" w:rsidRPr="006C33F9" w:rsidRDefault="00F47C0F" w:rsidP="00ED265D">
            <w:pPr>
              <w:spacing w:line="240" w:lineRule="auto"/>
              <w:rPr>
                <w:b/>
                <w:i/>
                <w:sz w:val="16"/>
                <w:szCs w:val="16"/>
              </w:rPr>
            </w:pPr>
          </w:p>
        </w:tc>
        <w:tc>
          <w:tcPr>
            <w:tcW w:w="0" w:type="auto"/>
            <w:vMerge/>
            <w:shd w:val="clear" w:color="auto" w:fill="auto"/>
            <w:vAlign w:val="center"/>
            <w:hideMark/>
          </w:tcPr>
          <w:p w14:paraId="1705FBA7" w14:textId="77777777" w:rsidR="00F47C0F" w:rsidRPr="006C33F9" w:rsidRDefault="00F47C0F" w:rsidP="00ED265D">
            <w:pPr>
              <w:spacing w:line="240" w:lineRule="auto"/>
              <w:rPr>
                <w:b/>
                <w:i/>
                <w:sz w:val="16"/>
                <w:szCs w:val="16"/>
              </w:rPr>
            </w:pPr>
          </w:p>
        </w:tc>
        <w:tc>
          <w:tcPr>
            <w:tcW w:w="0" w:type="auto"/>
            <w:vMerge/>
            <w:shd w:val="clear" w:color="auto" w:fill="auto"/>
            <w:vAlign w:val="center"/>
            <w:hideMark/>
          </w:tcPr>
          <w:p w14:paraId="5B93FC53" w14:textId="77777777" w:rsidR="00F47C0F" w:rsidRPr="006C33F9" w:rsidRDefault="00F47C0F" w:rsidP="00ED265D">
            <w:pPr>
              <w:spacing w:line="240" w:lineRule="auto"/>
              <w:rPr>
                <w:b/>
                <w:i/>
                <w:sz w:val="16"/>
                <w:szCs w:val="16"/>
              </w:rPr>
            </w:pPr>
          </w:p>
        </w:tc>
        <w:tc>
          <w:tcPr>
            <w:tcW w:w="0" w:type="auto"/>
            <w:vMerge/>
            <w:shd w:val="clear" w:color="auto" w:fill="auto"/>
            <w:vAlign w:val="center"/>
            <w:hideMark/>
          </w:tcPr>
          <w:p w14:paraId="5743E101" w14:textId="77777777" w:rsidR="00F47C0F" w:rsidRPr="006C33F9" w:rsidRDefault="00F47C0F" w:rsidP="00ED265D">
            <w:pPr>
              <w:spacing w:line="240" w:lineRule="auto"/>
              <w:rPr>
                <w:b/>
                <w:i/>
                <w:sz w:val="16"/>
                <w:szCs w:val="16"/>
              </w:rPr>
            </w:pPr>
          </w:p>
        </w:tc>
        <w:tc>
          <w:tcPr>
            <w:tcW w:w="436" w:type="pct"/>
            <w:shd w:val="clear" w:color="auto" w:fill="auto"/>
            <w:hideMark/>
          </w:tcPr>
          <w:p w14:paraId="621BCFEF" w14:textId="77777777" w:rsidR="00F47C0F" w:rsidRPr="006C33F9" w:rsidRDefault="00F47C0F" w:rsidP="00ED265D">
            <w:pPr>
              <w:spacing w:line="240" w:lineRule="auto"/>
              <w:rPr>
                <w:b/>
                <w:i/>
                <w:sz w:val="16"/>
                <w:szCs w:val="16"/>
              </w:rPr>
            </w:pPr>
            <w:r w:rsidRPr="006C33F9">
              <w:rPr>
                <w:b/>
                <w:i/>
                <w:sz w:val="16"/>
                <w:szCs w:val="16"/>
              </w:rPr>
              <w:t>Male; % (</w:t>
            </w:r>
            <w:proofErr w:type="spellStart"/>
            <w:r w:rsidRPr="006C33F9">
              <w:rPr>
                <w:b/>
                <w:i/>
                <w:sz w:val="16"/>
                <w:szCs w:val="16"/>
              </w:rPr>
              <w:t>95%CI</w:t>
            </w:r>
            <w:proofErr w:type="spellEnd"/>
            <w:r w:rsidRPr="006C33F9">
              <w:rPr>
                <w:b/>
                <w:i/>
                <w:sz w:val="16"/>
                <w:szCs w:val="16"/>
              </w:rPr>
              <w:t>)</w:t>
            </w:r>
          </w:p>
        </w:tc>
        <w:tc>
          <w:tcPr>
            <w:tcW w:w="478" w:type="pct"/>
            <w:shd w:val="clear" w:color="auto" w:fill="auto"/>
            <w:hideMark/>
          </w:tcPr>
          <w:p w14:paraId="6004E53B" w14:textId="77777777" w:rsidR="00F47C0F" w:rsidRPr="006C33F9" w:rsidRDefault="00F47C0F" w:rsidP="00ED265D">
            <w:pPr>
              <w:spacing w:line="240" w:lineRule="auto"/>
              <w:rPr>
                <w:b/>
                <w:i/>
                <w:sz w:val="16"/>
                <w:szCs w:val="16"/>
              </w:rPr>
            </w:pPr>
            <w:r w:rsidRPr="006C33F9">
              <w:rPr>
                <w:b/>
                <w:i/>
                <w:sz w:val="16"/>
                <w:szCs w:val="16"/>
              </w:rPr>
              <w:t>Female % (</w:t>
            </w:r>
            <w:proofErr w:type="spellStart"/>
            <w:r w:rsidRPr="006C33F9">
              <w:rPr>
                <w:b/>
                <w:i/>
                <w:sz w:val="16"/>
                <w:szCs w:val="16"/>
              </w:rPr>
              <w:t>95%CI</w:t>
            </w:r>
            <w:proofErr w:type="spellEnd"/>
            <w:r w:rsidRPr="006C33F9">
              <w:rPr>
                <w:b/>
                <w:i/>
                <w:sz w:val="16"/>
                <w:szCs w:val="16"/>
              </w:rPr>
              <w:t>)</w:t>
            </w:r>
          </w:p>
        </w:tc>
        <w:tc>
          <w:tcPr>
            <w:tcW w:w="464" w:type="pct"/>
            <w:shd w:val="clear" w:color="auto" w:fill="auto"/>
            <w:hideMark/>
          </w:tcPr>
          <w:p w14:paraId="36DAE75E" w14:textId="77777777" w:rsidR="00F47C0F" w:rsidRPr="006C33F9" w:rsidRDefault="00F47C0F" w:rsidP="00ED265D">
            <w:pPr>
              <w:spacing w:line="240" w:lineRule="auto"/>
              <w:rPr>
                <w:b/>
                <w:i/>
                <w:sz w:val="16"/>
                <w:szCs w:val="16"/>
              </w:rPr>
            </w:pPr>
            <w:r w:rsidRPr="006C33F9">
              <w:rPr>
                <w:b/>
                <w:i/>
                <w:sz w:val="16"/>
                <w:szCs w:val="16"/>
              </w:rPr>
              <w:t>Overall% (</w:t>
            </w:r>
            <w:proofErr w:type="spellStart"/>
            <w:r w:rsidRPr="006C33F9">
              <w:rPr>
                <w:b/>
                <w:i/>
                <w:sz w:val="16"/>
                <w:szCs w:val="16"/>
              </w:rPr>
              <w:t>95%CI</w:t>
            </w:r>
            <w:proofErr w:type="spellEnd"/>
            <w:r w:rsidRPr="006C33F9">
              <w:rPr>
                <w:b/>
                <w:i/>
                <w:sz w:val="16"/>
                <w:szCs w:val="16"/>
              </w:rPr>
              <w:t xml:space="preserve">) </w:t>
            </w:r>
          </w:p>
        </w:tc>
        <w:tc>
          <w:tcPr>
            <w:tcW w:w="667" w:type="pct"/>
            <w:shd w:val="clear" w:color="auto" w:fill="auto"/>
            <w:hideMark/>
          </w:tcPr>
          <w:p w14:paraId="06EAE050" w14:textId="77777777" w:rsidR="00F47C0F" w:rsidRPr="006C33F9" w:rsidRDefault="00F47C0F" w:rsidP="00ED265D">
            <w:pPr>
              <w:spacing w:line="240" w:lineRule="auto"/>
              <w:rPr>
                <w:b/>
                <w:i/>
                <w:sz w:val="16"/>
                <w:szCs w:val="16"/>
              </w:rPr>
            </w:pPr>
            <w:r w:rsidRPr="006C33F9">
              <w:rPr>
                <w:b/>
                <w:i/>
                <w:sz w:val="16"/>
                <w:szCs w:val="16"/>
              </w:rPr>
              <w:t>Increase if</w:t>
            </w:r>
          </w:p>
        </w:tc>
        <w:tc>
          <w:tcPr>
            <w:tcW w:w="442" w:type="pct"/>
            <w:shd w:val="clear" w:color="auto" w:fill="auto"/>
            <w:hideMark/>
          </w:tcPr>
          <w:p w14:paraId="7BAC0466" w14:textId="77777777" w:rsidR="00F47C0F" w:rsidRPr="006C33F9" w:rsidRDefault="00F47C0F" w:rsidP="00ED265D">
            <w:pPr>
              <w:spacing w:line="240" w:lineRule="auto"/>
              <w:rPr>
                <w:b/>
                <w:i/>
                <w:sz w:val="16"/>
                <w:szCs w:val="16"/>
              </w:rPr>
            </w:pPr>
            <w:r w:rsidRPr="006C33F9">
              <w:rPr>
                <w:b/>
                <w:i/>
                <w:sz w:val="16"/>
                <w:szCs w:val="16"/>
              </w:rPr>
              <w:t>Decrease if</w:t>
            </w:r>
          </w:p>
        </w:tc>
        <w:tc>
          <w:tcPr>
            <w:tcW w:w="424" w:type="pct"/>
            <w:vMerge/>
            <w:shd w:val="clear" w:color="auto" w:fill="auto"/>
          </w:tcPr>
          <w:p w14:paraId="1131A4C2" w14:textId="77777777" w:rsidR="00F47C0F" w:rsidRPr="006C33F9" w:rsidRDefault="00F47C0F" w:rsidP="00ED265D">
            <w:pPr>
              <w:spacing w:line="240" w:lineRule="auto"/>
              <w:rPr>
                <w:b/>
                <w:i/>
                <w:sz w:val="16"/>
                <w:szCs w:val="16"/>
              </w:rPr>
            </w:pPr>
          </w:p>
        </w:tc>
      </w:tr>
      <w:tr w:rsidR="00EB48B4" w:rsidRPr="006C33F9" w14:paraId="137CAEED" w14:textId="77777777" w:rsidTr="005F532F">
        <w:tc>
          <w:tcPr>
            <w:tcW w:w="419" w:type="pct"/>
            <w:shd w:val="clear" w:color="auto" w:fill="auto"/>
            <w:hideMark/>
          </w:tcPr>
          <w:p w14:paraId="30E89D73"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Jha et al., 2002</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author":[{"dropping-particle":"","family":"Jha","given":"N","non-dropping-particle":"","parse-names":false,"suffix":""},{"dropping-particle":"","family":"Subba","given":"B","non-dropping-particle":"","parse-names":false,"suffix":""}],"container-title":"Nepal Journal of Science and Technology","id":"ITEM-1","issued":{"date-parts":[["2002"]]},"note":"24","page":"107-10","title":"Prevalence of Tobacco use among College Students of Dharan, Eastern Nepal","type":"article-journal","volume":"4"},"uris":["http://www.mendeley.com/documents/?uuid=05978766-666f-44df-b3fc-b9955d693722"]}],"mendeley":{"formattedCitation":"&lt;sup&gt;21&lt;/sup&gt;","plainTextFormattedCitation":"21","previouslyFormattedCitation":"&lt;sup&gt;22&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21</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66ED0B9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To estimate prevalence among college students </w:t>
            </w:r>
          </w:p>
        </w:tc>
        <w:tc>
          <w:tcPr>
            <w:tcW w:w="271" w:type="pct"/>
            <w:shd w:val="clear" w:color="auto" w:fill="auto"/>
            <w:hideMark/>
          </w:tcPr>
          <w:p w14:paraId="2EE245EC"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39A12CB3" w14:textId="77777777" w:rsidR="00EB48B4" w:rsidRPr="006C33F9" w:rsidRDefault="00EB48B4" w:rsidP="00ED265D">
            <w:pPr>
              <w:spacing w:line="240" w:lineRule="auto"/>
              <w:rPr>
                <w:sz w:val="16"/>
                <w:szCs w:val="16"/>
              </w:rPr>
            </w:pPr>
            <w:r w:rsidRPr="006C33F9">
              <w:rPr>
                <w:sz w:val="16"/>
                <w:szCs w:val="16"/>
              </w:rPr>
              <w:t>468 college students aged 16-26 years</w:t>
            </w:r>
          </w:p>
        </w:tc>
        <w:tc>
          <w:tcPr>
            <w:tcW w:w="440" w:type="pct"/>
            <w:shd w:val="clear" w:color="auto" w:fill="auto"/>
            <w:hideMark/>
          </w:tcPr>
          <w:p w14:paraId="773CB12E" w14:textId="77777777" w:rsidR="00EB48B4" w:rsidRPr="006C33F9" w:rsidRDefault="00EB48B4" w:rsidP="00ED265D">
            <w:pPr>
              <w:spacing w:line="240" w:lineRule="auto"/>
              <w:rPr>
                <w:sz w:val="16"/>
                <w:szCs w:val="16"/>
              </w:rPr>
            </w:pPr>
            <w:r w:rsidRPr="006C33F9">
              <w:rPr>
                <w:sz w:val="16"/>
                <w:szCs w:val="16"/>
              </w:rPr>
              <w:t xml:space="preserve">Dharan, </w:t>
            </w:r>
            <w:proofErr w:type="spellStart"/>
            <w:r w:rsidRPr="006C33F9">
              <w:rPr>
                <w:sz w:val="16"/>
                <w:szCs w:val="16"/>
              </w:rPr>
              <w:t>Sunsari</w:t>
            </w:r>
            <w:proofErr w:type="spellEnd"/>
          </w:p>
        </w:tc>
        <w:tc>
          <w:tcPr>
            <w:tcW w:w="436" w:type="pct"/>
            <w:shd w:val="clear" w:color="auto" w:fill="auto"/>
            <w:hideMark/>
          </w:tcPr>
          <w:p w14:paraId="6E662FF6" w14:textId="77777777" w:rsidR="00EB48B4" w:rsidRPr="006C33F9" w:rsidRDefault="00EB48B4" w:rsidP="00ED265D">
            <w:pPr>
              <w:spacing w:line="240" w:lineRule="auto"/>
              <w:rPr>
                <w:sz w:val="16"/>
                <w:szCs w:val="16"/>
              </w:rPr>
            </w:pPr>
            <w:r w:rsidRPr="006C33F9">
              <w:rPr>
                <w:sz w:val="16"/>
                <w:szCs w:val="16"/>
              </w:rPr>
              <w:t>32.9</w:t>
            </w:r>
          </w:p>
        </w:tc>
        <w:tc>
          <w:tcPr>
            <w:tcW w:w="478" w:type="pct"/>
            <w:shd w:val="clear" w:color="auto" w:fill="auto"/>
            <w:hideMark/>
          </w:tcPr>
          <w:p w14:paraId="614AF31E" w14:textId="77777777" w:rsidR="00EB48B4" w:rsidRPr="006C33F9" w:rsidRDefault="00EB48B4" w:rsidP="00ED265D">
            <w:pPr>
              <w:spacing w:line="240" w:lineRule="auto"/>
              <w:rPr>
                <w:sz w:val="16"/>
                <w:szCs w:val="16"/>
              </w:rPr>
            </w:pPr>
            <w:r w:rsidRPr="006C33F9">
              <w:rPr>
                <w:sz w:val="16"/>
                <w:szCs w:val="16"/>
              </w:rPr>
              <w:t>3.1</w:t>
            </w:r>
          </w:p>
        </w:tc>
        <w:tc>
          <w:tcPr>
            <w:tcW w:w="464" w:type="pct"/>
            <w:shd w:val="clear" w:color="auto" w:fill="auto"/>
            <w:hideMark/>
          </w:tcPr>
          <w:p w14:paraId="135D9E64" w14:textId="77777777" w:rsidR="00EB48B4" w:rsidRPr="006C33F9" w:rsidRDefault="00EB48B4" w:rsidP="00ED265D">
            <w:pPr>
              <w:spacing w:line="240" w:lineRule="auto"/>
              <w:rPr>
                <w:sz w:val="16"/>
                <w:szCs w:val="16"/>
              </w:rPr>
            </w:pPr>
            <w:r w:rsidRPr="006C33F9">
              <w:rPr>
                <w:sz w:val="16"/>
                <w:szCs w:val="16"/>
              </w:rPr>
              <w:t>24.8,</w:t>
            </w:r>
          </w:p>
          <w:p w14:paraId="099229AA" w14:textId="77777777" w:rsidR="00EB48B4" w:rsidRPr="006C33F9" w:rsidRDefault="00EB48B4" w:rsidP="00ED265D">
            <w:pPr>
              <w:spacing w:line="240" w:lineRule="auto"/>
              <w:rPr>
                <w:sz w:val="16"/>
                <w:szCs w:val="16"/>
              </w:rPr>
            </w:pPr>
            <w:r w:rsidRPr="006C33F9">
              <w:rPr>
                <w:sz w:val="16"/>
                <w:szCs w:val="16"/>
              </w:rPr>
              <w:t>*12.2</w:t>
            </w:r>
          </w:p>
          <w:p w14:paraId="47550F3C" w14:textId="77777777" w:rsidR="00EB48B4" w:rsidRPr="006C33F9" w:rsidRDefault="00EB48B4" w:rsidP="00ED265D">
            <w:pPr>
              <w:pStyle w:val="Normal1"/>
              <w:rPr>
                <w:rFonts w:ascii="Times New Roman" w:hAnsi="Times New Roman" w:cs="Times New Roman"/>
                <w:sz w:val="16"/>
                <w:szCs w:val="16"/>
              </w:rPr>
            </w:pPr>
            <w:r w:rsidRPr="006C33F9">
              <w:rPr>
                <w:rFonts w:ascii="Times New Roman" w:eastAsia="Times New Roman" w:hAnsi="Times New Roman" w:cs="Times New Roman"/>
                <w:sz w:val="16"/>
                <w:szCs w:val="16"/>
              </w:rPr>
              <w:t>**4.1</w:t>
            </w:r>
          </w:p>
        </w:tc>
        <w:tc>
          <w:tcPr>
            <w:tcW w:w="667" w:type="pct"/>
            <w:shd w:val="clear" w:color="auto" w:fill="auto"/>
            <w:hideMark/>
          </w:tcPr>
          <w:p w14:paraId="25365EA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Male, peer pressure</w:t>
            </w:r>
          </w:p>
        </w:tc>
        <w:tc>
          <w:tcPr>
            <w:tcW w:w="442" w:type="pct"/>
            <w:shd w:val="clear" w:color="auto" w:fill="auto"/>
          </w:tcPr>
          <w:p w14:paraId="31D99E5C"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424" w:type="pct"/>
            <w:shd w:val="clear" w:color="auto" w:fill="auto"/>
            <w:hideMark/>
          </w:tcPr>
          <w:p w14:paraId="049CEEAA"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60A0E1AC" w14:textId="77777777" w:rsidTr="005F532F">
        <w:tc>
          <w:tcPr>
            <w:tcW w:w="419" w:type="pct"/>
            <w:shd w:val="clear" w:color="auto" w:fill="auto"/>
            <w:hideMark/>
          </w:tcPr>
          <w:p w14:paraId="314F724C" w14:textId="77777777" w:rsidR="00EB48B4" w:rsidRPr="006C33F9" w:rsidRDefault="00EB48B4" w:rsidP="00ED265D">
            <w:pPr>
              <w:pStyle w:val="Normal1"/>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t>Niraula</w:t>
            </w:r>
            <w:proofErr w:type="spellEnd"/>
            <w:r w:rsidRPr="006C33F9">
              <w:rPr>
                <w:rFonts w:ascii="Times New Roman" w:eastAsia="Times New Roman" w:hAnsi="Times New Roman" w:cs="Times New Roman"/>
                <w:sz w:val="16"/>
                <w:szCs w:val="16"/>
              </w:rPr>
              <w:t>., 2004</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ISSN":"1606-0997 (Print)","PMID":"15190814","abstract":"The study was undertaken to assess the prevalence and patterns of tobacco use and also assess the factors affecting tobacco use among the female population of Dharan. A cross-sectional survey of a representative sample of 2,340 female participants aged 15 years and above was conducted in Dharan municipality in 2001. Cluster sampling with probability proportionate to size technique was used. Of the 2,340 subjects, 12.9% were cigarette smokers and 14.1% were smokeless tobacco users. The smoking habit had a significant relationship with the habit of tobacco chewing. About 50% of the smokers had been continuously smoking for more than 20 years. Smokers aged 50 years and above were more likely to smoke more than 10 cigarettes per day than those at the reproductive age (15-49 years). Health problems among females did not have any significant relationship with tobacco-chewing, but smokers were nearly twice as likely to suffer from any health problem than non-smokers. Gastrointestinal problems were the most common complaint among the tobacco users. An effective awareness programme is required to discourage the use of tobacco and encourage women to take regular health check-ups.","author":[{"dropping-particle":"","family":"Niraula","given":"Surya Raj","non-dropping-particle":"","parse-names":false,"suffix":""}],"container-title":"Journal of Health, Population and Nutrition","id":"ITEM-1","issue":"1","issued":{"date-parts":[["2004","3"]]},"language":"eng","note":"From Duplicate 1 (Tobacco Use among Women in Dharan, Eastern Nepal - Niraula, Surya Raj)\n\nFrom Duplicate 1 (Tobacco Use among Women in Dharan , Eastern Nepal - Niraula, Surya Raj)\n\n25\n\nFrom Duplicate 2 (Tobacco Use among Women in Dharan , Eastern Nepal - Niraula, Surya Raj)\n\n25","page":"68-74","publisher-place":"Bangladesh, Bangladesh","title":"Tobacco Use among Women in Dharan, Eastern Nepal","type":"article-journal","volume":"22"},"uris":["http://www.mendeley.com/documents/?uuid=3961b98d-c156-4a18-9fad-966f2aeb9be2"]}],"mendeley":{"formattedCitation":"&lt;sup&gt;46&lt;/sup&gt;","plainTextFormattedCitation":"46","previouslyFormattedCitation":"&lt;sup&gt;33&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46</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4FE089ED"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To estimate prevalence, patterns and factors </w:t>
            </w:r>
          </w:p>
        </w:tc>
        <w:tc>
          <w:tcPr>
            <w:tcW w:w="271" w:type="pct"/>
            <w:shd w:val="clear" w:color="auto" w:fill="auto"/>
            <w:hideMark/>
          </w:tcPr>
          <w:p w14:paraId="74182B6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5E45F43E" w14:textId="77777777" w:rsidR="00EB48B4" w:rsidRPr="006C33F9" w:rsidRDefault="00EB48B4" w:rsidP="00ED265D">
            <w:pPr>
              <w:spacing w:line="240" w:lineRule="auto"/>
              <w:rPr>
                <w:sz w:val="16"/>
                <w:szCs w:val="16"/>
              </w:rPr>
            </w:pPr>
            <w:r w:rsidRPr="006C33F9">
              <w:rPr>
                <w:sz w:val="16"/>
                <w:szCs w:val="16"/>
              </w:rPr>
              <w:t>2,349 females aged 15 years and above</w:t>
            </w:r>
          </w:p>
        </w:tc>
        <w:tc>
          <w:tcPr>
            <w:tcW w:w="440" w:type="pct"/>
            <w:shd w:val="clear" w:color="auto" w:fill="auto"/>
            <w:hideMark/>
          </w:tcPr>
          <w:p w14:paraId="3CB7E908" w14:textId="77777777" w:rsidR="00EB48B4" w:rsidRPr="006C33F9" w:rsidRDefault="00EB48B4" w:rsidP="00ED265D">
            <w:pPr>
              <w:spacing w:line="240" w:lineRule="auto"/>
              <w:rPr>
                <w:sz w:val="16"/>
                <w:szCs w:val="16"/>
              </w:rPr>
            </w:pPr>
            <w:r w:rsidRPr="006C33F9">
              <w:rPr>
                <w:sz w:val="16"/>
                <w:szCs w:val="16"/>
              </w:rPr>
              <w:t xml:space="preserve">Dharan, </w:t>
            </w:r>
            <w:proofErr w:type="spellStart"/>
            <w:r w:rsidRPr="006C33F9">
              <w:rPr>
                <w:sz w:val="16"/>
                <w:szCs w:val="16"/>
              </w:rPr>
              <w:t>Sunsari</w:t>
            </w:r>
            <w:proofErr w:type="spellEnd"/>
          </w:p>
        </w:tc>
        <w:tc>
          <w:tcPr>
            <w:tcW w:w="436" w:type="pct"/>
            <w:shd w:val="clear" w:color="auto" w:fill="auto"/>
          </w:tcPr>
          <w:p w14:paraId="7673B111" w14:textId="77777777" w:rsidR="00EB48B4" w:rsidRPr="006C33F9" w:rsidRDefault="00EB48B4" w:rsidP="00ED265D">
            <w:pPr>
              <w:spacing w:line="240" w:lineRule="auto"/>
              <w:rPr>
                <w:sz w:val="16"/>
                <w:szCs w:val="16"/>
              </w:rPr>
            </w:pPr>
            <w:r w:rsidRPr="006C33F9">
              <w:rPr>
                <w:sz w:val="16"/>
                <w:szCs w:val="16"/>
              </w:rPr>
              <w:t>NA</w:t>
            </w:r>
          </w:p>
        </w:tc>
        <w:tc>
          <w:tcPr>
            <w:tcW w:w="478" w:type="pct"/>
            <w:shd w:val="clear" w:color="auto" w:fill="auto"/>
            <w:hideMark/>
          </w:tcPr>
          <w:p w14:paraId="4F5CDF39" w14:textId="77777777" w:rsidR="00EB48B4" w:rsidRPr="006C33F9" w:rsidRDefault="00EB48B4" w:rsidP="00ED265D">
            <w:pPr>
              <w:pStyle w:val="Normal1"/>
              <w:rPr>
                <w:rFonts w:ascii="Times New Roman" w:hAnsi="Times New Roman" w:cs="Times New Roman"/>
                <w:sz w:val="16"/>
                <w:szCs w:val="16"/>
              </w:rPr>
            </w:pPr>
            <w:r w:rsidRPr="006C33F9">
              <w:rPr>
                <w:rFonts w:ascii="Times New Roman" w:eastAsia="Times New Roman" w:hAnsi="Times New Roman" w:cs="Times New Roman"/>
                <w:sz w:val="16"/>
                <w:szCs w:val="16"/>
              </w:rPr>
              <w:t xml:space="preserve">12.9 (7.2% for 15-49 years &amp; </w:t>
            </w:r>
          </w:p>
          <w:p w14:paraId="38EC65E6" w14:textId="77777777" w:rsidR="00EB48B4" w:rsidRPr="006C33F9" w:rsidRDefault="00EB48B4" w:rsidP="00ED265D">
            <w:pPr>
              <w:pStyle w:val="Normal1"/>
              <w:rPr>
                <w:rFonts w:ascii="Times New Roman" w:hAnsi="Times New Roman" w:cs="Times New Roman"/>
                <w:sz w:val="16"/>
                <w:szCs w:val="16"/>
              </w:rPr>
            </w:pPr>
            <w:r w:rsidRPr="006C33F9">
              <w:rPr>
                <w:rFonts w:ascii="Times New Roman" w:eastAsia="Times New Roman" w:hAnsi="Times New Roman" w:cs="Times New Roman"/>
                <w:sz w:val="16"/>
                <w:szCs w:val="16"/>
              </w:rPr>
              <w:t xml:space="preserve">37.7% for 50 years and above) </w:t>
            </w:r>
          </w:p>
        </w:tc>
        <w:tc>
          <w:tcPr>
            <w:tcW w:w="464" w:type="pct"/>
            <w:shd w:val="clear" w:color="auto" w:fill="auto"/>
          </w:tcPr>
          <w:p w14:paraId="600DFA60" w14:textId="77777777" w:rsidR="00EB48B4" w:rsidRPr="006C33F9" w:rsidRDefault="00EB48B4" w:rsidP="00ED265D">
            <w:pPr>
              <w:pStyle w:val="Normal1"/>
              <w:rPr>
                <w:rFonts w:ascii="Times New Roman" w:hAnsi="Times New Roman" w:cs="Times New Roman"/>
                <w:sz w:val="16"/>
                <w:szCs w:val="16"/>
              </w:rPr>
            </w:pPr>
            <w:r w:rsidRPr="006C33F9">
              <w:rPr>
                <w:rFonts w:ascii="Times New Roman" w:hAnsi="Times New Roman" w:cs="Times New Roman"/>
                <w:sz w:val="16"/>
                <w:szCs w:val="16"/>
              </w:rPr>
              <w:t>NA</w:t>
            </w:r>
          </w:p>
        </w:tc>
        <w:tc>
          <w:tcPr>
            <w:tcW w:w="667" w:type="pct"/>
            <w:shd w:val="clear" w:color="auto" w:fill="auto"/>
            <w:hideMark/>
          </w:tcPr>
          <w:p w14:paraId="134B1C34" w14:textId="77777777" w:rsidR="00EB48B4" w:rsidRPr="006C33F9" w:rsidRDefault="00EB48B4" w:rsidP="00ED265D">
            <w:pPr>
              <w:spacing w:line="240" w:lineRule="auto"/>
              <w:rPr>
                <w:sz w:val="16"/>
                <w:szCs w:val="16"/>
              </w:rPr>
            </w:pPr>
            <w:r w:rsidRPr="006C33F9">
              <w:rPr>
                <w:sz w:val="16"/>
                <w:szCs w:val="16"/>
              </w:rPr>
              <w:t>Increased age</w:t>
            </w:r>
          </w:p>
        </w:tc>
        <w:tc>
          <w:tcPr>
            <w:tcW w:w="442" w:type="pct"/>
            <w:shd w:val="clear" w:color="auto" w:fill="auto"/>
          </w:tcPr>
          <w:p w14:paraId="4385BCE0" w14:textId="77777777" w:rsidR="00EB48B4" w:rsidRPr="006C33F9" w:rsidRDefault="00EB48B4" w:rsidP="00ED265D">
            <w:pPr>
              <w:spacing w:line="240" w:lineRule="auto"/>
              <w:rPr>
                <w:sz w:val="16"/>
                <w:szCs w:val="16"/>
              </w:rPr>
            </w:pPr>
            <w:r w:rsidRPr="006C33F9">
              <w:rPr>
                <w:sz w:val="16"/>
                <w:szCs w:val="16"/>
              </w:rPr>
              <w:t>NA</w:t>
            </w:r>
          </w:p>
        </w:tc>
        <w:tc>
          <w:tcPr>
            <w:tcW w:w="424" w:type="pct"/>
            <w:shd w:val="clear" w:color="auto" w:fill="auto"/>
            <w:hideMark/>
          </w:tcPr>
          <w:p w14:paraId="7CABA9E0"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7E2D9FAF" w14:textId="77777777" w:rsidTr="005F532F">
        <w:tc>
          <w:tcPr>
            <w:tcW w:w="419" w:type="pct"/>
            <w:shd w:val="clear" w:color="auto" w:fill="auto"/>
            <w:hideMark/>
          </w:tcPr>
          <w:p w14:paraId="16FE6186" w14:textId="77777777" w:rsidR="00EB48B4" w:rsidRPr="006C33F9" w:rsidRDefault="00EB48B4" w:rsidP="00ED265D">
            <w:pPr>
              <w:pStyle w:val="Normal1"/>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t>Sreeramareddy</w:t>
            </w:r>
            <w:proofErr w:type="spellEnd"/>
            <w:r w:rsidRPr="006C33F9">
              <w:rPr>
                <w:rFonts w:ascii="Times New Roman" w:eastAsia="Times New Roman" w:hAnsi="Times New Roman" w:cs="Times New Roman"/>
                <w:sz w:val="16"/>
                <w:szCs w:val="16"/>
              </w:rPr>
              <w:t xml:space="preserve"> et al., 2008</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https://doi.org/10.1186/1471-2458-8-97","ISSN":"1471-2458","PMID":"18366781","abstract":"BACKGROUND: College students are vulnerable to tobacco addiction. Tobacco industries often target college students for marketing. Studies about prevalence of tobacco use and its correlates among college students in Nepal are lacking. METHODS: A cross-sectional survey was carried out in two cities of western Nepal during January-March, 2007. A pre-tested, anonymous, self-administered questionnaire (in Nepali) adapted from Global Youth Tobacco Survey (GYTS) and a World Bank study was administered to a representative sample of 1600 students selected from 13 junior colleges by two-stage stratified random sampling. RESULTS: Overall prevalence of 'ever users' of tobacco products was 13.9%. Prevalence among boys and girls was 20.5% and 2.9% respectively. Prevalence of 'current users' was 10.2% (cigarette smoking: 9.4%, smokeless products: 6.5%, and both forms: 5.7%). Median age at initiation of cigarette smoking and chewable tobacco was 16 and 15 years respectively. Among the current cigarette smokers, 58.7% (88/150) were smoking at least one cigarette per day. Most (67.8%) 'Current users' purchased tobacco products by themselves from stores or got them from friends. Most of them (66.7%) smoked in tea stalls or restaurants followed by other public places (13.2%). The average daily expenditure was 20 Nepalese rupees (approximately 0.3 USD) and most (59%) students reported of having adequate money to buy tobacco products. Majority (82%) of the students were exposed to tobacco advertisements through magazines/newspapers, and advertising hoardings during a period of 30 days prior to survey. The correlates of tobacco use were: age, gender, household asset score and knowledge about health risks, family members, teachers and friends using tobacco products, and purchasing tobacco products for family members. CONCLUSION: School/college-based interventions like counseling to promote cessation among current users and tobacco education to prevent initiation are necessary. Enforcement of legislations to decrease availability, accessibility and affordability of tobacco products and policies to change social norms of tobacco use among parents and teachers are necessary to curb the tobacco use among college students.","author":[{"dropping-particle":"","family":"Sreeramareddy","given":"Chandrashekhar T","non-dropping-particle":"","parse-names":false,"suffix":""},{"dropping-particle":"","family":"Kishore","given":"Pv","non-dropping-particle":"","parse-names":false,"suffix":""},{"dropping-particle":"","family":"Paudel","given":"Jagadish","non-dropping-particle":"","parse-names":false,"suffix":""},{"dropping-particle":"","family":"Menezes","given":"Ritesh G","non-dropping-particle":"","parse-names":false,"suffix":""}],"container-title":"BMC Public Health","id":"ITEM-1","issue":"97","issued":{"date-parts":[["2008","3"]]},"language":"eng","note":"26","publisher-place":"England, England","title":"Prevalence and correlates of tobacco use amongst junior collegiates in twin cities of western Nepal: a cross-sectional, questionnaire-based survey","type":"article-journal","volume":"8"},"uris":["http://www.mendeley.com/documents/?uuid=40896e86-7fb7-4be3-b80d-c88bcdeef820"]}],"mendeley":{"formattedCitation":"&lt;sup&gt;20&lt;/sup&gt;","plainTextFormattedCitation":"20","previouslyFormattedCitation":"&lt;sup&gt;21&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20</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37F0039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To estimate the prevalence and correlates </w:t>
            </w:r>
          </w:p>
        </w:tc>
        <w:tc>
          <w:tcPr>
            <w:tcW w:w="271" w:type="pct"/>
            <w:shd w:val="clear" w:color="auto" w:fill="auto"/>
            <w:hideMark/>
          </w:tcPr>
          <w:p w14:paraId="0DC643EC"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0A287194" w14:textId="77777777" w:rsidR="00EB48B4" w:rsidRPr="006C33F9" w:rsidRDefault="00EB48B4" w:rsidP="00ED265D">
            <w:pPr>
              <w:spacing w:line="240" w:lineRule="auto"/>
              <w:rPr>
                <w:sz w:val="16"/>
                <w:szCs w:val="16"/>
              </w:rPr>
            </w:pPr>
            <w:r w:rsidRPr="006C33F9">
              <w:rPr>
                <w:sz w:val="16"/>
                <w:szCs w:val="16"/>
              </w:rPr>
              <w:t xml:space="preserve"> 1,590 students aged 17-32 years</w:t>
            </w:r>
          </w:p>
        </w:tc>
        <w:tc>
          <w:tcPr>
            <w:tcW w:w="440" w:type="pct"/>
            <w:shd w:val="clear" w:color="auto" w:fill="auto"/>
            <w:hideMark/>
          </w:tcPr>
          <w:p w14:paraId="4C9A011F" w14:textId="77777777" w:rsidR="00EB48B4" w:rsidRPr="006C33F9" w:rsidRDefault="00EB48B4" w:rsidP="00ED265D">
            <w:pPr>
              <w:spacing w:line="240" w:lineRule="auto"/>
              <w:rPr>
                <w:sz w:val="16"/>
                <w:szCs w:val="16"/>
              </w:rPr>
            </w:pPr>
            <w:r w:rsidRPr="006C33F9">
              <w:rPr>
                <w:sz w:val="16"/>
                <w:szCs w:val="16"/>
              </w:rPr>
              <w:t xml:space="preserve">Pokhara, </w:t>
            </w:r>
            <w:proofErr w:type="spellStart"/>
            <w:r w:rsidRPr="006C33F9">
              <w:rPr>
                <w:sz w:val="16"/>
                <w:szCs w:val="16"/>
              </w:rPr>
              <w:t>Kaski</w:t>
            </w:r>
            <w:proofErr w:type="spellEnd"/>
          </w:p>
        </w:tc>
        <w:tc>
          <w:tcPr>
            <w:tcW w:w="436" w:type="pct"/>
            <w:shd w:val="clear" w:color="auto" w:fill="auto"/>
            <w:hideMark/>
          </w:tcPr>
          <w:p w14:paraId="4B29F19B" w14:textId="77777777" w:rsidR="00EB48B4" w:rsidRPr="006C33F9" w:rsidRDefault="00EB48B4" w:rsidP="00ED265D">
            <w:pPr>
              <w:spacing w:line="240" w:lineRule="auto"/>
              <w:rPr>
                <w:sz w:val="16"/>
                <w:szCs w:val="16"/>
              </w:rPr>
            </w:pPr>
            <w:r w:rsidRPr="006C33F9">
              <w:rPr>
                <w:sz w:val="16"/>
                <w:szCs w:val="16"/>
              </w:rPr>
              <w:t>*14 [11.8-16.1]</w:t>
            </w:r>
          </w:p>
          <w:p w14:paraId="23269E01" w14:textId="77777777" w:rsidR="00EB48B4" w:rsidRPr="006C33F9" w:rsidRDefault="00EB48B4" w:rsidP="00ED265D">
            <w:pPr>
              <w:spacing w:line="240" w:lineRule="auto"/>
              <w:rPr>
                <w:sz w:val="16"/>
                <w:szCs w:val="16"/>
              </w:rPr>
            </w:pPr>
            <w:r w:rsidRPr="006C33F9">
              <w:rPr>
                <w:sz w:val="16"/>
                <w:szCs w:val="16"/>
              </w:rPr>
              <w:t>**9.3 [7.5-11.1]</w:t>
            </w:r>
          </w:p>
        </w:tc>
        <w:tc>
          <w:tcPr>
            <w:tcW w:w="478" w:type="pct"/>
            <w:shd w:val="clear" w:color="auto" w:fill="auto"/>
            <w:hideMark/>
          </w:tcPr>
          <w:p w14:paraId="1B8845E9" w14:textId="77777777" w:rsidR="00EB48B4" w:rsidRPr="006C33F9" w:rsidRDefault="00EB48B4" w:rsidP="00ED265D">
            <w:pPr>
              <w:spacing w:line="240" w:lineRule="auto"/>
              <w:rPr>
                <w:sz w:val="16"/>
                <w:szCs w:val="16"/>
              </w:rPr>
            </w:pPr>
            <w:r w:rsidRPr="006C33F9">
              <w:rPr>
                <w:sz w:val="16"/>
                <w:szCs w:val="16"/>
              </w:rPr>
              <w:t>*1.9 [0.8-2.9]</w:t>
            </w:r>
          </w:p>
          <w:p w14:paraId="55EEC24D" w14:textId="77777777" w:rsidR="00EB48B4" w:rsidRPr="006C33F9" w:rsidRDefault="00EB48B4" w:rsidP="00ED265D">
            <w:pPr>
              <w:spacing w:line="240" w:lineRule="auto"/>
              <w:rPr>
                <w:sz w:val="16"/>
                <w:szCs w:val="16"/>
              </w:rPr>
            </w:pPr>
            <w:r w:rsidRPr="006C33F9">
              <w:rPr>
                <w:sz w:val="16"/>
                <w:szCs w:val="16"/>
              </w:rPr>
              <w:t>**1.9 [0.8-2.9]</w:t>
            </w:r>
          </w:p>
        </w:tc>
        <w:tc>
          <w:tcPr>
            <w:tcW w:w="464" w:type="pct"/>
            <w:shd w:val="clear" w:color="auto" w:fill="auto"/>
          </w:tcPr>
          <w:p w14:paraId="43A0E8D4" w14:textId="77777777" w:rsidR="00EB48B4" w:rsidRPr="006C33F9" w:rsidRDefault="00EB48B4" w:rsidP="00ED265D">
            <w:pPr>
              <w:spacing w:line="240" w:lineRule="auto"/>
              <w:rPr>
                <w:sz w:val="16"/>
                <w:szCs w:val="16"/>
              </w:rPr>
            </w:pPr>
            <w:r w:rsidRPr="006C33F9">
              <w:rPr>
                <w:sz w:val="16"/>
                <w:szCs w:val="16"/>
              </w:rPr>
              <w:t>*9.4[8.0-10.9]</w:t>
            </w:r>
          </w:p>
          <w:p w14:paraId="0F10D33A" w14:textId="77777777" w:rsidR="00EB48B4" w:rsidRPr="006C33F9" w:rsidRDefault="00EB48B4" w:rsidP="00ED265D">
            <w:pPr>
              <w:spacing w:line="240" w:lineRule="auto"/>
              <w:rPr>
                <w:sz w:val="16"/>
                <w:szCs w:val="16"/>
              </w:rPr>
            </w:pPr>
            <w:r w:rsidRPr="006C33F9">
              <w:rPr>
                <w:sz w:val="16"/>
                <w:szCs w:val="16"/>
              </w:rPr>
              <w:t>**6.5 [5.3-7.8]</w:t>
            </w:r>
          </w:p>
          <w:p w14:paraId="1384131E" w14:textId="77777777" w:rsidR="00EB48B4" w:rsidRPr="006C33F9" w:rsidRDefault="00EB48B4" w:rsidP="00ED265D">
            <w:pPr>
              <w:spacing w:line="240" w:lineRule="auto"/>
              <w:rPr>
                <w:sz w:val="16"/>
                <w:szCs w:val="16"/>
              </w:rPr>
            </w:pPr>
          </w:p>
        </w:tc>
        <w:tc>
          <w:tcPr>
            <w:tcW w:w="667" w:type="pct"/>
            <w:shd w:val="clear" w:color="auto" w:fill="auto"/>
          </w:tcPr>
          <w:p w14:paraId="4CDE1E78" w14:textId="77777777" w:rsidR="00EB48B4" w:rsidRPr="006C33F9" w:rsidRDefault="00EB48B4" w:rsidP="00ED265D">
            <w:pPr>
              <w:spacing w:line="240" w:lineRule="auto"/>
              <w:rPr>
                <w:sz w:val="16"/>
                <w:szCs w:val="16"/>
              </w:rPr>
            </w:pPr>
            <w:r w:rsidRPr="006C33F9">
              <w:rPr>
                <w:sz w:val="16"/>
                <w:szCs w:val="16"/>
              </w:rPr>
              <w:t xml:space="preserve">Increased age, </w:t>
            </w:r>
          </w:p>
          <w:p w14:paraId="0043C0C2" w14:textId="77777777" w:rsidR="00EB48B4" w:rsidRPr="006C33F9" w:rsidRDefault="00EB48B4" w:rsidP="00ED265D">
            <w:pPr>
              <w:spacing w:line="240" w:lineRule="auto"/>
              <w:rPr>
                <w:sz w:val="16"/>
                <w:szCs w:val="16"/>
              </w:rPr>
            </w:pPr>
            <w:r w:rsidRPr="006C33F9">
              <w:rPr>
                <w:sz w:val="16"/>
                <w:szCs w:val="16"/>
              </w:rPr>
              <w:t>Male</w:t>
            </w:r>
          </w:p>
          <w:p w14:paraId="424679D0" w14:textId="77777777" w:rsidR="00EB48B4" w:rsidRPr="006C33F9" w:rsidRDefault="00EB48B4" w:rsidP="00ED265D">
            <w:pPr>
              <w:spacing w:line="240" w:lineRule="auto"/>
              <w:rPr>
                <w:sz w:val="16"/>
                <w:szCs w:val="16"/>
              </w:rPr>
            </w:pPr>
          </w:p>
        </w:tc>
        <w:tc>
          <w:tcPr>
            <w:tcW w:w="442" w:type="pct"/>
            <w:shd w:val="clear" w:color="auto" w:fill="auto"/>
            <w:hideMark/>
          </w:tcPr>
          <w:p w14:paraId="24BC0844" w14:textId="77777777" w:rsidR="00EB48B4" w:rsidRPr="006C33F9" w:rsidRDefault="00EB48B4" w:rsidP="00ED265D">
            <w:pPr>
              <w:spacing w:line="240" w:lineRule="auto"/>
              <w:rPr>
                <w:sz w:val="16"/>
                <w:szCs w:val="16"/>
              </w:rPr>
            </w:pPr>
            <w:r w:rsidRPr="006C33F9">
              <w:rPr>
                <w:noProof/>
                <w:sz w:val="16"/>
                <w:szCs w:val="16"/>
              </w:rPr>
              <w:t>Fewer</w:t>
            </w:r>
            <w:r w:rsidRPr="006C33F9">
              <w:rPr>
                <w:sz w:val="16"/>
                <w:szCs w:val="16"/>
              </w:rPr>
              <w:t xml:space="preserve"> household assets</w:t>
            </w:r>
          </w:p>
        </w:tc>
        <w:tc>
          <w:tcPr>
            <w:tcW w:w="424" w:type="pct"/>
            <w:shd w:val="clear" w:color="auto" w:fill="auto"/>
            <w:hideMark/>
          </w:tcPr>
          <w:p w14:paraId="5C95E98D" w14:textId="77777777" w:rsidR="00EB48B4" w:rsidRPr="006C33F9" w:rsidRDefault="00EB48B4" w:rsidP="00ED265D">
            <w:pPr>
              <w:spacing w:line="240" w:lineRule="auto"/>
              <w:rPr>
                <w:sz w:val="16"/>
                <w:szCs w:val="16"/>
              </w:rPr>
            </w:pPr>
            <w:r w:rsidRPr="006C33F9">
              <w:rPr>
                <w:sz w:val="16"/>
                <w:szCs w:val="16"/>
              </w:rPr>
              <w:t xml:space="preserve">Friends, family members, tobacco purchasing </w:t>
            </w:r>
          </w:p>
        </w:tc>
      </w:tr>
      <w:tr w:rsidR="00EB48B4" w:rsidRPr="006C33F9" w14:paraId="307FB852" w14:textId="77777777" w:rsidTr="005F532F">
        <w:tc>
          <w:tcPr>
            <w:tcW w:w="419" w:type="pct"/>
            <w:shd w:val="clear" w:color="auto" w:fill="auto"/>
            <w:hideMark/>
          </w:tcPr>
          <w:p w14:paraId="3753F822" w14:textId="77777777" w:rsidR="00EB48B4" w:rsidRPr="006C33F9" w:rsidRDefault="00EB48B4" w:rsidP="00ED265D">
            <w:pPr>
              <w:pStyle w:val="Normal1"/>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t>Sreeramareddy</w:t>
            </w:r>
            <w:proofErr w:type="spellEnd"/>
            <w:r w:rsidRPr="006C33F9">
              <w:rPr>
                <w:rFonts w:ascii="Times New Roman" w:eastAsia="Times New Roman" w:hAnsi="Times New Roman" w:cs="Times New Roman"/>
                <w:sz w:val="16"/>
                <w:szCs w:val="16"/>
              </w:rPr>
              <w:t xml:space="preserve"> et al., 2010</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https://doi.org/10.1186/1747-597X-5-29","ISBN":"1747-597X (Electronic)\\r1747-597X (Linking)","ISSN":"1747-597X","PMID":"21080923","abstract":"Tobacco smoking issues in developing countries are usually taught non-systematically as and when the topic arose. The World Health Organisation and Global Health Professional Student Survey (GHPSS) have suggested introducing a separate integrated tobacco module into medical school curricula. Our aim was to assess medical students' tobacco smoking habits, their practices towards patients' smoking habits and attitude towards teaching about smoking in medical schools.","author":[{"dropping-particle":"","family":"Sreeramareddy","given":"Chandrashekhar T","non-dropping-particle":"","parse-names":false,"suffix":""},{"dropping-particle":"","family":"Suri","given":"Sushil","non-dropping-particle":"","parse-names":false,"suffix":""},{"dropping-particle":"","family":"Menezes","given":"Ritesh G","non-dropping-particle":"","parse-names":false,"suffix":""},{"dropping-particle":"","family":"Kumar","given":"H N Harsha","non-dropping-particle":"","parse-names":false,"suffix":""},{"dropping-particle":"","family":"Rahman","given":"Mahbubur","non-dropping-particle":"","parse-names":false,"suffix":""},{"dropping-particle":"","family":"Islam","given":"Md R","non-dropping-particle":"","parse-names":false,"suffix":""},{"dropping-particle":"V","family":"Pereira","given":"Xavier","non-dropping-particle":"","parse-names":false,"suffix":""},{"dropping-particle":"","family":"Shah","given":"Mohsin","non-dropping-particle":"","parse-names":false,"suffix":""},{"dropping-particle":"","family":"Sathian","given":"Brijesh","non-dropping-particle":"","parse-names":false,"suffix":""},{"dropping-particle":"","family":"Shetty","given":"Ullasa","non-dropping-particle":"","parse-names":false,"suffix":""},{"dropping-particle":"","family":"Vaswani","given":"Vina R","non-dropping-particle":"","parse-names":false,"suffix":""}],"container-title":"Substance Abuse Treatment, Prevention, and Policy","id":"ITEM-1","issue":"1","issued":{"date-parts":[["2010"]]},"note":"From Duplicate 1 (Self-reported tobacco smoking practices among medical students and their perceptions towards training about tobacco smoking in medical curricula: A cross-sectional, questionnaire survey in Malaysia, India, Pakistan, Nepal, and Bangladesh - Sreeramareddy, Chandrashekhar T; Suri, Sushil; Menezes, Ritesh G; Kumar, H N Harsha; Rahman, Mahbubur; Islam, Md R; Pereira, Xavier V; Shah, Mohsin; Sathian, Brijesh; Shetty, Ullasa; Vaswani, Vina R)\n\nFrom Duplicate 1 (Self-reported tobacco smoking practices among medical students and their perceptions towards training about tobacco smoking in medical curricula: A cross-sectional, questionnaire survey in Malaysia, India, Pakistan, Nepal, and Bangladesh - Sreeramareddy, Chandrashekhar T; Suri, Sushil; Menezes, Ritesh G; Kumar, H N Harsha; Rahman, Mahbubur; Islam, Md R; Pereira, Xavier V; Shah, Mohsin; Sathian, Brijesh; Shetty, Ullasa; Vaswani, Vina R)\n\nFrom Duplicate 2 (Self-reported tobacco smoking practices among medical students and their perceptions towards training about tobacco smoking in medical curricula: A cross-sectional, questionnaire survey in Malaysia, India, Pakistan, Nepal, and Bangladesh - Sreeramareddy, Chandrashekhar T; Suri, Sushil; Menezes, Ritesh G; Kumar, H N Harsha; Rahman, Mahbubur; Islam, Md R; Pereira, Xavier V; Shah, Mohsin; Sathian, Brijesh; Shetty, Ullasa; Vaswani, Vina R)\n\n27\n\nFrom Duplicate 2 (Self-reported tobacco smoking practices among medical students and their perceptions towards training about tobacco smoking in medical curricula: A cross-sectional, questionnaire survey in Malaysia, India, Pakistan, Nepal, and Bangladesh - Sreeramareddy, Chandrashekhar T; Suri, Sushil; Menezes, Ritesh G; Kumar, H N Harsha; Rahman, Mahbubur; Islam, Md R; Pereira, Xavier V; Shah, Mohsin; Sathian, Brijesh; Shetty, Ullasa; Vaswani, Vina R)\n\n27\n\nFrom Duplicate 2 (Self-reported tobacco smoking practices among medical students and their perceptions towards training about tobacco smoking in medical curricula: A cross-sectional, questionnaire survey in Malaysia, India, Pakistan, Nepal, and Bangladesh - Sreeramareddy, Chandrashekhar T; Suri, Sushil; Menezes, Ritesh G; Kumar, H N Harsha; Rahman, Mahbubur; Islam, Md R; Pereira, Xavier V; Shah, Mohsin; Sathian, Brijesh; Shetty, Ullasa; Vaswani, Vina R)\n\n27","publisher-place":"England","title":"Self-reported tobacco smoking practices among medical students and their perceptions towards training about tobacco smoking in medical curricula: A cross-sectional, questionnaire survey in Malaysia, India, Pakistan, Nepal, and Bangladesh","type":"article-journal","volume":"5"},"uris":["http://www.mendeley.com/documents/?uuid=f51b522d-93a5-4733-905e-087e5fe41fa4"]}],"mendeley":{"formattedCitation":"&lt;sup&gt;34&lt;/sup&gt;","plainTextFormattedCitation":"34","previouslyFormattedCitation":"&lt;sup&gt;34&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D87B1D">
              <w:rPr>
                <w:rFonts w:ascii="Times New Roman" w:eastAsia="Times New Roman" w:hAnsi="Times New Roman" w:cs="Times New Roman"/>
                <w:noProof/>
                <w:sz w:val="16"/>
                <w:szCs w:val="16"/>
                <w:vertAlign w:val="superscript"/>
              </w:rPr>
              <w:t>34</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2B62F80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To determine the current use and the perception towards it </w:t>
            </w:r>
          </w:p>
        </w:tc>
        <w:tc>
          <w:tcPr>
            <w:tcW w:w="271" w:type="pct"/>
            <w:shd w:val="clear" w:color="auto" w:fill="auto"/>
            <w:hideMark/>
          </w:tcPr>
          <w:p w14:paraId="0ED32AC6"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561CA0CE" w14:textId="77777777" w:rsidR="00EB48B4" w:rsidRPr="006C33F9" w:rsidRDefault="00EB48B4" w:rsidP="00ED265D">
            <w:pPr>
              <w:spacing w:line="240" w:lineRule="auto"/>
              <w:rPr>
                <w:sz w:val="16"/>
                <w:szCs w:val="16"/>
              </w:rPr>
            </w:pPr>
            <w:r w:rsidRPr="006C33F9">
              <w:rPr>
                <w:sz w:val="16"/>
                <w:szCs w:val="16"/>
              </w:rPr>
              <w:t>152 medical students</w:t>
            </w:r>
          </w:p>
        </w:tc>
        <w:tc>
          <w:tcPr>
            <w:tcW w:w="440" w:type="pct"/>
            <w:shd w:val="clear" w:color="auto" w:fill="auto"/>
            <w:hideMark/>
          </w:tcPr>
          <w:p w14:paraId="2351E57D" w14:textId="77777777" w:rsidR="00EB48B4" w:rsidRPr="006C33F9" w:rsidRDefault="00EB48B4" w:rsidP="00ED265D">
            <w:pPr>
              <w:spacing w:line="240" w:lineRule="auto"/>
              <w:rPr>
                <w:sz w:val="16"/>
                <w:szCs w:val="16"/>
              </w:rPr>
            </w:pPr>
            <w:r w:rsidRPr="006C33F9">
              <w:rPr>
                <w:sz w:val="16"/>
                <w:szCs w:val="16"/>
              </w:rPr>
              <w:t>Malaysia, India, Pakistan, Bangladesh and Nepal</w:t>
            </w:r>
            <w:r w:rsidRPr="006C33F9">
              <w:rPr>
                <w:rStyle w:val="FootnoteReference"/>
                <w:sz w:val="16"/>
                <w:szCs w:val="16"/>
              </w:rPr>
              <w:t xml:space="preserve"> </w:t>
            </w:r>
          </w:p>
        </w:tc>
        <w:tc>
          <w:tcPr>
            <w:tcW w:w="436" w:type="pct"/>
            <w:shd w:val="clear" w:color="auto" w:fill="auto"/>
            <w:hideMark/>
          </w:tcPr>
          <w:p w14:paraId="17DDC068" w14:textId="77777777" w:rsidR="00EB48B4" w:rsidRPr="006C33F9" w:rsidRDefault="00EB48B4" w:rsidP="00ED265D">
            <w:pPr>
              <w:spacing w:line="240" w:lineRule="auto"/>
              <w:rPr>
                <w:sz w:val="16"/>
                <w:szCs w:val="16"/>
              </w:rPr>
            </w:pPr>
            <w:r w:rsidRPr="006C33F9">
              <w:rPr>
                <w:sz w:val="16"/>
                <w:szCs w:val="16"/>
              </w:rPr>
              <w:t>22.8</w:t>
            </w:r>
          </w:p>
        </w:tc>
        <w:tc>
          <w:tcPr>
            <w:tcW w:w="478" w:type="pct"/>
            <w:shd w:val="clear" w:color="auto" w:fill="auto"/>
            <w:hideMark/>
          </w:tcPr>
          <w:p w14:paraId="312B2103" w14:textId="77777777" w:rsidR="00EB48B4" w:rsidRPr="006C33F9" w:rsidRDefault="00EB48B4" w:rsidP="00ED265D">
            <w:pPr>
              <w:spacing w:line="240" w:lineRule="auto"/>
              <w:rPr>
                <w:sz w:val="16"/>
                <w:szCs w:val="16"/>
              </w:rPr>
            </w:pPr>
            <w:r w:rsidRPr="006C33F9">
              <w:rPr>
                <w:sz w:val="16"/>
                <w:szCs w:val="16"/>
              </w:rPr>
              <w:t>8.2</w:t>
            </w:r>
          </w:p>
        </w:tc>
        <w:tc>
          <w:tcPr>
            <w:tcW w:w="464" w:type="pct"/>
            <w:shd w:val="clear" w:color="auto" w:fill="auto"/>
            <w:hideMark/>
          </w:tcPr>
          <w:p w14:paraId="5E9E31A7" w14:textId="77777777" w:rsidR="00EB48B4" w:rsidRPr="006C33F9" w:rsidRDefault="00EB48B4" w:rsidP="00ED265D">
            <w:pPr>
              <w:spacing w:line="240" w:lineRule="auto"/>
              <w:rPr>
                <w:sz w:val="16"/>
                <w:szCs w:val="16"/>
              </w:rPr>
            </w:pPr>
            <w:r w:rsidRPr="006C33F9">
              <w:rPr>
                <w:sz w:val="16"/>
                <w:szCs w:val="16"/>
              </w:rPr>
              <w:t>17.8</w:t>
            </w:r>
          </w:p>
        </w:tc>
        <w:tc>
          <w:tcPr>
            <w:tcW w:w="667" w:type="pct"/>
            <w:shd w:val="clear" w:color="auto" w:fill="auto"/>
            <w:hideMark/>
          </w:tcPr>
          <w:p w14:paraId="75E3AB08"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MS Mincho" w:hAnsi="Times New Roman" w:cs="Times New Roman"/>
                <w:sz w:val="16"/>
                <w:szCs w:val="16"/>
              </w:rPr>
              <w:t>Male</w:t>
            </w:r>
          </w:p>
        </w:tc>
        <w:tc>
          <w:tcPr>
            <w:tcW w:w="442" w:type="pct"/>
            <w:shd w:val="clear" w:color="auto" w:fill="auto"/>
          </w:tcPr>
          <w:p w14:paraId="3A254A2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424" w:type="pct"/>
            <w:shd w:val="clear" w:color="auto" w:fill="auto"/>
            <w:hideMark/>
          </w:tcPr>
          <w:p w14:paraId="439B1BA1"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r>
      <w:tr w:rsidR="00EB48B4" w:rsidRPr="006C33F9" w14:paraId="12096871" w14:textId="77777777" w:rsidTr="005F532F">
        <w:tc>
          <w:tcPr>
            <w:tcW w:w="419" w:type="pct"/>
            <w:shd w:val="clear" w:color="auto" w:fill="auto"/>
            <w:hideMark/>
          </w:tcPr>
          <w:p w14:paraId="2ECEEA8C" w14:textId="77777777" w:rsidR="00EB48B4" w:rsidRPr="006C33F9" w:rsidRDefault="00EB48B4" w:rsidP="00ED265D">
            <w:pPr>
              <w:pStyle w:val="Normal1"/>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t>Binu</w:t>
            </w:r>
            <w:proofErr w:type="spellEnd"/>
            <w:r w:rsidRPr="006C33F9">
              <w:rPr>
                <w:rFonts w:ascii="Times New Roman" w:eastAsia="Times New Roman" w:hAnsi="Times New Roman" w:cs="Times New Roman"/>
                <w:sz w:val="16"/>
                <w:szCs w:val="16"/>
              </w:rPr>
              <w:t xml:space="preserve"> et al., 2010</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ISBN":"1513-7368 (Print)\\n1513-7368 (Linking)","ISSN":"1513-7368","PMID":"20593960","abstract":"Tobacco is the single largest risk factor for various diseases and its presence in the young heralds more serious problems as they may be exposed for longer periods. Prevalence and predictors of smoking among youth will aid in formulating effective preventive and control measures. A cross-sectional study was therefore conducted among 816 students selected from five colleges of Western Nepal using a self-administered questionnaire. Prevalence of ever smoking was 34.2% (males 47.6% and females 18.4%) and for current smoking was 17%. It was higher among youth belonging to 21 years or older as compared to younger age groups. Mean age of initiation was 16.8 years (standard deviation 2.8 years) and the most common reasons cited for smoking were; like it, to feel more relaxed, out of boredom and to look more mature. Proportion of youth who said they felt they were addicted was 43.1% and 64.7% said that they had tried to quit the habit. Most important predictors having independent effects on youth being ever smokers were having three or more smoker friends (OR=18), their own chewing (OR=4.8) or alcohol use (OR=4.2), male gender (OR=3.7) and the type of course they were pursuing, with professional course students having higher risk. With almost one fifth of college-going youth smoking and a higher prevalence in older age groups within them, smoking is a serious concern for young people in Western Nepal.","author":[{"dropping-particle":"","family":"Binu","given":"V S","non-dropping-particle":"","parse-names":false,"suffix":""},{"dropping-particle":"","family":"Subba","given":"S H","non-dropping-particle":"","parse-names":false,"suffix":""},{"dropping-particle":"","family":"Menezes","given":"R G","non-dropping-particle":"","parse-names":false,"suffix":""},{"dropping-particle":"","family":"Kumar","given":"Ganesh","non-dropping-particle":"","parse-names":false,"suffix":""},{"dropping-particle":"","family":"Ninan","given":"Jefy","non-dropping-particle":"","parse-names":false,"suffix":""},{"dropping-particle":"","family":"Rana","given":"M S","non-dropping-particle":"","parse-names":false,"suffix":""},{"dropping-particle":"","family":"Chhetri","given":"Shovit Khadka","non-dropping-particle":"","parse-names":false,"suffix":""},{"dropping-particle":"","family":"Sabu","given":"K M","non-dropping-particle":"","parse-names":false,"suffix":""},{"dropping-particle":"","family":"Nagraj","given":"K","non-dropping-particle":"","parse-names":false,"suffix":""}],"container-title":"Asian Pacific Journal of Cancer Prevention","id":"ITEM-1","issue":"1","issued":{"date-parts":[["2010"]]},"note":"28","page":"221-6","title":"Smoking among Nepali youth- Prevalence and predictors","type":"article-journal","volume":"11"},"uris":["http://www.mendeley.com/documents/?uuid=4e828b7f-804e-4e00-9ba5-f8261f55ed65"]}],"mendeley":{"formattedCitation":"&lt;sup&gt;22&lt;/sup&gt;","plainTextFormattedCitation":"22","previouslyFormattedCitation":"&lt;sup&gt;23&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22</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5308BEA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Prevalence and correlates of smoking </w:t>
            </w:r>
          </w:p>
        </w:tc>
        <w:tc>
          <w:tcPr>
            <w:tcW w:w="271" w:type="pct"/>
            <w:shd w:val="clear" w:color="auto" w:fill="auto"/>
            <w:hideMark/>
          </w:tcPr>
          <w:p w14:paraId="1186AC3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76897F83" w14:textId="77777777" w:rsidR="00EB48B4" w:rsidRPr="006C33F9" w:rsidRDefault="00EB48B4" w:rsidP="00ED265D">
            <w:pPr>
              <w:spacing w:line="240" w:lineRule="auto"/>
              <w:rPr>
                <w:sz w:val="16"/>
                <w:szCs w:val="16"/>
              </w:rPr>
            </w:pPr>
            <w:r w:rsidRPr="006C33F9">
              <w:rPr>
                <w:sz w:val="16"/>
                <w:szCs w:val="16"/>
              </w:rPr>
              <w:t>816 college students</w:t>
            </w:r>
          </w:p>
        </w:tc>
        <w:tc>
          <w:tcPr>
            <w:tcW w:w="440" w:type="pct"/>
            <w:shd w:val="clear" w:color="auto" w:fill="auto"/>
            <w:hideMark/>
          </w:tcPr>
          <w:p w14:paraId="13EDB403" w14:textId="77777777" w:rsidR="00EB48B4" w:rsidRPr="006C33F9" w:rsidRDefault="00EB48B4" w:rsidP="00ED265D">
            <w:pPr>
              <w:spacing w:line="240" w:lineRule="auto"/>
              <w:rPr>
                <w:sz w:val="16"/>
                <w:szCs w:val="16"/>
              </w:rPr>
            </w:pPr>
            <w:r w:rsidRPr="006C33F9">
              <w:rPr>
                <w:sz w:val="16"/>
                <w:szCs w:val="16"/>
              </w:rPr>
              <w:t xml:space="preserve">Pokhara, </w:t>
            </w:r>
            <w:proofErr w:type="spellStart"/>
            <w:r w:rsidRPr="006C33F9">
              <w:rPr>
                <w:sz w:val="16"/>
                <w:szCs w:val="16"/>
              </w:rPr>
              <w:t>Kaski</w:t>
            </w:r>
            <w:proofErr w:type="spellEnd"/>
          </w:p>
        </w:tc>
        <w:tc>
          <w:tcPr>
            <w:tcW w:w="436" w:type="pct"/>
            <w:shd w:val="clear" w:color="auto" w:fill="auto"/>
            <w:hideMark/>
          </w:tcPr>
          <w:p w14:paraId="211F8E77" w14:textId="77777777" w:rsidR="00EB48B4" w:rsidRPr="006C33F9" w:rsidRDefault="00EB48B4" w:rsidP="00ED265D">
            <w:pPr>
              <w:spacing w:line="240" w:lineRule="auto"/>
              <w:rPr>
                <w:sz w:val="16"/>
                <w:szCs w:val="16"/>
              </w:rPr>
            </w:pPr>
            <w:r w:rsidRPr="006C33F9">
              <w:rPr>
                <w:sz w:val="16"/>
                <w:szCs w:val="16"/>
              </w:rPr>
              <w:t>48</w:t>
            </w:r>
          </w:p>
        </w:tc>
        <w:tc>
          <w:tcPr>
            <w:tcW w:w="478" w:type="pct"/>
            <w:shd w:val="clear" w:color="auto" w:fill="auto"/>
            <w:hideMark/>
          </w:tcPr>
          <w:p w14:paraId="52A9279F" w14:textId="77777777" w:rsidR="00EB48B4" w:rsidRPr="006C33F9" w:rsidRDefault="00EB48B4" w:rsidP="00ED265D">
            <w:pPr>
              <w:spacing w:line="240" w:lineRule="auto"/>
              <w:rPr>
                <w:sz w:val="16"/>
                <w:szCs w:val="16"/>
              </w:rPr>
            </w:pPr>
            <w:r w:rsidRPr="006C33F9">
              <w:rPr>
                <w:sz w:val="16"/>
                <w:szCs w:val="16"/>
              </w:rPr>
              <w:t>18</w:t>
            </w:r>
          </w:p>
        </w:tc>
        <w:tc>
          <w:tcPr>
            <w:tcW w:w="464" w:type="pct"/>
            <w:shd w:val="clear" w:color="auto" w:fill="auto"/>
            <w:hideMark/>
          </w:tcPr>
          <w:p w14:paraId="3E61E809" w14:textId="77777777" w:rsidR="00EB48B4" w:rsidRPr="006C33F9" w:rsidRDefault="00EB48B4" w:rsidP="00ED265D">
            <w:pPr>
              <w:spacing w:line="240" w:lineRule="auto"/>
              <w:rPr>
                <w:sz w:val="16"/>
                <w:szCs w:val="16"/>
              </w:rPr>
            </w:pPr>
            <w:r w:rsidRPr="006C33F9">
              <w:rPr>
                <w:sz w:val="16"/>
                <w:szCs w:val="16"/>
              </w:rPr>
              <w:t>17</w:t>
            </w:r>
          </w:p>
        </w:tc>
        <w:tc>
          <w:tcPr>
            <w:tcW w:w="667" w:type="pct"/>
            <w:shd w:val="clear" w:color="auto" w:fill="auto"/>
            <w:hideMark/>
          </w:tcPr>
          <w:p w14:paraId="4D0F82FA" w14:textId="77777777" w:rsidR="00EB48B4" w:rsidRPr="006C33F9" w:rsidRDefault="00EB48B4" w:rsidP="00ED265D">
            <w:pPr>
              <w:spacing w:line="240" w:lineRule="auto"/>
              <w:rPr>
                <w:sz w:val="16"/>
                <w:szCs w:val="16"/>
              </w:rPr>
            </w:pPr>
            <w:r w:rsidRPr="006C33F9">
              <w:rPr>
                <w:sz w:val="16"/>
                <w:szCs w:val="16"/>
              </w:rPr>
              <w:t>Male, tobacco chewers, peer pressure, smoker family members</w:t>
            </w:r>
          </w:p>
        </w:tc>
        <w:tc>
          <w:tcPr>
            <w:tcW w:w="442" w:type="pct"/>
            <w:shd w:val="clear" w:color="auto" w:fill="auto"/>
          </w:tcPr>
          <w:p w14:paraId="67208543" w14:textId="77777777" w:rsidR="00EB48B4" w:rsidRPr="006C33F9" w:rsidRDefault="00EB48B4" w:rsidP="00ED265D">
            <w:pPr>
              <w:spacing w:line="240" w:lineRule="auto"/>
              <w:rPr>
                <w:sz w:val="16"/>
                <w:szCs w:val="16"/>
              </w:rPr>
            </w:pPr>
            <w:r w:rsidRPr="006C33F9">
              <w:rPr>
                <w:sz w:val="16"/>
                <w:szCs w:val="16"/>
              </w:rPr>
              <w:t>NA</w:t>
            </w:r>
          </w:p>
        </w:tc>
        <w:tc>
          <w:tcPr>
            <w:tcW w:w="424" w:type="pct"/>
            <w:shd w:val="clear" w:color="auto" w:fill="auto"/>
            <w:hideMark/>
          </w:tcPr>
          <w:p w14:paraId="65A55060"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32E719E9" w14:textId="77777777" w:rsidTr="005F532F">
        <w:tc>
          <w:tcPr>
            <w:tcW w:w="419" w:type="pct"/>
            <w:shd w:val="clear" w:color="auto" w:fill="auto"/>
            <w:hideMark/>
          </w:tcPr>
          <w:p w14:paraId="0DF86A4E" w14:textId="77777777" w:rsidR="00EB48B4" w:rsidRPr="006C33F9" w:rsidRDefault="00EB48B4" w:rsidP="00ED265D">
            <w:pPr>
              <w:pStyle w:val="Normal1"/>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t>Aryal</w:t>
            </w:r>
            <w:proofErr w:type="spellEnd"/>
            <w:r w:rsidRPr="006C33F9">
              <w:rPr>
                <w:rFonts w:ascii="Times New Roman" w:eastAsia="Times New Roman" w:hAnsi="Times New Roman" w:cs="Times New Roman"/>
                <w:sz w:val="16"/>
                <w:szCs w:val="16"/>
              </w:rPr>
              <w:t xml:space="preserve"> et al., 2011</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ISSN":"1999-6217 (Electronic)","PMID":"22929849","abstract":"BACKGROUND: Many studies have indicated that the young adults (18-24 years) were not fully aware of health consequences of cigarette smoking. The objective of the study is to determine the prevalence of cigarette smoking among college students and to assess how they perceive the risks of cigarette smoking. METHODS: A cross-sectional study was carried out in Kathmandu valley during mid February and March 2011. This study comprises 340 students from seven private public health colleges of Kathmandu valley. The anonymous question contains information on demographic characteristics, smoking habits, and smoking related risk perception. Data was analyzed by both descriptive and inferential statistics including logistic regression with the help of Microsoft Excel 2007 and SPSS 11.5 version. RESULTS: Overall prevalence rate of ever smokers was 33% and about 16% were current smokers. Non-smokers were about 3 times more likely than smokers to report that smoking one to five cigarettes per day was harmful (aOR = 2.60; 95% CI: 1.34-5.05). Similarly, Non Smokers were 2 times more likely to belief the statement that people get addicted to tobacco as to cocaine or heroin (aOR = 2.27; 95%CI: 1.33-4.57). Nearly one fifth of smokers and non-smokers believed that smoking on a weekend or a couple of days a week was harmful, and there was no significant difference between two groups (P&gt;0.05). CONCLUSIONS: The study reveals the smoker students were less aware of risks of cigarette smoking and its health consequences. Thus there is a need to promote effective anti-smoking messages focusing effects of each cigarette they smoke.","author":[{"dropping-particle":"","family":"Aryal","given":"UR R","non-dropping-particle":"","parse-names":false,"suffix":""},{"dropping-particle":"","family":"Lohani","given":"SP P","non-dropping-particle":"","parse-names":false,"suffix":""}],"container-title":"Journal of Nepal Health Research Council","genre":"Journal Article","id":"ITEM-1","issue":"19","issued":{"date-parts":[["2011","10"]]},"language":"eng","note":"From Duplicate 1 (Perceived Risk of Cigarette Smoking Among College Students - Aryal, UR R; Lohani, SP P)\n\n30\n\nFrom Duplicate 2 (Perceived Risk of Cigarette Smoking among College Students - Aryal, UR; Lohani, SP)\n\nFrom Duplicate 3 (Perceived Risk of Cigarette Smoking Among College Students - Aryal, UR R; Lohani, SP P)\n\n30","page":"176-80","publisher-place":"Nepal, Nepal","title":"Perceived Risk of Cigarette Smoking Among College Students","type":"article-journal","volume":"9"},"uris":["http://www.mendeley.com/documents/?uuid=7f9bdb28-056e-434e-8f30-c8def82286c2"]}],"mendeley":{"formattedCitation":"&lt;sup&gt;33&lt;/sup&gt;","plainTextFormattedCitation":"33","previouslyFormattedCitation":"&lt;sup&gt;35&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33</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0E12EF1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To determine Prevalence and perceived risk of cigarette smoking </w:t>
            </w:r>
          </w:p>
        </w:tc>
        <w:tc>
          <w:tcPr>
            <w:tcW w:w="271" w:type="pct"/>
            <w:shd w:val="clear" w:color="auto" w:fill="auto"/>
            <w:hideMark/>
          </w:tcPr>
          <w:p w14:paraId="076B9E3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46A0D7A1"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340 public health students</w:t>
            </w:r>
          </w:p>
        </w:tc>
        <w:tc>
          <w:tcPr>
            <w:tcW w:w="440" w:type="pct"/>
            <w:shd w:val="clear" w:color="auto" w:fill="auto"/>
            <w:hideMark/>
          </w:tcPr>
          <w:p w14:paraId="237D11C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Kathmandu valley</w:t>
            </w:r>
          </w:p>
        </w:tc>
        <w:tc>
          <w:tcPr>
            <w:tcW w:w="436" w:type="pct"/>
            <w:shd w:val="clear" w:color="auto" w:fill="auto"/>
          </w:tcPr>
          <w:p w14:paraId="1020EF4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478" w:type="pct"/>
            <w:shd w:val="clear" w:color="auto" w:fill="auto"/>
          </w:tcPr>
          <w:p w14:paraId="5A87DEF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464" w:type="pct"/>
            <w:shd w:val="clear" w:color="auto" w:fill="auto"/>
            <w:hideMark/>
          </w:tcPr>
          <w:p w14:paraId="29818CB6" w14:textId="77777777" w:rsidR="00EB48B4" w:rsidRPr="006C33F9" w:rsidRDefault="00EB48B4" w:rsidP="00ED265D">
            <w:pPr>
              <w:spacing w:line="240" w:lineRule="auto"/>
              <w:rPr>
                <w:sz w:val="16"/>
                <w:szCs w:val="16"/>
              </w:rPr>
            </w:pPr>
            <w:r w:rsidRPr="006C33F9">
              <w:rPr>
                <w:sz w:val="16"/>
                <w:szCs w:val="16"/>
              </w:rPr>
              <w:t>16</w:t>
            </w:r>
          </w:p>
        </w:tc>
        <w:tc>
          <w:tcPr>
            <w:tcW w:w="667" w:type="pct"/>
            <w:shd w:val="clear" w:color="auto" w:fill="auto"/>
            <w:hideMark/>
          </w:tcPr>
          <w:p w14:paraId="69FFF9EE" w14:textId="77777777" w:rsidR="00EB48B4" w:rsidRPr="006C33F9" w:rsidRDefault="00EB48B4" w:rsidP="00ED265D">
            <w:pPr>
              <w:spacing w:line="240" w:lineRule="auto"/>
              <w:rPr>
                <w:sz w:val="16"/>
                <w:szCs w:val="16"/>
              </w:rPr>
            </w:pPr>
            <w:r w:rsidRPr="006C33F9">
              <w:rPr>
                <w:sz w:val="16"/>
                <w:szCs w:val="16"/>
              </w:rPr>
              <w:t>Male</w:t>
            </w:r>
          </w:p>
        </w:tc>
        <w:tc>
          <w:tcPr>
            <w:tcW w:w="442" w:type="pct"/>
            <w:shd w:val="clear" w:color="auto" w:fill="auto"/>
          </w:tcPr>
          <w:p w14:paraId="1C241B2C" w14:textId="77777777" w:rsidR="00EB48B4" w:rsidRPr="006C33F9" w:rsidRDefault="00EB48B4" w:rsidP="00ED265D">
            <w:pPr>
              <w:spacing w:line="240" w:lineRule="auto"/>
              <w:rPr>
                <w:sz w:val="16"/>
                <w:szCs w:val="16"/>
              </w:rPr>
            </w:pPr>
            <w:r w:rsidRPr="006C33F9">
              <w:rPr>
                <w:sz w:val="16"/>
                <w:szCs w:val="16"/>
              </w:rPr>
              <w:t>NA</w:t>
            </w:r>
          </w:p>
        </w:tc>
        <w:tc>
          <w:tcPr>
            <w:tcW w:w="424" w:type="pct"/>
            <w:shd w:val="clear" w:color="auto" w:fill="auto"/>
            <w:hideMark/>
          </w:tcPr>
          <w:p w14:paraId="30331631"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75CDE86B" w14:textId="77777777" w:rsidTr="005F532F">
        <w:tc>
          <w:tcPr>
            <w:tcW w:w="419" w:type="pct"/>
            <w:shd w:val="clear" w:color="auto" w:fill="auto"/>
            <w:hideMark/>
          </w:tcPr>
          <w:p w14:paraId="66D9DDC1" w14:textId="77777777" w:rsidR="00EB48B4" w:rsidRPr="006C33F9" w:rsidRDefault="00EB48B4" w:rsidP="00ED265D">
            <w:pPr>
              <w:spacing w:line="240" w:lineRule="auto"/>
              <w:rPr>
                <w:sz w:val="16"/>
                <w:szCs w:val="16"/>
              </w:rPr>
            </w:pPr>
            <w:r w:rsidRPr="006C33F9">
              <w:rPr>
                <w:sz w:val="16"/>
                <w:szCs w:val="16"/>
              </w:rPr>
              <w:t>Ghimire et al., 2013</w:t>
            </w:r>
            <w:r w:rsidRPr="006C33F9">
              <w:rPr>
                <w:sz w:val="16"/>
                <w:szCs w:val="16"/>
              </w:rPr>
              <w:fldChar w:fldCharType="begin" w:fldLock="1"/>
            </w:r>
            <w:r>
              <w:rPr>
                <w:sz w:val="16"/>
                <w:szCs w:val="16"/>
              </w:rPr>
              <w:instrText>ADDIN CSL_CITATION {"citationItems":[{"id":"ITEM-1","itemData":{"ISSN":"18122027","PMID":"23774410","abstract":"Background: Smoking and health are intimately related and thus, smoking among future health care personnel is an important issue. As future physicians and dentists who will witness the continued burden of smoking-related diseases among their patients, represent a primary target for smoking prevention programs.; Objectives: To explore the magnitude of smoking problem and assess the major causes aggravating the burden of smoking among medical and dental students. METHODS; A cross sectional study was conducted between June and July 2009 among 345 medical and dental students. Pre-tested self-administered questionnaire containing questions regarding smoking and its various correlates were used to collect the data. Chi square test was used for testing hypothesis.; Results: Prevalence of smoking was estimated as 38.4%, among whom majority started smoking during 15 to 19 years of life. Peer pressure was the major cause behind smoking (29.5%). Nearly one third of the participants used to consume alcohol along with smoking. Presence of parental smoking and use of other drugs were significantly associated with smoking among the students.; Conclusion: Tobacco smoking is a significant health problem among the male medical and dental students. Medical and dental students were approached as they are the treatment providers for smoking and disease related to it in the future. The results in our study are discouraging and reveal that the medical knowledge regarding ill effects of smoking has not been able to check its use.;","author":[{"dropping-particle":"","family":"Ghimire","given":"A.","non-dropping-particle":"","parse-names":false,"suffix":""},{"dropping-particle":"","family":"Sharma","given":"B.","non-dropping-particle":"","parse-names":false,"suffix":""},{"dropping-particle":"","family":"Niraula","given":"S. R.","non-dropping-particle":"","parse-names":false,"suffix":""},{"dropping-particle":"","family":"Devkota","given":"S.","non-dropping-particle":"","parse-names":false,"suffix":""},{"dropping-particle":"","family":"Pradhan","given":"P. M S","non-dropping-particle":"","parse-names":false,"suffix":""}],"container-title":"Kathmandu University Medical Journal","id":"ITEM-1","issue":"41","issued":{"date-parts":[["2013"]]},"language":"eng","note":"From Duplicate 2 (Smoking habit among male medical and dental students of B.P. Koirala Institute of Health Sciences, Nepal - Ghimire, A.; Sharma, B.; Niraula, S. R.; Devkota, S.; Pradhan, P. M S)\n\nFrom Duplicate 1 (Smoking habit among male medical and dental students of B.P. Koirala Institute of Health Sciences, Nepal - Ghimire, A.; Sharma, B.; Niraula, S. R.; Devkota, S.; Pradhan, P. M S)\n\nFrom Duplicate 2 (Smoking habit among male medical and dental students of B.P. Koirala Institute of Health Sciences, Nepal - Ghimire, A.; Sharma, B.; Niraula, S. R.; Devkota, S.; Pradhan, P. M S)\n\n31\n\nFrom Duplicate 2 (Smoking habit among male medical and dental students of B.P. Koirala Institute of Health Sciences, Nepal - Ghimire, A.; Sharma, B.; Niraula, S. R.; Devkota, S.; Pradhan, P. M S)\n\n31\n\nFrom Duplicate 3 (Smoking habit among male medical and dental students of B.P. Koirala Institute of Health Sciences, Nepal - Ghimire, A.; Sharma, B.; Niraula, S. R.; Devkota, S.; Pradhan, P. M S)\n\nFrom Duplicate 1 (Smoking habit among male medical and dental students of B.P. Koirala Institute of Health Sciences, Nepal - Ghimire, A.; Sharma, B.; Niraula, S. R.; Devkota, S.; Pradhan, P. M S)\n\nFrom Duplicate 1 (Smoking habit among male medical and dental students of B.P. Koirala Institute of Health Sciences, Nepal - Ghimire, A.; Sharma, B.; Niraula, S. R.; Devkota, S.; Pradhan, P. M S)\n\nFrom Duplicate 2 (Smoking habit among male medical and dental students of B.P. Koirala Institute of Health Sciences, Nepal - Ghimire, A.; Sharma, B.; Niraula, S. R.; Devkota, S.; Pradhan, P. M S)\n\n31\n\nFrom Duplicate 4 (Smoking habit among male medical and dental students of B.P. Koirala Institute of Health Sciences, Nepal - Ghimire, A.; Sharma, B.; Niraula, S. R.; Devkota, S.; Pradhan, P. M S)\n\nFrom Duplicate 1 (Smoking habit among male medical and dental students of B.P. Koirala Institute of Health Sciences, Nepal - Ghimire, A.; Sharma, B.; Niraula, S. R.; Devkota, S.; Pradhan, P. M S)\n\nFrom Duplicate 2 (Smoking habit among male medical and dental students of B.P. Koirala Institute of Health Sciences, Nepal - Ghimire, A.; Sharma, B.; Niraula, S. R.; Devkota, S.; Pradhan, P. M S)\n\n31","page":"32-6","publisher-place":"Nepal, Nepal","title":"Smoking habit among male medical and dental students of B.P. Koirala Institute of Health Sciences, Nepal","type":"article-journal","volume":"11"},"uris":["http://www.mendeley.com/documents/?uuid=1c6db159-88e0-4370-bed0-4956f704fa29"]}],"mendeley":{"formattedCitation":"&lt;sup&gt;51&lt;/sup&gt;","plainTextFormattedCitation":"51","previouslyFormattedCitation":"&lt;sup&gt;36&lt;/sup&gt;"},"properties":{"noteIndex":0},"schema":"https://github.com/citation-style-language/schema/raw/master/csl-citation.json"}</w:instrText>
            </w:r>
            <w:r w:rsidRPr="006C33F9">
              <w:rPr>
                <w:sz w:val="16"/>
                <w:szCs w:val="16"/>
              </w:rPr>
              <w:fldChar w:fldCharType="separate"/>
            </w:r>
            <w:r w:rsidRPr="00974913">
              <w:rPr>
                <w:noProof/>
                <w:sz w:val="16"/>
                <w:szCs w:val="16"/>
                <w:vertAlign w:val="superscript"/>
              </w:rPr>
              <w:t>51</w:t>
            </w:r>
            <w:r w:rsidRPr="006C33F9">
              <w:rPr>
                <w:sz w:val="16"/>
                <w:szCs w:val="16"/>
              </w:rPr>
              <w:fldChar w:fldCharType="end"/>
            </w:r>
          </w:p>
        </w:tc>
        <w:tc>
          <w:tcPr>
            <w:tcW w:w="581" w:type="pct"/>
            <w:shd w:val="clear" w:color="auto" w:fill="auto"/>
            <w:hideMark/>
          </w:tcPr>
          <w:p w14:paraId="4F1D1459" w14:textId="77777777" w:rsidR="00EB48B4" w:rsidRPr="006C33F9" w:rsidRDefault="00EB48B4" w:rsidP="00ED265D">
            <w:pPr>
              <w:spacing w:line="240" w:lineRule="auto"/>
              <w:rPr>
                <w:sz w:val="16"/>
                <w:szCs w:val="16"/>
              </w:rPr>
            </w:pPr>
            <w:r w:rsidRPr="006C33F9">
              <w:rPr>
                <w:sz w:val="16"/>
                <w:szCs w:val="16"/>
              </w:rPr>
              <w:t xml:space="preserve">Explore the magnitude and causes of smoking </w:t>
            </w:r>
          </w:p>
        </w:tc>
        <w:tc>
          <w:tcPr>
            <w:tcW w:w="271" w:type="pct"/>
            <w:shd w:val="clear" w:color="auto" w:fill="auto"/>
            <w:hideMark/>
          </w:tcPr>
          <w:p w14:paraId="29A26F01" w14:textId="77777777" w:rsidR="00EB48B4" w:rsidRPr="006C33F9" w:rsidRDefault="00EB48B4" w:rsidP="00ED265D">
            <w:pPr>
              <w:spacing w:line="240" w:lineRule="auto"/>
              <w:rPr>
                <w:sz w:val="16"/>
                <w:szCs w:val="16"/>
              </w:rPr>
            </w:pPr>
            <w:r w:rsidRPr="006C33F9">
              <w:rPr>
                <w:sz w:val="16"/>
                <w:szCs w:val="16"/>
              </w:rPr>
              <w:t xml:space="preserve">Cross-sectional </w:t>
            </w:r>
          </w:p>
        </w:tc>
        <w:tc>
          <w:tcPr>
            <w:tcW w:w="378" w:type="pct"/>
            <w:shd w:val="clear" w:color="auto" w:fill="auto"/>
            <w:hideMark/>
          </w:tcPr>
          <w:p w14:paraId="57893694" w14:textId="77777777" w:rsidR="00EB48B4" w:rsidRPr="006C33F9" w:rsidRDefault="00EB48B4" w:rsidP="00ED265D">
            <w:pPr>
              <w:spacing w:line="240" w:lineRule="auto"/>
              <w:rPr>
                <w:sz w:val="16"/>
                <w:szCs w:val="16"/>
              </w:rPr>
            </w:pPr>
            <w:r w:rsidRPr="006C33F9">
              <w:rPr>
                <w:sz w:val="16"/>
                <w:szCs w:val="16"/>
              </w:rPr>
              <w:t xml:space="preserve"> 345 medical and </w:t>
            </w:r>
            <w:r w:rsidRPr="006C33F9">
              <w:rPr>
                <w:noProof/>
                <w:sz w:val="16"/>
                <w:szCs w:val="16"/>
              </w:rPr>
              <w:t>male dental</w:t>
            </w:r>
            <w:r w:rsidRPr="006C33F9">
              <w:rPr>
                <w:sz w:val="16"/>
                <w:szCs w:val="16"/>
              </w:rPr>
              <w:t xml:space="preserve"> students</w:t>
            </w:r>
          </w:p>
        </w:tc>
        <w:tc>
          <w:tcPr>
            <w:tcW w:w="440" w:type="pct"/>
            <w:shd w:val="clear" w:color="auto" w:fill="auto"/>
            <w:hideMark/>
          </w:tcPr>
          <w:p w14:paraId="45FFB4F7" w14:textId="77777777" w:rsidR="00EB48B4" w:rsidRPr="006C33F9" w:rsidRDefault="00EB48B4" w:rsidP="00ED265D">
            <w:pPr>
              <w:spacing w:line="240" w:lineRule="auto"/>
              <w:rPr>
                <w:sz w:val="16"/>
                <w:szCs w:val="16"/>
              </w:rPr>
            </w:pPr>
            <w:r w:rsidRPr="006C33F9">
              <w:rPr>
                <w:sz w:val="16"/>
                <w:szCs w:val="16"/>
              </w:rPr>
              <w:t xml:space="preserve">Dharan, </w:t>
            </w:r>
            <w:proofErr w:type="spellStart"/>
            <w:r w:rsidRPr="006C33F9">
              <w:rPr>
                <w:sz w:val="16"/>
                <w:szCs w:val="16"/>
              </w:rPr>
              <w:t>Sunsari</w:t>
            </w:r>
            <w:proofErr w:type="spellEnd"/>
          </w:p>
        </w:tc>
        <w:tc>
          <w:tcPr>
            <w:tcW w:w="436" w:type="pct"/>
            <w:shd w:val="clear" w:color="auto" w:fill="auto"/>
          </w:tcPr>
          <w:p w14:paraId="7DCE4277" w14:textId="77777777" w:rsidR="00EB48B4" w:rsidRPr="006C33F9" w:rsidRDefault="00EB48B4" w:rsidP="00ED265D">
            <w:pPr>
              <w:spacing w:line="240" w:lineRule="auto"/>
              <w:rPr>
                <w:sz w:val="16"/>
                <w:szCs w:val="16"/>
              </w:rPr>
            </w:pPr>
            <w:r w:rsidRPr="006C33F9">
              <w:rPr>
                <w:sz w:val="16"/>
                <w:szCs w:val="16"/>
              </w:rPr>
              <w:t>38.4</w:t>
            </w:r>
          </w:p>
          <w:p w14:paraId="6CD8CE28" w14:textId="77777777" w:rsidR="00EB48B4" w:rsidRPr="006C33F9" w:rsidRDefault="00EB48B4" w:rsidP="00ED265D">
            <w:pPr>
              <w:spacing w:line="240" w:lineRule="auto"/>
              <w:rPr>
                <w:sz w:val="16"/>
                <w:szCs w:val="16"/>
              </w:rPr>
            </w:pPr>
          </w:p>
        </w:tc>
        <w:tc>
          <w:tcPr>
            <w:tcW w:w="478" w:type="pct"/>
            <w:shd w:val="clear" w:color="auto" w:fill="auto"/>
            <w:hideMark/>
          </w:tcPr>
          <w:p w14:paraId="5469C958" w14:textId="77777777" w:rsidR="00EB48B4" w:rsidRPr="006C33F9" w:rsidRDefault="00EB48B4" w:rsidP="00ED265D">
            <w:pPr>
              <w:spacing w:line="240" w:lineRule="auto"/>
              <w:rPr>
                <w:sz w:val="16"/>
                <w:szCs w:val="16"/>
              </w:rPr>
            </w:pPr>
            <w:r w:rsidRPr="006C33F9">
              <w:rPr>
                <w:sz w:val="16"/>
                <w:szCs w:val="16"/>
              </w:rPr>
              <w:t>NA</w:t>
            </w:r>
          </w:p>
        </w:tc>
        <w:tc>
          <w:tcPr>
            <w:tcW w:w="464" w:type="pct"/>
            <w:shd w:val="clear" w:color="auto" w:fill="auto"/>
          </w:tcPr>
          <w:p w14:paraId="795E15B3" w14:textId="77777777" w:rsidR="00EB48B4" w:rsidRPr="006C33F9" w:rsidRDefault="00EB48B4" w:rsidP="00ED265D">
            <w:pPr>
              <w:spacing w:line="240" w:lineRule="auto"/>
              <w:rPr>
                <w:sz w:val="16"/>
                <w:szCs w:val="16"/>
              </w:rPr>
            </w:pPr>
            <w:r w:rsidRPr="006C33F9">
              <w:rPr>
                <w:sz w:val="16"/>
                <w:szCs w:val="16"/>
              </w:rPr>
              <w:t>NA</w:t>
            </w:r>
          </w:p>
        </w:tc>
        <w:tc>
          <w:tcPr>
            <w:tcW w:w="667" w:type="pct"/>
            <w:shd w:val="clear" w:color="auto" w:fill="auto"/>
            <w:hideMark/>
          </w:tcPr>
          <w:p w14:paraId="297360FA" w14:textId="77777777" w:rsidR="00EB48B4" w:rsidRPr="006C33F9" w:rsidRDefault="00EB48B4" w:rsidP="00ED265D">
            <w:pPr>
              <w:spacing w:line="240" w:lineRule="auto"/>
              <w:rPr>
                <w:sz w:val="16"/>
                <w:szCs w:val="16"/>
              </w:rPr>
            </w:pPr>
            <w:r w:rsidRPr="006C33F9">
              <w:rPr>
                <w:sz w:val="16"/>
                <w:szCs w:val="16"/>
              </w:rPr>
              <w:t xml:space="preserve">Parental smoking, use of other drugs </w:t>
            </w:r>
          </w:p>
        </w:tc>
        <w:tc>
          <w:tcPr>
            <w:tcW w:w="442" w:type="pct"/>
            <w:shd w:val="clear" w:color="auto" w:fill="auto"/>
          </w:tcPr>
          <w:p w14:paraId="4A5C0E7E" w14:textId="77777777" w:rsidR="00EB48B4" w:rsidRPr="006C33F9" w:rsidRDefault="00EB48B4" w:rsidP="00ED265D">
            <w:pPr>
              <w:spacing w:line="240" w:lineRule="auto"/>
              <w:rPr>
                <w:sz w:val="16"/>
                <w:szCs w:val="16"/>
              </w:rPr>
            </w:pPr>
            <w:r w:rsidRPr="006C33F9">
              <w:rPr>
                <w:sz w:val="16"/>
                <w:szCs w:val="16"/>
              </w:rPr>
              <w:t>NA</w:t>
            </w:r>
          </w:p>
        </w:tc>
        <w:tc>
          <w:tcPr>
            <w:tcW w:w="424" w:type="pct"/>
            <w:shd w:val="clear" w:color="auto" w:fill="auto"/>
            <w:hideMark/>
          </w:tcPr>
          <w:p w14:paraId="48A4D00A" w14:textId="77777777" w:rsidR="00EB48B4" w:rsidRPr="006C33F9" w:rsidRDefault="00EB48B4" w:rsidP="00ED265D">
            <w:pPr>
              <w:spacing w:line="240" w:lineRule="auto"/>
              <w:rPr>
                <w:sz w:val="16"/>
                <w:szCs w:val="16"/>
              </w:rPr>
            </w:pPr>
            <w:r w:rsidRPr="006C33F9">
              <w:rPr>
                <w:sz w:val="16"/>
                <w:szCs w:val="16"/>
              </w:rPr>
              <w:t>28.4% initiated before 15 years</w:t>
            </w:r>
          </w:p>
        </w:tc>
      </w:tr>
      <w:tr w:rsidR="00EB48B4" w:rsidRPr="006C33F9" w14:paraId="43D160B7" w14:textId="77777777" w:rsidTr="005F532F">
        <w:tc>
          <w:tcPr>
            <w:tcW w:w="419" w:type="pct"/>
            <w:shd w:val="clear" w:color="auto" w:fill="auto"/>
          </w:tcPr>
          <w:p w14:paraId="775A5A70"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Adhikari et al., 2014</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ISSN":"1999-6217","abstract":"BACKGROUND: Non-communicable diseases are the leading causes of death globally, killing more people each year than all other causes combined. As many other developing countries, Nepal is also facing double burden of diseases. The aim of present study was to assess gender wise differences on prevalence of risk factors of non-communicable diseases., METHODS: This was a community based cross sectional study which was based on WHO's STEP approach for surveillance risk factors of non-communicable diseases among males and females. Multi-staged sampling technique was used to get required study sample. Descriptive and inferential statistics were applied to compare the risk factors between two genders., RESULTS: More than two-fifth of male and one-fifth of female respondents were currently using tobacco. The proportion of current alcohol users was found higher among the male respondents (28.6%) than their female counterparts (13.6%) (P&lt;0.001). Only 35 (5.3%) of males and 13 (2.3%) of females were found consuming adequate (&gt;5 serving) intake of fruits per day. Study revealed that hypertension was slightly higher in male 165 (24.8%) than their female counterparts 111 (19.3%) but differences between two genders were statistically not significant., CONCLUSIONS: The findings of present study suggest that there is high prevalence of risk factors of non-communicable diseases among both sexes in central Nepal. The finding emphasises the need for a focused national strategies targeting to tackle this modern epidemic of non-communicable diseases by incorporating primordial prevention activities to all adult population irrespective to gender.","author":[{"dropping-particle":"","family":"Adhikari","given":"K","non-dropping-particle":"","parse-names":false,"suffix":""},{"dropping-particle":"","family":"Gupta","given":"N","non-dropping-particle":"","parse-names":false,"suffix":""},{"dropping-particle":"","family":"Koshy","given":"AK K","non-dropping-particle":"","parse-names":false,"suffix":""}],"container-title":"Journal of Nepal Health Research Council","id":"ITEM-1","issue":"27","issued":{"date-parts":[["2014"]]},"note":"From Duplicate 1 (Gender Differences on Risk Factors of Non-Communicable Diseases-A Community Based Cross-sectional Study in Central Nepal - Adhikari, K; Gupta, N; Koshy, AK K)\n\nFrom Duplicate 2 (Gender Differences on Risk Factors of Non-Communicable Diseases-A Community Based Cross-sectional Study in Central Nepal - Adhikari, K; Gupta, N; Koshy, AK K)\n\n32\n\nFrom Duplicate 2 (Gender Differences on Risk Factors of Non-Communicable Diseases-A Community Based Cross-sectional Study in Central Nepal - Adhikari, K; Gupta, N; Koshy, AK K)\n\n32","page":"88-93","publisher-place":"Nepal","title":"Gender Differences on Risk Factors of Non-Communicable Diseases-A Community Based Cross-sectional Study in Central Nepal","type":"article-journal","volume":"12"},"uris":["http://www.mendeley.com/documents/?uuid=8c759741-8044-46f8-99ce-71b1dea1c0ab"]}],"mendeley":{"formattedCitation":"&lt;sup&gt;32&lt;/sup&gt;","plainTextFormattedCitation":"32","previouslyFormattedCitation":"&lt;sup&gt;37&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32</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p w14:paraId="604C6768" w14:textId="77777777" w:rsidR="00EB48B4" w:rsidRPr="006C33F9" w:rsidRDefault="00EB48B4" w:rsidP="00ED265D">
            <w:pPr>
              <w:pStyle w:val="Normal1"/>
              <w:rPr>
                <w:rFonts w:ascii="Times New Roman" w:eastAsia="Times New Roman" w:hAnsi="Times New Roman" w:cs="Times New Roman"/>
                <w:sz w:val="16"/>
                <w:szCs w:val="16"/>
              </w:rPr>
            </w:pPr>
          </w:p>
        </w:tc>
        <w:tc>
          <w:tcPr>
            <w:tcW w:w="581" w:type="pct"/>
            <w:shd w:val="clear" w:color="auto" w:fill="auto"/>
            <w:hideMark/>
          </w:tcPr>
          <w:p w14:paraId="6E27F032"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Assess the gender-wise difference in prevalence of risk factors of NCDs</w:t>
            </w:r>
          </w:p>
        </w:tc>
        <w:tc>
          <w:tcPr>
            <w:tcW w:w="271" w:type="pct"/>
            <w:shd w:val="clear" w:color="auto" w:fill="auto"/>
            <w:hideMark/>
          </w:tcPr>
          <w:p w14:paraId="0D36B231"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065EB761"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240 respondents aged 15-64 years</w:t>
            </w:r>
          </w:p>
        </w:tc>
        <w:tc>
          <w:tcPr>
            <w:tcW w:w="440" w:type="pct"/>
            <w:shd w:val="clear" w:color="auto" w:fill="auto"/>
            <w:hideMark/>
          </w:tcPr>
          <w:p w14:paraId="7AADB2D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6 districts of CDR</w:t>
            </w:r>
          </w:p>
        </w:tc>
        <w:tc>
          <w:tcPr>
            <w:tcW w:w="436" w:type="pct"/>
            <w:shd w:val="clear" w:color="auto" w:fill="auto"/>
            <w:hideMark/>
          </w:tcPr>
          <w:p w14:paraId="74B2E18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42.1</w:t>
            </w:r>
          </w:p>
        </w:tc>
        <w:tc>
          <w:tcPr>
            <w:tcW w:w="478" w:type="pct"/>
            <w:shd w:val="clear" w:color="auto" w:fill="auto"/>
            <w:hideMark/>
          </w:tcPr>
          <w:p w14:paraId="0D8403B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8.4</w:t>
            </w:r>
          </w:p>
        </w:tc>
        <w:tc>
          <w:tcPr>
            <w:tcW w:w="464" w:type="pct"/>
            <w:shd w:val="clear" w:color="auto" w:fill="auto"/>
            <w:hideMark/>
          </w:tcPr>
          <w:p w14:paraId="1C904CF1" w14:textId="77777777" w:rsidR="00EB48B4" w:rsidRPr="006C33F9" w:rsidRDefault="00EB48B4" w:rsidP="00ED265D">
            <w:pPr>
              <w:spacing w:line="240" w:lineRule="auto"/>
              <w:rPr>
                <w:sz w:val="16"/>
                <w:szCs w:val="16"/>
              </w:rPr>
            </w:pPr>
            <w:r w:rsidRPr="006C33F9">
              <w:rPr>
                <w:sz w:val="16"/>
                <w:szCs w:val="16"/>
              </w:rPr>
              <w:t>31.1</w:t>
            </w:r>
          </w:p>
        </w:tc>
        <w:tc>
          <w:tcPr>
            <w:tcW w:w="667" w:type="pct"/>
            <w:shd w:val="clear" w:color="auto" w:fill="auto"/>
            <w:hideMark/>
          </w:tcPr>
          <w:p w14:paraId="66E486E0"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urrent tobacco user, frequent tobacco users, </w:t>
            </w:r>
          </w:p>
          <w:p w14:paraId="68172A98"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Increased age</w:t>
            </w:r>
          </w:p>
        </w:tc>
        <w:tc>
          <w:tcPr>
            <w:tcW w:w="442" w:type="pct"/>
            <w:shd w:val="clear" w:color="auto" w:fill="auto"/>
          </w:tcPr>
          <w:p w14:paraId="5BCA06A6"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424" w:type="pct"/>
            <w:shd w:val="clear" w:color="auto" w:fill="auto"/>
          </w:tcPr>
          <w:p w14:paraId="706DEAB0"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r>
      <w:tr w:rsidR="00EB48B4" w:rsidRPr="006C33F9" w14:paraId="5F8F2E58" w14:textId="77777777" w:rsidTr="005F532F">
        <w:tc>
          <w:tcPr>
            <w:tcW w:w="419" w:type="pct"/>
            <w:shd w:val="clear" w:color="auto" w:fill="auto"/>
            <w:hideMark/>
          </w:tcPr>
          <w:p w14:paraId="52783335" w14:textId="77777777" w:rsidR="00EB48B4" w:rsidRPr="006C33F9" w:rsidRDefault="00EB48B4" w:rsidP="00ED265D">
            <w:pPr>
              <w:pStyle w:val="Normal1"/>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t>Sreeramareddy</w:t>
            </w:r>
            <w:proofErr w:type="spellEnd"/>
            <w:r w:rsidRPr="006C33F9">
              <w:rPr>
                <w:rFonts w:ascii="Times New Roman" w:eastAsia="Times New Roman" w:hAnsi="Times New Roman" w:cs="Times New Roman"/>
                <w:sz w:val="16"/>
                <w:szCs w:val="16"/>
              </w:rPr>
              <w:t xml:space="preserve"> et al., 2014</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https://doi.org/10.1186/s12963-014-0022-0","ISSN":"1478-7954","PMID":"25183954","abstract":"BACKGROUND: In South and Southeast Asian countries, tobacco is consumed in diverse forms, and smoking among women is very low. We aimed to provide national estimates of prevalence and social determinants of smoking and smokeless tobacco use among men and women separately., METHODS: Data from Demographic and Health Surveys completed in nine countries (India, Pakistan, Nepal, Bangladesh, Maldives, Philippines, Cambodia, Indonesia, and Timor Leste) were analyzed. Current smoking or smokeless tobacco use was assessed as response \"yes\" to one or more of three questions, such as \"Do you currently smoke cigarettes?\" Weighted country-level prevalence rates for socio-economic subgroups were calculated for smoking and smokeless tobacco use. Binary logistic regression analyses were done on STATA/IC (version 10) by 'svy' command., RESULTS: Prevalence and type of tobacco use among men and women varied across the countries and among socio-economic sub groups. Smoking prevalence was much lower in women than men in all countries. Smoking among men was very high in Indonesia, Maldives, and Bangladesh. Smokeless tobacco (mainly chewable) was used in diverse forms, particularly in India, among both men and women. Chewing tobacco was common in Nepal, Bangladesh, Maldives, and Cambodia. Both smoking and smokeless tobacco use were associated with higher age, lower education, and poverty, but their association with place of residence and marital status was not uniform between men and women across the countries., CONCLUSION: Policymakers should consider type of tobacco consumption and their differentials among various population subgroups to implement country-specific tobacco control policies and target the vulnerable groups. Smokeless tobacco use should also be prioritized in tobacco control efforts.","author":[{"dropping-particle":"","family":"Sreeramareddy","given":"Chandrashekhar T.","non-dropping-particle":"","parse-names":false,"suffix":""},{"dropping-particle":"","family":"Pradhan","given":"PMS","non-dropping-particle":"","parse-names":false,"suffix":""},{"dropping-particle":"","family":"Mir","given":"Imtiyaz Ali","non-dropping-particle":"","parse-names":false,"suffix":""},{"dropping-particle":"","family":"Sin","given":"Shwe","non-dropping-particle":"","parse-names":false,"suffix":""}],"container-title":"Population Health Metrics","id":"ITEM-1","issue":"1","issued":{"date-parts":[["2014"]]},"note":"From Duplicate 1 (Smoking and smokeless tobacco use in nine South and Southeast Asian countries: prevalence estimates and social determinants from Demographic and Health Surveys - Sreeramareddy, Chandrashekhar T.; Man, Pranil; Pradhan, Singh; Mir, Imtiyaz Ali; Sin, Shwe; Pradhan, Pranil Man Singh; Mir, Imtiyaz Ali; Sin, Shwe; Pradha, PMS; Mir, Imtiyaz Ali; Sin, Shwe; Man, Pranil; Pradhan, Singh; Mir, Imtiyaz Ali; Sin, Shwe; Pradhan, Pranil Man Singh; Mir, Imtiyaz Ali; Sin, Shwe; Pradha, PMS; Mir, Imtiyaz Ali; Sin, Shwe)\n\nFrom Duplicate 3 (Smoking and smokeless tobacco use in nine South and Southeast Asian countries: prevalence estimates and social determinants from Demographic and Health Surveys - Sreeramareddy, Chandrashekhar T.; Man, Pranil; Pradhan, Singh; Mir, Imtiyaz Ali; Sin, Shwe; Pradhan, Pranil Man Singh; Mir, Imtiyaz Ali; Sin, Shwe; Pradha, PMS; Mir, Imtiyaz Ali; Sin, Shwe; Man, Pranil; Pradhan, Singh; Mir, Imtiyaz Ali; Sin, Shwe; Pradhan, Pranil Man Singh; Mir, Imtiyaz Ali; Sin, Shwe; Pradha, PMS; Mir, Imtiyaz Ali; Sin, Shwe)\n\n33\n\nFrom Duplicate 2 (Smoking and smokeless tobacco use in nine South and Southeast Asian countries: prevalence estimates and social determinants from Demographic and Health Surveys - Sreeramareddy, Chandrashekhar T.; Man, Pranil; Pradhan, Singh; Mir, Imtiyaz Ali; Sin, Shwe; Pradhan, Pranil Man Singh; Mir, Imtiyaz Ali; Sin, Shwe; Pradha, PMS; Mir, Imtiyaz Ali; Sin, Shwe; Man, Pranil; Pradhan, Singh; Mir, Imtiyaz Ali; Sin, Shwe; Pradhan, Pranil Man Singh; Mir, Imtiyaz Ali; Sin, Shwe; Pradha, PMS; Mir, Imtiyaz Ali; Sin, Shwe)\n\n33","page":"22","publisher-place":"England","title":"Smoking and smokeless tobacco use in nine South and Southeast Asian countries: prevalence estimates and social determinants from Demographic and Health Surveys","type":"article-journal","volume":"12"},"uris":["http://www.mendeley.com/documents/?uuid=c49ea44c-ed1c-47b7-9cf1-eacb94ae8930"]}],"mendeley":{"formattedCitation":"&lt;sup&gt;16&lt;/sup&gt;","plainTextFormattedCitation":"16","previouslyFormattedCitation":"&lt;sup&gt;17&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16</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6851533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Estimate the prevalence and social determinants of smoking and SLT </w:t>
            </w:r>
          </w:p>
        </w:tc>
        <w:tc>
          <w:tcPr>
            <w:tcW w:w="271" w:type="pct"/>
            <w:shd w:val="clear" w:color="auto" w:fill="auto"/>
            <w:hideMark/>
          </w:tcPr>
          <w:p w14:paraId="12F2527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7551EE13"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4,121 men and 12,674 females aged 15-49 years</w:t>
            </w:r>
          </w:p>
        </w:tc>
        <w:tc>
          <w:tcPr>
            <w:tcW w:w="440" w:type="pct"/>
            <w:shd w:val="clear" w:color="auto" w:fill="auto"/>
            <w:hideMark/>
          </w:tcPr>
          <w:p w14:paraId="6327491C"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India, Pakistan, Maldives, Indonesia, Cambodia, Philippines, Timor </w:t>
            </w:r>
            <w:proofErr w:type="spellStart"/>
            <w:r w:rsidRPr="006C33F9">
              <w:rPr>
                <w:rFonts w:ascii="Times New Roman" w:eastAsia="Times New Roman" w:hAnsi="Times New Roman" w:cs="Times New Roman"/>
                <w:sz w:val="16"/>
                <w:szCs w:val="16"/>
              </w:rPr>
              <w:t>Liste</w:t>
            </w:r>
            <w:proofErr w:type="spellEnd"/>
            <w:r w:rsidRPr="006C33F9">
              <w:rPr>
                <w:rFonts w:ascii="Times New Roman" w:eastAsia="Times New Roman" w:hAnsi="Times New Roman" w:cs="Times New Roman"/>
                <w:sz w:val="16"/>
                <w:szCs w:val="16"/>
              </w:rPr>
              <w:t>, Nepal</w:t>
            </w:r>
          </w:p>
        </w:tc>
        <w:tc>
          <w:tcPr>
            <w:tcW w:w="436" w:type="pct"/>
            <w:shd w:val="clear" w:color="auto" w:fill="auto"/>
            <w:hideMark/>
          </w:tcPr>
          <w:p w14:paraId="752C9AE6"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33.6 [31.2-36]</w:t>
            </w:r>
          </w:p>
          <w:p w14:paraId="4B3F60B1"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34.8 [32.4-37.2]</w:t>
            </w:r>
          </w:p>
        </w:tc>
        <w:tc>
          <w:tcPr>
            <w:tcW w:w="478" w:type="pct"/>
            <w:shd w:val="clear" w:color="auto" w:fill="auto"/>
          </w:tcPr>
          <w:p w14:paraId="596D38F2"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9.7[8.7-10.8]</w:t>
            </w:r>
          </w:p>
          <w:p w14:paraId="4E2E832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4.7 [3.8-5.7]</w:t>
            </w:r>
          </w:p>
          <w:p w14:paraId="696AC7A2" w14:textId="77777777" w:rsidR="00EB48B4" w:rsidRPr="006C33F9" w:rsidRDefault="00EB48B4" w:rsidP="00ED265D">
            <w:pPr>
              <w:pStyle w:val="Normal1"/>
              <w:rPr>
                <w:rFonts w:ascii="Times New Roman" w:eastAsia="Times New Roman" w:hAnsi="Times New Roman" w:cs="Times New Roman"/>
                <w:sz w:val="16"/>
                <w:szCs w:val="16"/>
              </w:rPr>
            </w:pPr>
          </w:p>
        </w:tc>
        <w:tc>
          <w:tcPr>
            <w:tcW w:w="464" w:type="pct"/>
            <w:shd w:val="clear" w:color="auto" w:fill="auto"/>
          </w:tcPr>
          <w:p w14:paraId="407988D7" w14:textId="77777777" w:rsidR="00EB48B4" w:rsidRPr="006C33F9" w:rsidRDefault="00EB48B4" w:rsidP="00ED265D">
            <w:pPr>
              <w:spacing w:line="240" w:lineRule="auto"/>
              <w:rPr>
                <w:sz w:val="16"/>
                <w:szCs w:val="16"/>
              </w:rPr>
            </w:pPr>
            <w:r w:rsidRPr="006C33F9">
              <w:rPr>
                <w:sz w:val="16"/>
                <w:szCs w:val="16"/>
              </w:rPr>
              <w:t>NA</w:t>
            </w:r>
          </w:p>
        </w:tc>
        <w:tc>
          <w:tcPr>
            <w:tcW w:w="667" w:type="pct"/>
            <w:shd w:val="clear" w:color="auto" w:fill="auto"/>
          </w:tcPr>
          <w:p w14:paraId="118364A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Increased age, married, rural</w:t>
            </w:r>
          </w:p>
          <w:p w14:paraId="78B9AF50" w14:textId="77777777" w:rsidR="00EB48B4" w:rsidRPr="006C33F9" w:rsidRDefault="00EB48B4" w:rsidP="00ED265D">
            <w:pPr>
              <w:pStyle w:val="Normal1"/>
              <w:rPr>
                <w:rFonts w:ascii="Times New Roman" w:eastAsia="Times New Roman" w:hAnsi="Times New Roman" w:cs="Times New Roman"/>
                <w:sz w:val="16"/>
                <w:szCs w:val="16"/>
              </w:rPr>
            </w:pPr>
          </w:p>
        </w:tc>
        <w:tc>
          <w:tcPr>
            <w:tcW w:w="442" w:type="pct"/>
            <w:shd w:val="clear" w:color="auto" w:fill="auto"/>
            <w:hideMark/>
          </w:tcPr>
          <w:p w14:paraId="06877CF0"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Higher education, higher economic status </w:t>
            </w:r>
          </w:p>
        </w:tc>
        <w:tc>
          <w:tcPr>
            <w:tcW w:w="424" w:type="pct"/>
            <w:shd w:val="clear" w:color="auto" w:fill="auto"/>
          </w:tcPr>
          <w:p w14:paraId="16D0B3D2" w14:textId="77777777" w:rsidR="00EB48B4" w:rsidRPr="006C33F9" w:rsidRDefault="00EB48B4" w:rsidP="00ED265D">
            <w:pPr>
              <w:pStyle w:val="Normal1"/>
              <w:rPr>
                <w:rFonts w:ascii="Times New Roman" w:hAnsi="Times New Roman" w:cs="Times New Roman"/>
                <w:sz w:val="16"/>
                <w:szCs w:val="16"/>
              </w:rPr>
            </w:pPr>
            <w:r w:rsidRPr="006C33F9">
              <w:rPr>
                <w:rFonts w:ascii="Times New Roman" w:hAnsi="Times New Roman" w:cs="Times New Roman"/>
                <w:sz w:val="16"/>
                <w:szCs w:val="16"/>
              </w:rPr>
              <w:t>NA</w:t>
            </w:r>
          </w:p>
        </w:tc>
      </w:tr>
      <w:tr w:rsidR="00EB48B4" w:rsidRPr="006C33F9" w14:paraId="5D8F4AB5" w14:textId="77777777" w:rsidTr="005F532F">
        <w:trPr>
          <w:trHeight w:val="650"/>
        </w:trPr>
        <w:tc>
          <w:tcPr>
            <w:tcW w:w="419" w:type="pct"/>
            <w:shd w:val="clear" w:color="auto" w:fill="auto"/>
            <w:hideMark/>
          </w:tcPr>
          <w:p w14:paraId="12F1C282" w14:textId="77777777" w:rsidR="00EB48B4" w:rsidRPr="006C33F9" w:rsidRDefault="00EB48B4" w:rsidP="00ED265D">
            <w:pPr>
              <w:pStyle w:val="Normal1"/>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t>Sreeramareddy</w:t>
            </w:r>
            <w:proofErr w:type="spellEnd"/>
            <w:r w:rsidRPr="006C33F9">
              <w:rPr>
                <w:rFonts w:ascii="Times New Roman" w:eastAsia="Times New Roman" w:hAnsi="Times New Roman" w:cs="Times New Roman"/>
                <w:sz w:val="16"/>
                <w:szCs w:val="16"/>
              </w:rPr>
              <w:t xml:space="preserve"> et al., 2011</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186/1747-597X-6-33","ISBN":"1747-597X (Electronic)\\r1747-597X (Linking)","ISSN":"1747-597X","PMID":"22185233","abstract":"BACKGROUND: Nearly four-fifths of estimated 1.1 million smokers live in low or middle-income countries. We aimed to provide national estimates for Nepal on tobacco use prevalence, its distribution across demographic, socio-economic and spatial variables and correlates of tobacco use. METHODS: A secondary data analysis of 2006 Nepal Demographic and Health Survey (DHS) was done. A representative sample of 9,036 households was selected by two-stage stratified, probability proportional to size (PPS) technique. We constructed three outcome variables 'tobacco smoke', 'tobacco chewer' and 'any tobacco use' based on four questions about tobacco use that were asked in DHS questionnaires. Socio-economic, demographic and spatial predictor variables were used. We computed overall prevalence for 'tobacco smoking', 'tobacco chewing' and 'any tobacco use' i.e. point estimates of prevalence rates, 95% confidence intervals (CIs) after adjustment for strata and clustering at primary sampling unit (PSU) level. For correlates of tobacco use, we used multivariate analysis to calculate adjusted odds ratios (AORs) and their 95% CIs. A p-value &lt; 0.05 was considered as significant. RESULTS: Total number of households, eligible women and men interviewed was 8707, 10793 and 4397 respectively. The overall prevalence for 'any tobacco use', 'tobacco smoking' and 'tobacco chewing' were 30.3% (95% CI 28.9, 31.7), 20.7% (95% CI 19.5, 22.0) and 14.6% (95% CI 13.5, 15.7) respectively. Prevalence among men was significantly higher than women for 'any tobacco use' (56.5% versus 19.6%), 'tobacco smoking' (32.8% versus 15.8%) and 'tobacco chewing' (38.0% versus 5.0%). By multivariate analysis, older adults, men, lesser educated and those with lower wealth quintiles were more likely to be using all forms of tobacco. Divorced, separated, and widowed were more likely to smoke (OR 1.49, 95% CI 1.14, 1.94) and chew tobacco (OR 1.36, 95% CI 0.97, 1.93) as compared to those who were currently married. Prevalence of 'tobacco chewing' was higher in eastern region (19.7%) and terai/plains (16.2%). 'Tobacco smoking' and 'any tobacco use' were higher in rural areas, mid-western and far western and mountainous areas. CONCLUSIONS: Prevalence of tobacco use is considerably high among Nepalese people. Demographic and socioeconomic determinants and spatial distribution should be considered while planning tobacco control interventions.","author":[{"dropping-particle":"","family":"Sreeramareddy","given":"Chandrashekhar T","non-dropping-particle":"","parse-names":false,"suffix":""},{"dropping-particle":"","family":"Ramakrishnareddy","given":"N","non-dropping-particle":"","parse-names":false,"suffix":""},{"dropping-particle":"","family":"Harsha Kumar","given":"HN","non-dropping-particle":"","parse-names":false,"suffix":""},{"dropping-particle":"","family":"Sathian","given":"Brijesh","non-dropping-particle":"","parse-names":false,"suffix":""},{"dropping-particle":"","family":"Arokiasamy","given":"John T","non-dropping-particle":"","parse-names":false,"suffix":""}],"container-title":"Substance Abuse Treatment, Prevention, and Policy","id":"ITEM-1","issue":"33","issued":{"date-parts":[["2011","12"]]},"language":"eng","note":"From Duplicate 1 (Prevalence, distribution and correlates of tobacco smoking and chewing in Nepal: a secondary data analysis of Nepal Demographic and Health Survey-2006 - Sreeramareddy, Chandrashekhar T; Ramakrishnareddy, N; Harsha Kumar, Hn; Sathian, Brijesh; Arokiasamy, John T)\n\nFrom Duplicate 2 (Prevalence, distribution and correlates of tobacco smoking and chewing in Nepal: a secondary data analysis of Nepal Demographic and Health Survey-2006 - Sreeramareddy, Chandrashekhar T; Ramakrishnareddy, N; Harsha Kumar, HN; Sathian, Brijesh; Arokiasamy, John T)\n\nFrom Duplicate 1 (Prevalence, distribution and correlates of tobacco smoking and chewing in Nepal: a secondary data analysis of Nepal Demographic and Health Survey-2006 - Sreeramareddy, Chandrashekhar T; Ramakrishnareddy, N; Harsha Kumar, Hn; Sathian, Brijesh; Arokiasamy, John T)\n\n5\n\nFrom Duplicate 2 (Prevalence, distribution and correlates of tobacco smoking and chewing in Nepal: a secondary data analysis of Nepal Demographic and Health Survey-2006 - Sreeramareddy, Chandrashekhar T; Ramakrishnareddy, N; Harsha Kumar, HN; Sathian, Brijesh; Arokiasamy, John T)\n\nFrom Duplicate 1 (Prevalence, distribution and correlates of tobacco smoking and chewing in Nepal: a secondary data analysis of Nepal Demographic and Health Survey-2006 - Sreeramareddy, Chandrashekhar T; Ramakrishnareddy, N; Harsha Kumar, Hn; Sathian, Brijesh; Arokiasamy, John T)\n\n5\n\nFrom Duplicate 2 (Prevalence, distribution and correlates of tobacco smoking and chewing in Nepal: a secondary data analysis of Nepal Demographic and Health Survey-2006 - Sreeramareddy, Chandrashekhar T; Ramakrishnareddy, N; Harsha Kumar, HN; Sathian, Brijesh; Arokiasamy, John T)\n\nFrom Duplicate 1 (Prevalence, distribution and correlates of tobacco smoking and chewing in Nepal: a secondary data analysis of Nepal Demographic and Health Survey-2006 - Sreeramareddy, Chandrashekhar T; Ramakrishnareddy, N; Harsha Kumar, Hn; Sathian, Brijesh; Arokiasamy, John T)\n\n5\n\nFrom Duplicate 3 (Prevalence, distribution and correlates of tobacco smoking and chewing in Nepal: a secondary data analysis of Nepal Demographic and Health Survey-2006 - Sreeramareddy, Chandrashekhar T; Ramakrishnareddy, N; Harsha Kumar, Hn; Sathian, Brijesh; Arokiasamy, John T)\n\nFrom Duplicate 2 (Prevalence, distribution and correlates of tobacco smoking and chewing in Nepal: a secondary data analysis of Nepal Demographic and Health Survey-2006 - Sreeramareddy, Chandrashekhar T; Ramakrishnareddy, N; Harsha Kumar, Hn; Sathian, Brijesh; Arokiasamy, John T)\n\nFrom Duplicate 1 (Prevalence, distribution and correlates of tobacco smoking and chewing in Nepal: a secondary data analysis of Nepal Demographic and Health Survey-2006 - Sreeramareddy, Chandrashekhar T; Ramakrishnareddy, N; Harsha Kumar, Hn; Sathian, Brijesh; Arokiasamy, John T)\n\nFrom Duplicate 2 (Prevalence, distribution and correlates of tobacco smoking and chewing in Nepal: a secondary data analysis of Nepal Demographic and Health Survey-2006 - Sreeramareddy, Chandrashekhar T; Ramakrishnareddy, N; Harsha Kumar, HN; Sathian, Brijesh; Arokiasamy, John T)\n\nFrom Duplicate 1 (Prevalence, distribution and correlates of tobacco smoking and chewing in Nepal: a secondary data analysis of Nepal Demographic and Health Survey-2006 - Sreeramareddy, Chandrashekhar T; Ramakrishnareddy, N; Harsha Kumar, Hn; Sathian, Brijesh; Arokiasamy, John T)\n\n5\n\nFrom Duplicate 2 (Prevalence, distribution and correlates of tobacco smoking and chewing in Nepal: a secondary data analysis of Nepal Demographic and Health Survey-2006 - Sreeramareddy, Chandrashekhar T; Ramakrishnareddy, N; Harsha Kumar, HN; Sathian, Brijesh; Arokiasamy, John T)\n\nFrom Duplicate 1 (Prevalence, distribution and correlates of tobacco smoking and chewing in Nepal: a secondary data analysis of Nepal Demographic and Health Survey-2006 - Sreeramareddy, Chandrashekhar T; Ramakrishnareddy, N; Harsha Kumar, Hn; Sathian, Brijesh; Arokiasamy, John T)\n\n5\n\nFrom Duplicate 4 (Prevalence, distribution and correlates of tobacco smoking and chewing in Nepal: a secondary data analysis of Nepal Demographic and Health Survey-2006 - Sreeramareddy, Chandrashekhar T; Ramakrishnareddy, N; Harsha Kumar, Hn; Sathian, Brijesh; Arokiasamy, John T)\n\nFrom Duplicate 1 (Prevalence, distribution and correlates of tobacco smoking and chewing in Nepal: a secondary data analysis of Nepal Demographic and Health Survey-2006 - Sreeramareddy, Chandrashekhar T; Ramakrishnareddy, N; Harsha Kumar, Hn; Sathian, Brijesh; Arokiasamy, John T)\n\nFrom Duplicate 2 (Prevalence, distribution and correlates of tobacco smoking and chewing in Nepal: a secondary data analysis of Nepal Demographic and Health Survey-2006 - Sreeramareddy, Chandrashekhar T; Ramakrishnareddy, N; Harsha Kumar, HN; Sathian, Brijesh; Arokiasamy, John T)\n\nFrom Duplicate 1 (Prevalence, distribution and correlates of tobacco smoking and chewing in Nepal: a secondary data analysis of Nepal Demographic and Health Survey-2006 - Sreeramareddy, Chandrashekhar T; Ramakrishnareddy, N; Harsha Kumar, Hn; Sathian, Brijesh; Arokiasamy, John T)\n\n5\n\nFrom Duplicate 2 (Prevalence, distribution and correlates of tobacco smoking and chewing in Nepal: a secondary data analysis of Nepal Demographic and Health Survey-2006 - Sreeramareddy, Chandrashekhar T; Ramakrishnareddy, N; Harsha Kumar, HN; Sathian, Brijesh; Arokiasamy, John T)\n\nFrom Duplicate 1 (Prevalence, distribution and correlates of tobacco smoking and chewing in Nepal: a secondary data analysis of Nepal Demographic and Health Survey-2006 - Sreeramareddy, Chandrashekhar T; Ramakrishnareddy, N; Harsha Kumar, Hn; Sathian, Brijesh; Arokiasamy, John T)\n\n5","publisher":"BioMed Central Ltd","publisher-place":"England, England","title":"Prevalence, distribution and correlates of tobacco smoking and chewing in Nepal: a secondary data analysis of Nepal Demographic and Health Survey-2006","type":"article-journal","volume":"6"},"uris":["http://www.mendeley.com/documents/?uuid=647ea374-eb8a-4f18-a74e-a29131588922"]}],"mendeley":{"formattedCitation":"&lt;sup&gt;4&lt;/sup&gt;","plainTextFormattedCitation":"4","previouslyFormattedCitation":"&lt;sup&gt;5&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4</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5FBFB53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Estimates the prevalence, distribution, and correlates of tobacco use</w:t>
            </w:r>
          </w:p>
        </w:tc>
        <w:tc>
          <w:tcPr>
            <w:tcW w:w="271" w:type="pct"/>
            <w:shd w:val="clear" w:color="auto" w:fill="auto"/>
            <w:hideMark/>
          </w:tcPr>
          <w:p w14:paraId="5897DD7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5517F9F1"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5,190 population between 15-59 years</w:t>
            </w:r>
          </w:p>
        </w:tc>
        <w:tc>
          <w:tcPr>
            <w:tcW w:w="440" w:type="pct"/>
            <w:shd w:val="clear" w:color="auto" w:fill="auto"/>
            <w:hideMark/>
          </w:tcPr>
          <w:p w14:paraId="13DC78F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Nation-wide study using </w:t>
            </w:r>
            <w:proofErr w:type="spellStart"/>
            <w:r w:rsidRPr="006C33F9">
              <w:rPr>
                <w:rFonts w:ascii="Times New Roman" w:eastAsia="Times New Roman" w:hAnsi="Times New Roman" w:cs="Times New Roman"/>
                <w:sz w:val="16"/>
                <w:szCs w:val="16"/>
              </w:rPr>
              <w:t>NDHS</w:t>
            </w:r>
            <w:proofErr w:type="spellEnd"/>
            <w:r w:rsidRPr="006C33F9">
              <w:rPr>
                <w:rFonts w:ascii="Times New Roman" w:eastAsia="Times New Roman" w:hAnsi="Times New Roman" w:cs="Times New Roman"/>
                <w:sz w:val="16"/>
                <w:szCs w:val="16"/>
              </w:rPr>
              <w:t xml:space="preserve"> 2006</w:t>
            </w:r>
          </w:p>
        </w:tc>
        <w:tc>
          <w:tcPr>
            <w:tcW w:w="436" w:type="pct"/>
            <w:shd w:val="clear" w:color="auto" w:fill="auto"/>
            <w:hideMark/>
          </w:tcPr>
          <w:p w14:paraId="0C19F44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32.8 [30.6-35.2]</w:t>
            </w:r>
          </w:p>
          <w:p w14:paraId="5ABCF90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38 [35.8-40.3] </w:t>
            </w:r>
          </w:p>
          <w:p w14:paraId="1EAA1B9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56.5 [54.1-58.8]</w:t>
            </w:r>
          </w:p>
        </w:tc>
        <w:tc>
          <w:tcPr>
            <w:tcW w:w="478" w:type="pct"/>
            <w:shd w:val="clear" w:color="auto" w:fill="auto"/>
            <w:hideMark/>
          </w:tcPr>
          <w:p w14:paraId="7EF25E5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5.8 [14.5-17.15</w:t>
            </w:r>
          </w:p>
          <w:p w14:paraId="3319A5D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5.0 [4.3-5.8%]</w:t>
            </w:r>
          </w:p>
          <w:p w14:paraId="79FCF81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9.6[18.3-21.0]</w:t>
            </w:r>
          </w:p>
        </w:tc>
        <w:tc>
          <w:tcPr>
            <w:tcW w:w="464" w:type="pct"/>
            <w:shd w:val="clear" w:color="auto" w:fill="auto"/>
          </w:tcPr>
          <w:p w14:paraId="78C7286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20.7 [19.5-22.0] </w:t>
            </w:r>
          </w:p>
          <w:p w14:paraId="0B66F149" w14:textId="77777777" w:rsidR="00EB48B4" w:rsidRPr="006C33F9" w:rsidRDefault="00EB48B4" w:rsidP="00ED265D">
            <w:pPr>
              <w:pStyle w:val="Normal1"/>
              <w:ind w:left="35" w:right="-391" w:hanging="35"/>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14.6 [13.5-15.5] </w:t>
            </w:r>
          </w:p>
          <w:p w14:paraId="07433199"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30.3 [28.9-31.7]</w:t>
            </w:r>
          </w:p>
          <w:p w14:paraId="37D27746" w14:textId="77777777" w:rsidR="00EB48B4" w:rsidRPr="006C33F9" w:rsidRDefault="00EB48B4" w:rsidP="00ED265D">
            <w:pPr>
              <w:tabs>
                <w:tab w:val="center" w:pos="882"/>
              </w:tabs>
              <w:spacing w:line="240" w:lineRule="auto"/>
              <w:rPr>
                <w:sz w:val="16"/>
                <w:szCs w:val="16"/>
              </w:rPr>
            </w:pPr>
          </w:p>
        </w:tc>
        <w:tc>
          <w:tcPr>
            <w:tcW w:w="667" w:type="pct"/>
            <w:shd w:val="clear" w:color="auto" w:fill="auto"/>
            <w:hideMark/>
          </w:tcPr>
          <w:p w14:paraId="2036973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Increased age, poorest,</w:t>
            </w:r>
          </w:p>
          <w:p w14:paraId="6953EA33" w14:textId="77777777" w:rsidR="00EB48B4" w:rsidRPr="006C33F9" w:rsidRDefault="00EB48B4" w:rsidP="00ED265D">
            <w:pPr>
              <w:pStyle w:val="Normal1"/>
              <w:rPr>
                <w:rFonts w:ascii="Times New Roman" w:hAnsi="Times New Roman" w:cs="Times New Roman"/>
                <w:sz w:val="16"/>
                <w:szCs w:val="16"/>
              </w:rPr>
            </w:pPr>
            <w:r w:rsidRPr="006C33F9">
              <w:rPr>
                <w:rFonts w:ascii="Times New Roman" w:eastAsia="Times New Roman" w:hAnsi="Times New Roman" w:cs="Times New Roman"/>
                <w:sz w:val="16"/>
                <w:szCs w:val="16"/>
              </w:rPr>
              <w:t>rural, male, divorced/ separated</w:t>
            </w:r>
          </w:p>
        </w:tc>
        <w:tc>
          <w:tcPr>
            <w:tcW w:w="442" w:type="pct"/>
            <w:shd w:val="clear" w:color="auto" w:fill="auto"/>
          </w:tcPr>
          <w:p w14:paraId="534CA2D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Higher education, Southern plain</w:t>
            </w:r>
          </w:p>
          <w:p w14:paraId="3E0FAC55" w14:textId="77777777" w:rsidR="00EB48B4" w:rsidRPr="006C33F9" w:rsidRDefault="00EB48B4" w:rsidP="00ED265D">
            <w:pPr>
              <w:spacing w:line="240" w:lineRule="auto"/>
              <w:rPr>
                <w:sz w:val="16"/>
                <w:szCs w:val="16"/>
              </w:rPr>
            </w:pPr>
          </w:p>
        </w:tc>
        <w:tc>
          <w:tcPr>
            <w:tcW w:w="424" w:type="pct"/>
            <w:shd w:val="clear" w:color="auto" w:fill="auto"/>
          </w:tcPr>
          <w:p w14:paraId="7A530261"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6D55FD76" w14:textId="77777777" w:rsidTr="005F532F">
        <w:trPr>
          <w:trHeight w:val="650"/>
        </w:trPr>
        <w:tc>
          <w:tcPr>
            <w:tcW w:w="419" w:type="pct"/>
            <w:shd w:val="clear" w:color="auto" w:fill="auto"/>
            <w:hideMark/>
          </w:tcPr>
          <w:p w14:paraId="5D31EB2D"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lastRenderedPageBreak/>
              <w:t>Sinha et al., 2015</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7314/APJCP.2015.16.15.6561","ISSN":"1513-7368","PMID":"26434875","abstract":"BACKGROUND: Smokeless tobacco (SLT) has long been realized as an important component of the fight for global tobacco control. It still remains a major problem in countries like India, Bangladesh and Nepal. The objective of this study was to estimate the trends of SLT use in three countries of the SEARO WHO office., MATERIALS AND METHODS: We used data from national surveys in three countries (Bangladesh, India and Nepal) to estimate trends in prevalence of current SLT use. All available nationally representative data sources were used. Estimates were weighted, age standardized and given along with 95% confidence intervals. Significance of linear trend in prevalence over time was tested using the Cochrane-Armitage test for trend. A p value of less than 0.05 was considered statistically significant., RESULTS: We identified three surveys for Bangladesh, three for India and four for Nepal that met the selection criteria (such as Demographic and Health Surveys, WHO-STEPwise approach to Surveillance and Global Adult Tobacco Surveys). A significantly increasing trend was noticed in the prevalence of current SLT use among Bangladeshi men (20.2% to 23%, p=0.03). In India, a similar significantly increasing trend was seen among men (27.1% to 33.4%, p&lt;0.001) and women (10.1% to 15.7%, p&lt;0.001). In Nepal, there was a no significant trend among both men (39.1% to 31.6%, p=0.11) and women (5.6% to 4.7%, p=0.49)., CONCLUSIONS: In the study countries SLT use has remained at alarmingly high levels. Usage trends do not show any signs of decline in spite of control efforts. Tobacco control measures should focus more on controlling SLT use.","author":[{"dropping-particle":"","family":"Sinha","given":"Dhirendra N.","non-dropping-particle":"","parse-names":false,"suffix":""},{"dropping-particle":"","family":"Rizwan","given":"S. A.","non-dropping-particle":"","parse-names":false,"suffix":""},{"dropping-particle":"","family":"Aryal","given":"Krishna K.","non-dropping-particle":"","parse-names":false,"suffix":""},{"dropping-particle":"","family":"Karki","given":"Khem B.","non-dropping-particle":"","parse-names":false,"suffix":""},{"dropping-particle":"","family":"Zaman","given":"Mostafa M.","non-dropping-particle":"","parse-names":false,"suffix":""},{"dropping-particle":"","family":"Gupta","given":"Prakash C.","non-dropping-particle":"","parse-names":false,"suffix":""}],"container-title":"Asian Pacific Journal of Cancer Prevention","id":"ITEM-1","issue":"15","issued":{"date-parts":[["2015"]]},"note":"From Duplicate 1 (Trends of smokeless tobacco use among adults (aged 15-49 Years) in Bangladesh, India and Nepal - Sinha, Dhirendra N.; Rizwan, S. A.; Aryal, Krishna K.; Karki, Khem B.; Zaman, Mostafa M.; Gupta, Prakash C.)\n\nFrom Duplicate 2 (Trends of smokeless tobacco use among adults (aged 15-49 Years) in Bangladesh, India and Nepal - Sinha, Dhirendra N.; Rizwan, S. A.; Aryal, Krishna K.; Karki, Khem B.; Zaman, Mostafa M.; Gupta, Prakash C.)\n\nFrom Duplicate 1 (Trends of smokeless tobacco use among adults (aged 15-49 Years) in Bangladesh, India and Nepal - Sinha, Dhirendra N.; Rizwan, S. A.; Aryal, Krishna K.; Karki, Khem B.; Zaman, Mostafa M.; Gupta, Prakash C.)\n\n34\n\nFrom Duplicate 2 (Trends of smokeless tobacco use among adults (aged 15-49 Years) in Bangladesh, India and Nepal - Sinha, Dhirendra N.; Rizwan, S. A.; Aryal, Krishna K.; Karki, Khem B.; Zaman, Mostafa M.; Gupta, Prakash C.)\n\nFrom Duplicate 1 (Trends of smokeless tobacco use among adults (aged 15-49 Years) in Bangladesh, India and Nepal - Sinha, Dhirendra N.; Rizwan, S. A.; Aryal, Krishna K.; Karki, Khem B.; Zaman, Mostafa M.; Gupta, Prakash C.)\n\n34\n\nFrom Duplicate 2 (Trends of smokeless tobacco use among adults (aged 15-49 Years) in Bangladesh, India and Nepal - Sinha, Dhirendra N.; Rizwan, S. A.; Aryal, Krishna K.; Karki, Khem B.; Zaman, Mostafa M.; Gupta, Prakash C.)\n\nFrom Duplicate 1 (Trends of smokeless tobacco use among adults (aged 15-49 Years) in Bangladesh, India and Nepal - Sinha, Dhirendra N.; Rizwan, S. A.; Aryal, Krishna K.; Karki, Khem B.; Zaman, Mostafa M.; Gupta, Prakash C.)\n\n34\n\nFrom Duplicate 3 (Trends of Smokeless Tobacco use among Adults (Aged 15-49 Years) in Bangladesh, India and Nepal. - Sinha, Dhirendra N.; Rizwan, S. A.; Aryal, Krishna K.; Karki, Khem B.; Zaman, Mostafa M.; Gupta, Prakash C.)\n\nFrom Duplicate 2 (Trends of smokeless tobacco use among adults (aged 15-49 Years) in Bangladesh, India and Nepal - Sinha, Dhirendra N.; Rizwan, S. A.; Aryal, Krishna K.; Karki, Khem B.; Zaman, Mostafa M.; Gupta, Prakash C.)\n\nFrom Duplicate 2 (Trends of smokeless tobacco use among adults (aged 15-49 Years) in Bangladesh, India and Nepal - Sinha, Dhirendra N.; Rizwan, S. A.; Aryal, Krishna K.; Karki, Khem B.; Zaman, Mostafa M.; Gupta, Prakash C.)\n\nFrom Duplicate 1 (Trends of smokeless tobacco use among adults (aged 15-49 Years) in Bangladesh, India and Nepal - Sinha, Dhirendra N.; Rizwan, S. A.; Aryal, Krishna K.; Karki, Khem B.; Zaman, Mostafa M.; Gupta, Prakash C.)\n\n34","page":"6561-68","publisher-place":"Thailand","title":"Trends of smokeless tobacco use among adults (aged 15-49 Years) in Bangladesh, India and Nepal","type":"article-journal","volume":"16"},"uris":["http://www.mendeley.com/documents/?uuid=f14f0665-4f19-492c-8ebf-73f685fb347f"]}],"mendeley":{"formattedCitation":"&lt;sup&gt;35&lt;/sup&gt;","plainTextFormattedCitation":"35","previouslyFormattedCitation":"&lt;sup&gt;38&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35</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5F180CFD"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Estimate the trends of SLT use among adults aged 15-49 years </w:t>
            </w:r>
          </w:p>
        </w:tc>
        <w:tc>
          <w:tcPr>
            <w:tcW w:w="271" w:type="pct"/>
            <w:shd w:val="clear" w:color="auto" w:fill="auto"/>
            <w:hideMark/>
          </w:tcPr>
          <w:p w14:paraId="38B7387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67FE6FB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440" w:type="pct"/>
            <w:shd w:val="clear" w:color="auto" w:fill="auto"/>
            <w:hideMark/>
          </w:tcPr>
          <w:p w14:paraId="2711BA8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Bangladesh, India and Nepal</w:t>
            </w:r>
          </w:p>
        </w:tc>
        <w:tc>
          <w:tcPr>
            <w:tcW w:w="436" w:type="pct"/>
            <w:shd w:val="clear" w:color="auto" w:fill="auto"/>
            <w:hideMark/>
          </w:tcPr>
          <w:p w14:paraId="6E2E3D43"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31.6[27.6-35.8]</w:t>
            </w:r>
          </w:p>
        </w:tc>
        <w:tc>
          <w:tcPr>
            <w:tcW w:w="478" w:type="pct"/>
            <w:shd w:val="clear" w:color="auto" w:fill="auto"/>
          </w:tcPr>
          <w:p w14:paraId="7EF11A36"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4.7 [3.6-6.0]</w:t>
            </w:r>
          </w:p>
          <w:p w14:paraId="028798F6" w14:textId="77777777" w:rsidR="00EB48B4" w:rsidRPr="006C33F9" w:rsidRDefault="00EB48B4" w:rsidP="00ED265D">
            <w:pPr>
              <w:pStyle w:val="Normal1"/>
              <w:rPr>
                <w:rFonts w:ascii="Times New Roman" w:eastAsia="Times New Roman" w:hAnsi="Times New Roman" w:cs="Times New Roman"/>
                <w:sz w:val="16"/>
                <w:szCs w:val="16"/>
              </w:rPr>
            </w:pPr>
          </w:p>
        </w:tc>
        <w:tc>
          <w:tcPr>
            <w:tcW w:w="464" w:type="pct"/>
            <w:shd w:val="clear" w:color="auto" w:fill="auto"/>
          </w:tcPr>
          <w:p w14:paraId="2703B4E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 17.5 [15.5-19.7] </w:t>
            </w:r>
          </w:p>
          <w:p w14:paraId="54403A8B" w14:textId="77777777" w:rsidR="00EB48B4" w:rsidRPr="006C33F9" w:rsidRDefault="00EB48B4" w:rsidP="00ED265D">
            <w:pPr>
              <w:pStyle w:val="Normal1"/>
              <w:rPr>
                <w:rFonts w:ascii="Times New Roman" w:eastAsia="Times New Roman" w:hAnsi="Times New Roman" w:cs="Times New Roman"/>
                <w:sz w:val="16"/>
                <w:szCs w:val="16"/>
              </w:rPr>
            </w:pPr>
          </w:p>
        </w:tc>
        <w:tc>
          <w:tcPr>
            <w:tcW w:w="667" w:type="pct"/>
            <w:shd w:val="clear" w:color="auto" w:fill="auto"/>
          </w:tcPr>
          <w:p w14:paraId="3F12C68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Male, increased </w:t>
            </w:r>
            <w:r w:rsidRPr="006C33F9">
              <w:rPr>
                <w:rFonts w:ascii="Times New Roman" w:eastAsia="Times New Roman" w:hAnsi="Times New Roman" w:cs="Times New Roman"/>
                <w:noProof/>
                <w:sz w:val="16"/>
                <w:szCs w:val="16"/>
              </w:rPr>
              <w:t>age</w:t>
            </w:r>
          </w:p>
          <w:p w14:paraId="4E580A2E" w14:textId="77777777" w:rsidR="00EB48B4" w:rsidRPr="006C33F9" w:rsidRDefault="00EB48B4" w:rsidP="00ED265D">
            <w:pPr>
              <w:pStyle w:val="Normal1"/>
              <w:rPr>
                <w:rFonts w:ascii="Times New Roman" w:eastAsia="Times New Roman" w:hAnsi="Times New Roman" w:cs="Times New Roman"/>
                <w:sz w:val="16"/>
                <w:szCs w:val="16"/>
              </w:rPr>
            </w:pPr>
          </w:p>
        </w:tc>
        <w:tc>
          <w:tcPr>
            <w:tcW w:w="442" w:type="pct"/>
            <w:shd w:val="clear" w:color="auto" w:fill="auto"/>
          </w:tcPr>
          <w:p w14:paraId="228B6353" w14:textId="77777777" w:rsidR="00EB48B4" w:rsidRPr="006C33F9" w:rsidRDefault="00EB48B4" w:rsidP="00ED265D">
            <w:pPr>
              <w:spacing w:line="240" w:lineRule="auto"/>
              <w:rPr>
                <w:sz w:val="16"/>
                <w:szCs w:val="16"/>
              </w:rPr>
            </w:pPr>
            <w:r w:rsidRPr="006C33F9">
              <w:rPr>
                <w:sz w:val="16"/>
                <w:szCs w:val="16"/>
              </w:rPr>
              <w:t>NA</w:t>
            </w:r>
          </w:p>
          <w:p w14:paraId="586E2E1C" w14:textId="77777777" w:rsidR="00EB48B4" w:rsidRPr="006C33F9" w:rsidRDefault="00EB48B4" w:rsidP="00ED265D">
            <w:pPr>
              <w:spacing w:line="240" w:lineRule="auto"/>
              <w:rPr>
                <w:sz w:val="16"/>
                <w:szCs w:val="16"/>
              </w:rPr>
            </w:pPr>
          </w:p>
          <w:p w14:paraId="15EBC28A" w14:textId="77777777" w:rsidR="00EB48B4" w:rsidRPr="006C33F9" w:rsidRDefault="00EB48B4" w:rsidP="00ED265D">
            <w:pPr>
              <w:pStyle w:val="Normal1"/>
              <w:rPr>
                <w:rFonts w:ascii="Times New Roman" w:eastAsia="Times New Roman" w:hAnsi="Times New Roman" w:cs="Times New Roman"/>
                <w:sz w:val="16"/>
                <w:szCs w:val="16"/>
              </w:rPr>
            </w:pPr>
          </w:p>
        </w:tc>
        <w:tc>
          <w:tcPr>
            <w:tcW w:w="424" w:type="pct"/>
            <w:shd w:val="clear" w:color="auto" w:fill="auto"/>
          </w:tcPr>
          <w:p w14:paraId="1092DDDC"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02764C77" w14:textId="77777777" w:rsidTr="005F532F">
        <w:trPr>
          <w:trHeight w:val="900"/>
        </w:trPr>
        <w:tc>
          <w:tcPr>
            <w:tcW w:w="419" w:type="pct"/>
            <w:shd w:val="clear" w:color="auto" w:fill="auto"/>
            <w:hideMark/>
          </w:tcPr>
          <w:p w14:paraId="16E98F1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Khanal et al., 2013</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186/1477-7517-10-40","ISBN":"1477-7517","ISSN":"1477-7517","PMID":"24359118","abstract":"BACKGROUND: In the 20th century, 100 million people across the globe lost their lives due to consumption of tobacco. Every year 15,000 deaths in Nepal are attributable to tobacco smoking and using other products of tobacco. This study aimed to establish the proportion and the social determinants of tobacco use among Nepalese men based on the Nepal Demographic and Health Survey (NDHS), 2011.\\n\\nMETHODS: This study used the NDHS 2011 data. The prevalence of cigarette smoking, other forms of tobacco 16 smoking and use of tobacco in any form is reported as a percentage (%). The significance of association of the statistically significant variables established using Chi-square test was further tested by using multiple logistic regression.\\n\\nRESULTS: Of the 4121 participants, the prevalence of consuming any form of tobacco was 51.9% [95% confidence interval (CI) (49.6%- 54.3%)]; chewing/sniffing tobacco was 34.8% (95% CI: 32.4%- 37.3%) and tobacco smoking was 33.6% (95% CI 31.3%-36.0%).Men with no education [Odds Ratio (OR) 3.477; 95% CI (2.380-5.080)], from an older age group (36-49) [OR 2.399; 95% CI (1.858-3.096)] who were from a manual occupation [OR 1.538; 95% CI (1.188-1.985)], who were married[OR 1.938; 95% CI ( 1.552-2.420)], and who were from the Terai region [OR 1.351; 95% CI (1.083-1.684)] were more likely to consume tobacco. Men who watched television at least once a week [OR 0.642; 95% CI (0.504-0.819)] were less likely to consume tobacco.\\n\\nCONCLUSIONS: The current study showed that over half of Nepalese men consume tobacco. There is an urgent need to fully implement Nepal's Tobacco Control and Regulation Act which will ban smoking in public places; enforced plain packaging and display of health warnings over 75% of the packaging, and has banned selling of tobacco products to those under 18 years of age. There is a need to increase the social unacceptability of tobacco in Nepal by raising awareness through different electronic and cultural media. Anti-tobacco campaigns should focus on those who are less educated, have manual occupations, are in poorer economic groups, and are from the Terai region of Nepal.","author":[{"dropping-particle":"","family":"Khanal","given":"Vishnu","non-dropping-particle":"","parse-names":false,"suffix":""},{"dropping-particle":"","family":"Adhikari","given":"Mandira","non-dropping-particle":"","parse-names":false,"suffix":""},{"dropping-particle":"","family":"Karki","given":"Sujan","non-dropping-particle":"","parse-names":false,"suffix":""}],"container-title":"Harm Reduction Journal","id":"ITEM-1","issue":"1","issued":{"date-parts":[["2013","12"]]},"language":"eng","note":"From Duplicate 1 (Social determinants of tobacco consumption among Nepalese men: findings from Nepal Demographic and Health Survey 2011. - Khanal, Vishnu; Adhikari, Mandira; Karki, Sujan)\n\nFrom Duplicate 1 (Social determinants of tobacco consumption among Nepalese men: findings from Nepal Demographic and Health Survey 2011. - Khanal, Vishnu; Adhikari, Mandira; Karki, Sujan)\n\nFrom Duplicate 1 (Social determinants of tobacco consumption among Nepalese men: findings from Nepal Demographic and Health Survey 2011. - Khanal, Vishnu; Adhikari, Mandira; Karki, Sujan)\n\nFrom Duplicate 1 (Social determinants of tobacco consumption among Nepalese men: findings from Nepal Demographic and Health Survey 2011. - Khanal, Vishnu; Adhikari, Mandira; Karki, Sujan)\n\nFrom Duplicate 1 (Social determinants of tobacco consumption among Nepalese men: findings from Nepal Demographic and Health Survey 2011. - Khanal, Vishnu; Adhikari, Mandira; Karki, Sujan)\n\nIn Nepal:\n15,000 deaths per year due to tobacco smpking and using other tobacco products.\n\nFrom Duplicate 3 (Social determinants of tobacco consumption among Nepalese men: findings from Nepal Demographic and Health Survey 2011. - Khanal, Vishnu; Adhikari, Mandira; Karki, Sujan)\n\nIn Nepal:\n15,000 deaths per year due to tobacco smpking and using other tobacco products.\n\nFrom Duplicate 2 (Social determinants of tobacco consumption among Nepalese men: findings from Nepal Demographic and Health Survey 2011. - Khanal, Vishnu; Adhikari, Mandira; Karki, Sujan)\n\n9\n\nFrom Duplicate 2 (Social determinants of tobacco consumption among Nepalese men: findings from Nepal Demographic and Health Survey 2011. - Khanal, Vishnu; Adhikari, Mandira; Karki, Sujan)\n\n9","page":"40","publisher-place":"England, England","title":"Social determinants of tobacco consumption among Nepalese men: findings from Nepal Demographic and Health Survey 2011.","type":"article-journal","volume":"10"},"uris":["http://www.mendeley.com/documents/?uuid=910fc91b-d06e-4fdf-a1e9-3836b4b8eb2a"]}],"mendeley":{"formattedCitation":"&lt;sup&gt;17&lt;/sup&gt;","plainTextFormattedCitation":"17","previouslyFormattedCitation":"&lt;sup&gt;18&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17</w:t>
            </w:r>
            <w:r w:rsidRPr="006C33F9">
              <w:rPr>
                <w:rFonts w:ascii="Times New Roman" w:eastAsia="Times New Roman" w:hAnsi="Times New Roman" w:cs="Times New Roman"/>
                <w:sz w:val="16"/>
                <w:szCs w:val="16"/>
              </w:rPr>
              <w:fldChar w:fldCharType="end"/>
            </w:r>
          </w:p>
        </w:tc>
        <w:tc>
          <w:tcPr>
            <w:tcW w:w="581" w:type="pct"/>
            <w:shd w:val="clear" w:color="auto" w:fill="auto"/>
            <w:hideMark/>
          </w:tcPr>
          <w:p w14:paraId="1922CBC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Estimates the prevalence and determinants of tobacco use among males </w:t>
            </w:r>
          </w:p>
        </w:tc>
        <w:tc>
          <w:tcPr>
            <w:tcW w:w="271" w:type="pct"/>
            <w:shd w:val="clear" w:color="auto" w:fill="auto"/>
            <w:hideMark/>
          </w:tcPr>
          <w:p w14:paraId="66F179F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58E21582"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4,121 males aged 15-49 years</w:t>
            </w:r>
          </w:p>
        </w:tc>
        <w:tc>
          <w:tcPr>
            <w:tcW w:w="440" w:type="pct"/>
            <w:shd w:val="clear" w:color="auto" w:fill="auto"/>
            <w:hideMark/>
          </w:tcPr>
          <w:p w14:paraId="74600F50"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Nationwide study using </w:t>
            </w:r>
            <w:proofErr w:type="spellStart"/>
            <w:r w:rsidRPr="006C33F9">
              <w:rPr>
                <w:rFonts w:ascii="Times New Roman" w:eastAsia="Times New Roman" w:hAnsi="Times New Roman" w:cs="Times New Roman"/>
                <w:sz w:val="16"/>
                <w:szCs w:val="16"/>
              </w:rPr>
              <w:t>NDHS</w:t>
            </w:r>
            <w:proofErr w:type="spellEnd"/>
            <w:r w:rsidRPr="006C33F9">
              <w:rPr>
                <w:rFonts w:ascii="Times New Roman" w:eastAsia="Times New Roman" w:hAnsi="Times New Roman" w:cs="Times New Roman"/>
                <w:sz w:val="16"/>
                <w:szCs w:val="16"/>
              </w:rPr>
              <w:t xml:space="preserve"> 2011</w:t>
            </w:r>
          </w:p>
        </w:tc>
        <w:tc>
          <w:tcPr>
            <w:tcW w:w="436" w:type="pct"/>
            <w:shd w:val="clear" w:color="auto" w:fill="auto"/>
            <w:hideMark/>
          </w:tcPr>
          <w:p w14:paraId="2438704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33.6 [31.2-36]</w:t>
            </w:r>
          </w:p>
          <w:p w14:paraId="2437B27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34.8 [32.4-37.2]</w:t>
            </w:r>
          </w:p>
          <w:p w14:paraId="07C5C62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51.9[49.6-54.3]</w:t>
            </w:r>
          </w:p>
        </w:tc>
        <w:tc>
          <w:tcPr>
            <w:tcW w:w="478" w:type="pct"/>
            <w:shd w:val="clear" w:color="auto" w:fill="auto"/>
            <w:hideMark/>
          </w:tcPr>
          <w:p w14:paraId="494EF6D2" w14:textId="77777777" w:rsidR="00EB48B4" w:rsidRPr="006C33F9" w:rsidRDefault="00EB48B4" w:rsidP="00ED265D">
            <w:pPr>
              <w:pStyle w:val="Normal1"/>
              <w:ind w:left="-86"/>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464" w:type="pct"/>
            <w:shd w:val="clear" w:color="auto" w:fill="auto"/>
          </w:tcPr>
          <w:p w14:paraId="755FA26A" w14:textId="77777777" w:rsidR="00EB48B4" w:rsidRPr="006C33F9" w:rsidRDefault="00EB48B4" w:rsidP="00ED265D">
            <w:pPr>
              <w:spacing w:line="240" w:lineRule="auto"/>
              <w:rPr>
                <w:sz w:val="16"/>
                <w:szCs w:val="16"/>
              </w:rPr>
            </w:pPr>
            <w:r w:rsidRPr="006C33F9">
              <w:rPr>
                <w:sz w:val="16"/>
                <w:szCs w:val="16"/>
              </w:rPr>
              <w:t>NA</w:t>
            </w:r>
          </w:p>
        </w:tc>
        <w:tc>
          <w:tcPr>
            <w:tcW w:w="667" w:type="pct"/>
            <w:shd w:val="clear" w:color="auto" w:fill="auto"/>
          </w:tcPr>
          <w:p w14:paraId="70E6AB53"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Increased age, married/</w:t>
            </w:r>
            <w:proofErr w:type="spellStart"/>
            <w:r w:rsidRPr="006C33F9">
              <w:rPr>
                <w:rFonts w:ascii="Times New Roman" w:eastAsia="Times New Roman" w:hAnsi="Times New Roman" w:cs="Times New Roman"/>
                <w:sz w:val="16"/>
                <w:szCs w:val="16"/>
              </w:rPr>
              <w:t>defacto</w:t>
            </w:r>
            <w:proofErr w:type="spellEnd"/>
            <w:r w:rsidRPr="006C33F9">
              <w:rPr>
                <w:rFonts w:ascii="Times New Roman" w:eastAsia="Times New Roman" w:hAnsi="Times New Roman" w:cs="Times New Roman"/>
                <w:sz w:val="16"/>
                <w:szCs w:val="16"/>
              </w:rPr>
              <w:t>, manual workers, southern plain,</w:t>
            </w:r>
          </w:p>
          <w:p w14:paraId="5C4781DE" w14:textId="77777777" w:rsidR="00EB48B4" w:rsidRPr="006C33F9" w:rsidRDefault="00EB48B4" w:rsidP="00ED265D">
            <w:pPr>
              <w:pStyle w:val="Normal1"/>
              <w:rPr>
                <w:rFonts w:ascii="Times New Roman" w:eastAsia="Times New Roman" w:hAnsi="Times New Roman" w:cs="Times New Roman"/>
                <w:sz w:val="16"/>
                <w:szCs w:val="16"/>
              </w:rPr>
            </w:pPr>
          </w:p>
        </w:tc>
        <w:tc>
          <w:tcPr>
            <w:tcW w:w="442" w:type="pct"/>
            <w:shd w:val="clear" w:color="auto" w:fill="auto"/>
            <w:hideMark/>
          </w:tcPr>
          <w:p w14:paraId="3E4DFF16"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Higher education,</w:t>
            </w:r>
          </w:p>
          <w:p w14:paraId="513FB5E0"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higher economy </w:t>
            </w:r>
          </w:p>
          <w:p w14:paraId="143125C6"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DR, Television </w:t>
            </w:r>
          </w:p>
        </w:tc>
        <w:tc>
          <w:tcPr>
            <w:tcW w:w="424" w:type="pct"/>
            <w:shd w:val="clear" w:color="auto" w:fill="auto"/>
          </w:tcPr>
          <w:p w14:paraId="3C82D6C6"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717C761A" w14:textId="77777777" w:rsidTr="005F532F">
        <w:tc>
          <w:tcPr>
            <w:tcW w:w="419" w:type="pct"/>
            <w:shd w:val="clear" w:color="auto" w:fill="auto"/>
            <w:hideMark/>
          </w:tcPr>
          <w:p w14:paraId="0F601F3D"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Sinha et al.</w:t>
            </w:r>
            <w:r>
              <w:rPr>
                <w:rFonts w:ascii="Times New Roman" w:eastAsia="Times New Roman" w:hAnsi="Times New Roman" w:cs="Times New Roman"/>
                <w:sz w:val="16"/>
                <w:szCs w:val="16"/>
              </w:rPr>
              <w:t>,</w:t>
            </w:r>
            <w:r w:rsidRPr="006C33F9">
              <w:rPr>
                <w:rFonts w:ascii="Times New Roman" w:eastAsia="Times New Roman" w:hAnsi="Times New Roman" w:cs="Times New Roman"/>
                <w:sz w:val="16"/>
                <w:szCs w:val="16"/>
              </w:rPr>
              <w:t xml:space="preserve"> 2016</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093/ntr/ntv286","ISBN":"9111233095","ISSN":"1469994X","abstract":"Background: Tobacco control is an important strategy to reduce the disease burden caused by several noncommunicable diseases. An in-depth understanding of the sociodemographic variations in tobacco use is an important step in achieving effective tobacco control. Aims: We aimed to estimate the age-standardized prevalence of any tobacco use and dual tobacco use and determine their association with sociodemographic variables in six countries (Bangladesh, Indonesia, India, Maldives, Nepal, and Timor Leste) of the WHO South-East Asia Region. Methods: The main outcome variables \"any tobacco use\" and \"current dual use\" were created from the latest available Demographic and Health Surveys data for each country. The prevalence estimates were weighted using sample weights and age standardized using the WHO standard population. Associations between the sociodemographic variables and tobacco use were calculated by performing multivariable logistic regression analysis. Analyses were performed in Stata 12 using \"svyset\" and \"svy\" commands. Results: The highest prevalence of any tobacco use among men was in Indonesia (76.4%) and among women in Nepal (15.7%). Also, Nepal had the highest prevalence of dual tobacco use in both men (17.9%) and women (1.5%). With regard to sociodemographic determinants, despite the inter-country variations, any and dual tobacco use were significantly associated with age, higher education, greater wealth, rural residence, and ever-married marital status. The poor and uneducated had a higher odds ratio for these practices. Conclusion: Prevalence of dual tobacco use and its underlying socioeconomic disparities should be taken into account for the planning of tobacco control activities in the region. Implications: The dual tobacco use phenomenon is being increasingly recognized as a distinct entity in the fight against tobacco addiction. When compared with single product users, dual users have a greater risk of developing tobacco related diseases and are less likely to quit their habits. However, this phenomenon has not been studied adequately in the South-East Asia region. In this context, this study has provided a detailed and comprehensive view of dual tobacco use and its sociodemographic determinants in six countries of the region. This study recommends that tobacco control interventions should be targeted specifically at the disadvantaged sections of the society, such as the poor and the uneducated, who are more likely to engage in \"dual\"…","author":[{"dropping-particle":"","family":"Sinha","given":"Dhirendra N.","non-dropping-particle":"","parse-names":false,"suffix":""},{"dropping-particle":"","family":"Suliankatchi","given":"Rizwan A.","non-dropping-particle":"","parse-names":false,"suffix":""},{"dropping-particle":"","family":"Amarchand","given":"Ritvik","non-dropping-particle":"","parse-names":false,"suffix":""},{"dropping-particle":"","family":"Krishnan","given":"Anand","non-dropping-particle":"","parse-names":false,"suffix":""}],"container-title":"Nicotine and Tobacco Research","id":"ITEM-1","issue":"5","issued":{"date-parts":[["2016"]]},"note":"From Duplicate 1 (Prevalence and sociodemographic determinants of any tobacco use and dual use in six countries of the WHO South-East Asia Region: Findings from the demographic and health surveys - Sinha, Dhirendra N.; Suliankatchi, Rizwan A.; Amarchand, Ritvik; Krishnan, Anand)\n\n35\n\nFrom Duplicate 2 (Prevalence and sociodemographic determinants of any tobacco use and dual use in six countries of the WHO South-East Asia Region: Findings from the demographic and health surveys - Sinha, Dhirendra N; Suliankatchi, Rizwan A; Amarchand, Ritvik; Krishnan, Anand)\n\nFrom Duplicate 2 (Prevalence and sociodemographic determinants of any tobacco use and dual use in six countries of the WHO South-East Asia Region: Findings from the demographic and health surveys - Sinha, Dhirendra N.; Suliankatchi, Rizwan A.; Amarchand, Ritvik; Krishnan, Anand)\n\n35","page":"750-56","publisher-place":"England","title":"Prevalence and sociodemographic determinants of any tobacco use and dual use in six countries of the WHO South-East Asia Region: Findings from the demographic and health surveys","type":"article-journal","volume":"18"},"uris":["http://www.mendeley.com/documents/?uuid=95478598-b1f6-4efd-a2bb-674d29e027ba"]}],"mendeley":{"formattedCitation":"&lt;sup&gt;44&lt;/sup&gt;","plainTextFormattedCitation":"44","previouslyFormattedCitation":"&lt;sup&gt;39&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44</w:t>
            </w:r>
            <w:r w:rsidRPr="006C33F9">
              <w:rPr>
                <w:rFonts w:ascii="Times New Roman" w:eastAsia="Times New Roman" w:hAnsi="Times New Roman" w:cs="Times New Roman"/>
                <w:sz w:val="16"/>
                <w:szCs w:val="16"/>
              </w:rPr>
              <w:fldChar w:fldCharType="end"/>
            </w:r>
          </w:p>
        </w:tc>
        <w:tc>
          <w:tcPr>
            <w:tcW w:w="581" w:type="pct"/>
            <w:shd w:val="clear" w:color="auto" w:fill="auto"/>
            <w:hideMark/>
          </w:tcPr>
          <w:p w14:paraId="759B2ED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To estimate the </w:t>
            </w:r>
            <w:r w:rsidRPr="006C33F9">
              <w:rPr>
                <w:rFonts w:ascii="Times New Roman" w:eastAsia="Times New Roman" w:hAnsi="Times New Roman" w:cs="Times New Roman"/>
                <w:noProof/>
                <w:sz w:val="16"/>
                <w:szCs w:val="16"/>
              </w:rPr>
              <w:t>age-standardized</w:t>
            </w:r>
            <w:r w:rsidRPr="006C33F9">
              <w:rPr>
                <w:rFonts w:ascii="Times New Roman" w:eastAsia="Times New Roman" w:hAnsi="Times New Roman" w:cs="Times New Roman"/>
                <w:sz w:val="16"/>
                <w:szCs w:val="16"/>
              </w:rPr>
              <w:t xml:space="preserve"> prevalence and correlates of tobacco use </w:t>
            </w:r>
          </w:p>
        </w:tc>
        <w:tc>
          <w:tcPr>
            <w:tcW w:w="271" w:type="pct"/>
            <w:shd w:val="clear" w:color="auto" w:fill="auto"/>
            <w:hideMark/>
          </w:tcPr>
          <w:p w14:paraId="5D61E4F8"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0F99F4B5" w14:textId="77777777" w:rsidR="00EB48B4" w:rsidRPr="006C33F9" w:rsidRDefault="00EB48B4" w:rsidP="00ED265D">
            <w:pPr>
              <w:spacing w:line="240" w:lineRule="auto"/>
              <w:rPr>
                <w:sz w:val="16"/>
                <w:szCs w:val="16"/>
              </w:rPr>
            </w:pPr>
            <w:r w:rsidRPr="006C33F9">
              <w:rPr>
                <w:sz w:val="16"/>
                <w:szCs w:val="16"/>
              </w:rPr>
              <w:t>NA</w:t>
            </w:r>
          </w:p>
        </w:tc>
        <w:tc>
          <w:tcPr>
            <w:tcW w:w="440" w:type="pct"/>
            <w:shd w:val="clear" w:color="auto" w:fill="auto"/>
          </w:tcPr>
          <w:p w14:paraId="204D8BD6" w14:textId="77777777" w:rsidR="00EB48B4" w:rsidRPr="006C33F9" w:rsidRDefault="00EB48B4" w:rsidP="00ED265D">
            <w:pPr>
              <w:spacing w:line="240" w:lineRule="auto"/>
              <w:rPr>
                <w:sz w:val="16"/>
                <w:szCs w:val="16"/>
              </w:rPr>
            </w:pPr>
            <w:r w:rsidRPr="006C33F9">
              <w:rPr>
                <w:noProof/>
                <w:sz w:val="16"/>
                <w:szCs w:val="16"/>
              </w:rPr>
              <w:t>Multi-national</w:t>
            </w:r>
            <w:r w:rsidRPr="006C33F9">
              <w:rPr>
                <w:sz w:val="16"/>
                <w:szCs w:val="16"/>
              </w:rPr>
              <w:t xml:space="preserve"> study of 6 countries </w:t>
            </w:r>
          </w:p>
          <w:p w14:paraId="59FA608A" w14:textId="77777777" w:rsidR="00EB48B4" w:rsidRPr="006C33F9" w:rsidRDefault="00EB48B4" w:rsidP="00ED265D">
            <w:pPr>
              <w:pStyle w:val="Normal1"/>
              <w:rPr>
                <w:rFonts w:ascii="Times New Roman" w:eastAsia="Times New Roman" w:hAnsi="Times New Roman" w:cs="Times New Roman"/>
                <w:sz w:val="16"/>
                <w:szCs w:val="16"/>
              </w:rPr>
            </w:pPr>
          </w:p>
        </w:tc>
        <w:tc>
          <w:tcPr>
            <w:tcW w:w="436" w:type="pct"/>
            <w:shd w:val="clear" w:color="auto" w:fill="auto"/>
            <w:hideMark/>
          </w:tcPr>
          <w:p w14:paraId="75567921"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55.6 [53.4-57.8] </w:t>
            </w:r>
          </w:p>
          <w:p w14:paraId="1171CF8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17.9 [16.0-20.1] </w:t>
            </w:r>
          </w:p>
        </w:tc>
        <w:tc>
          <w:tcPr>
            <w:tcW w:w="478" w:type="pct"/>
            <w:shd w:val="clear" w:color="auto" w:fill="auto"/>
            <w:hideMark/>
          </w:tcPr>
          <w:p w14:paraId="5632BD6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5.7 [14.2-17.3]</w:t>
            </w:r>
          </w:p>
          <w:p w14:paraId="739969C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1.45 [10.9-1.94] </w:t>
            </w:r>
          </w:p>
        </w:tc>
        <w:tc>
          <w:tcPr>
            <w:tcW w:w="464" w:type="pct"/>
            <w:shd w:val="clear" w:color="auto" w:fill="auto"/>
          </w:tcPr>
          <w:p w14:paraId="5F7B715F" w14:textId="77777777" w:rsidR="00EB48B4" w:rsidRPr="006C33F9" w:rsidRDefault="00EB48B4" w:rsidP="00ED265D">
            <w:pPr>
              <w:spacing w:line="240" w:lineRule="auto"/>
              <w:rPr>
                <w:sz w:val="16"/>
                <w:szCs w:val="16"/>
              </w:rPr>
            </w:pPr>
            <w:r w:rsidRPr="006C33F9">
              <w:rPr>
                <w:sz w:val="16"/>
                <w:szCs w:val="16"/>
              </w:rPr>
              <w:t>NA</w:t>
            </w:r>
          </w:p>
        </w:tc>
        <w:tc>
          <w:tcPr>
            <w:tcW w:w="667" w:type="pct"/>
            <w:shd w:val="clear" w:color="auto" w:fill="auto"/>
          </w:tcPr>
          <w:p w14:paraId="1DB93C61"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Increased age,</w:t>
            </w:r>
          </w:p>
          <w:p w14:paraId="664E1A2C"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Married</w:t>
            </w:r>
          </w:p>
          <w:p w14:paraId="5D4EE805" w14:textId="77777777" w:rsidR="00EB48B4" w:rsidRPr="006C33F9" w:rsidRDefault="00EB48B4" w:rsidP="00ED265D">
            <w:pPr>
              <w:pStyle w:val="Normal1"/>
              <w:rPr>
                <w:rFonts w:ascii="Times New Roman" w:eastAsia="Times New Roman" w:hAnsi="Times New Roman" w:cs="Times New Roman"/>
                <w:sz w:val="16"/>
                <w:szCs w:val="16"/>
              </w:rPr>
            </w:pPr>
          </w:p>
        </w:tc>
        <w:tc>
          <w:tcPr>
            <w:tcW w:w="442" w:type="pct"/>
            <w:shd w:val="clear" w:color="auto" w:fill="auto"/>
          </w:tcPr>
          <w:p w14:paraId="3727E01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Higher education, Rich, </w:t>
            </w:r>
          </w:p>
          <w:p w14:paraId="0FCC5E6C"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Islam religion</w:t>
            </w:r>
          </w:p>
          <w:p w14:paraId="2E4F1214" w14:textId="77777777" w:rsidR="00EB48B4" w:rsidRPr="006C33F9" w:rsidRDefault="00EB48B4" w:rsidP="00ED265D">
            <w:pPr>
              <w:pStyle w:val="Normal1"/>
              <w:rPr>
                <w:rFonts w:ascii="Times New Roman" w:eastAsia="Times New Roman" w:hAnsi="Times New Roman" w:cs="Times New Roman"/>
                <w:sz w:val="16"/>
                <w:szCs w:val="16"/>
              </w:rPr>
            </w:pPr>
          </w:p>
        </w:tc>
        <w:tc>
          <w:tcPr>
            <w:tcW w:w="424" w:type="pct"/>
            <w:shd w:val="clear" w:color="auto" w:fill="auto"/>
          </w:tcPr>
          <w:p w14:paraId="2A754FA0"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5C6E2F85" w14:textId="77777777" w:rsidTr="005F532F">
        <w:trPr>
          <w:trHeight w:val="319"/>
        </w:trPr>
        <w:tc>
          <w:tcPr>
            <w:tcW w:w="419" w:type="pct"/>
            <w:shd w:val="clear" w:color="auto" w:fill="auto"/>
            <w:hideMark/>
          </w:tcPr>
          <w:p w14:paraId="4ECBC080"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 Bista et al., 2015</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ISSN":"1999-6217 (Electronic)","PMID":"26411707","abstract":"BACKGROUND: Globally, tobacco use is most common public health problem. Similar is the situation of Nepal where thousands of lives are lost annually. Both sexes are affected by tobacco use but women share different and unique problems. Hence, in this paper we made an attempt to understand socio-demographic predictors of tobacco use among women of Nepal. METHODS: A cross-sectional study was carried out with a sample of 2797 women (15-69 years) recruited through multistage cluster sampling technique. This study used sub-set of data of non-Communicable diseases risk factors survey 2013 of Nepal. Bivariate and multivariable regression analyses were carried out to determine predictors of tobacco use among women of Nepal. RESULTS: Among total women, 14% were having at least one form and pattern of tobacco use. Furthermore, 10 % were smoker and 4 percent were using any form of chewing tobacco user. As compared to 15-29 years women, 45-69 years age group were 5 times (OR=4.7, 95% CI =2.7-8.0) more likely to be tobacco user. Similarly, urban women were 40% (OR=0.6, 95% CI=0.38-0.95) less vulnerable than rural women. In addition, higher educated women were found to be at 1% (OR=0.01, 95% CI=0.01-0.01) less risk of being tobacco user. CONCLUSIONS: Age, area of residence, and education level were found to be significant socio-demographic predictors for tobacco use among women in Nepal. Therefore, tobacco control programme should target these groups for interventions.","author":[{"dropping-particle":"","family":"Bista","given":"B","non-dropping-particle":"","parse-names":false,"suffix":""},{"dropping-particle":"","family":"Mehata","given":"S","non-dropping-particle":"","parse-names":false,"suffix":""},{"dropping-particle":"","family":"Aryal","given":"K K","non-dropping-particle":"","parse-names":false,"suffix":""},{"dropping-particle":"","family":"Thapa","given":"P","non-dropping-particle":"","parse-names":false,"suffix":""},{"dropping-particle":"","family":"Pandey","given":"A R","non-dropping-particle":"","parse-names":false,"suffix":""},{"dropping-particle":"","family":"Pandit","given":"A","non-dropping-particle":"","parse-names":false,"suffix":""},{"dropping-particle":"","family":"Dhakal","given":"P","non-dropping-particle":"","parse-names":false,"suffix":""},{"dropping-particle":"","family":"Dhimal","given":"M","non-dropping-particle":"","parse-names":false,"suffix":""},{"dropping-particle":"","family":"Karki","given":"K B","non-dropping-particle":"","parse-names":false,"suffix":""}],"container-title":"Journal of Nepal Health Research Council","id":"ITEM-1","issue":"29","issued":{"date-parts":[["2015"]]},"note":"10","page":"14-9","publisher-place":"Nepal","title":"Socio-demographic Predictors of Tobacco Use among Women of Nepal : Evidence from Non Communicable Disease Risk Factors STEPS Survey Nepal 2013","type":"article-journal","volume":"13"},"uris":["http://www.mendeley.com/documents/?uuid=0a75ead1-3d35-45fd-a69e-dc6daee32aa6"]}],"mendeley":{"formattedCitation":"&lt;sup&gt;18&lt;/sup&gt;","plainTextFormattedCitation":"18","previouslyFormattedCitation":"&lt;sup&gt;19&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18</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79A4CE7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To understand the socio-economic determinants of tobacco use </w:t>
            </w:r>
          </w:p>
        </w:tc>
        <w:tc>
          <w:tcPr>
            <w:tcW w:w="271" w:type="pct"/>
            <w:shd w:val="clear" w:color="auto" w:fill="auto"/>
            <w:hideMark/>
          </w:tcPr>
          <w:p w14:paraId="429238AC"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7E94FF3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2,797 women aged 15-69 years</w:t>
            </w:r>
          </w:p>
        </w:tc>
        <w:tc>
          <w:tcPr>
            <w:tcW w:w="440" w:type="pct"/>
            <w:shd w:val="clear" w:color="auto" w:fill="auto"/>
            <w:hideMark/>
          </w:tcPr>
          <w:p w14:paraId="350FCDED"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tion-wide (STEPS survey 2013)</w:t>
            </w:r>
          </w:p>
        </w:tc>
        <w:tc>
          <w:tcPr>
            <w:tcW w:w="436" w:type="pct"/>
            <w:shd w:val="clear" w:color="auto" w:fill="auto"/>
            <w:hideMark/>
          </w:tcPr>
          <w:p w14:paraId="3A5BDB22"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478" w:type="pct"/>
            <w:shd w:val="clear" w:color="auto" w:fill="auto"/>
            <w:hideMark/>
          </w:tcPr>
          <w:p w14:paraId="70F27F9D"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0.3 [8.8-11.9]</w:t>
            </w:r>
          </w:p>
          <w:p w14:paraId="2216A931"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4.8 [3.8-6.0]</w:t>
            </w:r>
          </w:p>
          <w:p w14:paraId="5A6579B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4.1 [12.4-15.9]</w:t>
            </w:r>
          </w:p>
        </w:tc>
        <w:tc>
          <w:tcPr>
            <w:tcW w:w="464" w:type="pct"/>
            <w:shd w:val="clear" w:color="auto" w:fill="auto"/>
          </w:tcPr>
          <w:p w14:paraId="01FB552D" w14:textId="77777777" w:rsidR="00EB48B4" w:rsidRPr="006C33F9" w:rsidRDefault="00EB48B4" w:rsidP="00ED265D">
            <w:pPr>
              <w:pStyle w:val="Normal1"/>
              <w:tabs>
                <w:tab w:val="center" w:pos="458"/>
              </w:tabs>
              <w:ind w:left="360" w:hanging="720"/>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NA  </w:t>
            </w:r>
          </w:p>
        </w:tc>
        <w:tc>
          <w:tcPr>
            <w:tcW w:w="667" w:type="pct"/>
            <w:shd w:val="clear" w:color="auto" w:fill="auto"/>
          </w:tcPr>
          <w:p w14:paraId="21FF3DD8"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Increased age, </w:t>
            </w:r>
          </w:p>
          <w:p w14:paraId="57F45E89"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Rural </w:t>
            </w:r>
          </w:p>
          <w:p w14:paraId="54DBA128" w14:textId="77777777" w:rsidR="00EB48B4" w:rsidRPr="006C33F9" w:rsidRDefault="00EB48B4" w:rsidP="00ED265D">
            <w:pPr>
              <w:pStyle w:val="Normal1"/>
              <w:rPr>
                <w:rFonts w:ascii="Times New Roman" w:eastAsia="Times New Roman" w:hAnsi="Times New Roman" w:cs="Times New Roman"/>
                <w:sz w:val="16"/>
                <w:szCs w:val="16"/>
              </w:rPr>
            </w:pPr>
          </w:p>
        </w:tc>
        <w:tc>
          <w:tcPr>
            <w:tcW w:w="442" w:type="pct"/>
            <w:shd w:val="clear" w:color="auto" w:fill="auto"/>
          </w:tcPr>
          <w:p w14:paraId="08C2713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Southern plain,</w:t>
            </w:r>
          </w:p>
          <w:p w14:paraId="267F3F1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Higher education,</w:t>
            </w:r>
          </w:p>
          <w:p w14:paraId="7AA396C9" w14:textId="77777777" w:rsidR="00EB48B4" w:rsidRPr="006C33F9" w:rsidRDefault="00EB48B4" w:rsidP="00ED265D">
            <w:pPr>
              <w:pStyle w:val="Normal1"/>
              <w:rPr>
                <w:rFonts w:ascii="Times New Roman" w:eastAsia="Times New Roman" w:hAnsi="Times New Roman" w:cs="Times New Roman"/>
                <w:sz w:val="16"/>
                <w:szCs w:val="16"/>
              </w:rPr>
            </w:pPr>
          </w:p>
        </w:tc>
        <w:tc>
          <w:tcPr>
            <w:tcW w:w="424" w:type="pct"/>
            <w:shd w:val="clear" w:color="auto" w:fill="auto"/>
          </w:tcPr>
          <w:p w14:paraId="70DCA9E2"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08E17733" w14:textId="77777777" w:rsidTr="005F532F">
        <w:tc>
          <w:tcPr>
            <w:tcW w:w="419" w:type="pct"/>
            <w:shd w:val="clear" w:color="auto" w:fill="auto"/>
            <w:hideMark/>
          </w:tcPr>
          <w:p w14:paraId="0A21FB3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Shakya et al., 2015</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007/s10900-014-9912-0","ISSN":"1573-3610 (Electronic)","PMID":"24974088","abstract":"The objective of the study was to explore gender differences in the risk factors of non-communicable diseases among medical students in Nepal. We randomly selected two private and one government medical college located in Kathmandu Valley. All the third year medical students (n = 191) from these selected colleges were requested to participate in an anonymous cross sectional survey. We gathered information about different risk factors for non-communicable diseases including smoking and drinking habits, physical activity and fruit and vegetable consumption. We identified significant gender differences in the clustering of modifiable risk factors among our study population (p value = 0.032). Logistic regression model showed that male and female medical students were significantly different in terms of smoking status [aOR = 4.12, 95 % confidence interval (CI) 1.57; 10.85] and high level of physical activity (aOR = 4.50, 95 % CI 1.80; 11.21). Male medical students should be targeted in future behavioral interventions for smoking cessation, while physical activity among female medical students needs to be promoted.","author":[{"dropping-particle":"","family":"Shakya","given":"Aditya","non-dropping-particle":"","parse-names":false,"suffix":""},{"dropping-particle":"","family":"Mishra","given":"Shiva Raj","non-dropping-particle":"","parse-names":false,"suffix":""},{"dropping-particle":"","family":"Giri","given":"Smith","non-dropping-particle":"","parse-names":false,"suffix":""},{"dropping-particle":"","family":"Paudel","given":"Kumar","non-dropping-particle":"","parse-names":false,"suffix":""},{"dropping-particle":"","family":"Neupane","given":"Dinesh","non-dropping-particle":"","parse-names":false,"suffix":""},{"dropping-particle":"","family":"Poudel","given":"Kumar","non-dropping-particle":"","parse-names":false,"suffix":""},{"dropping-particle":"","family":"Neupane","given":"Dinesh","non-dropping-particle":"","parse-names":false,"suffix":""}],"container-title":"Journal of Community Health","id":"ITEM-1","issue":"1","issued":{"date-parts":[["2015"]]},"note":"From Duplicate 1 (Gender Differences and Clustering of Modifiable Risk Factors of Non-communicable Diseases Among Medical Students : A Cross Sectional Study in Nepal - Shakya, Aditya; Mishra, Shiva Raj; Giri, Smith; Paudel, Kumar; Neupane, Dinesh; Poudel, Kumar; Neupane, Dinesh)\n\n36\n\nFrom Duplicate 2 (Gender Differences and Clustering of Modifiable Risk Factors of Non-communicable Diseases Among Medical Students : A Cross Sectional Study in Nepal - Shakya, Aditya; Mishra, Shiva Raj; Giri, Smith; Paudel, Kumar; Neupane, Dinesh; Poudel, Kumar; Neupane, Dinesh)\n\nFrom Duplicate 2 (Gender Differences and Clustering of Modifiable Risk Factors of Non-communicable Diseases Among Medical Students : A Cross Sectional Study in Nepal - Shakya, Aditya; Mishra, Shiva Raj; Giri, Smith; Paudel, Kumar; Neupane, Dinesh; Poudel, Kumar; Neupane, Dinesh)\n\n36","page":"147-52","title":"Gender Differences and Clustering of Modifiable Risk Factors of Non-communicable Diseases Among Medical Students: A Cross Sectional Study in Nepal","type":"article-journal","volume":"40"},"uris":["http://www.mendeley.com/documents/?uuid=ded2ab68-53e7-4aa3-a75f-936680df262f"]}],"mendeley":{"formattedCitation":"&lt;sup&gt;37&lt;/sup&gt;","plainTextFormattedCitation":"37","previouslyFormattedCitation":"&lt;sup&gt;40&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37</w:t>
            </w:r>
            <w:r w:rsidRPr="006C33F9">
              <w:rPr>
                <w:rFonts w:ascii="Times New Roman" w:eastAsia="Times New Roman" w:hAnsi="Times New Roman" w:cs="Times New Roman"/>
                <w:sz w:val="16"/>
                <w:szCs w:val="16"/>
              </w:rPr>
              <w:fldChar w:fldCharType="end"/>
            </w:r>
          </w:p>
        </w:tc>
        <w:tc>
          <w:tcPr>
            <w:tcW w:w="581" w:type="pct"/>
            <w:shd w:val="clear" w:color="auto" w:fill="auto"/>
            <w:hideMark/>
          </w:tcPr>
          <w:p w14:paraId="54AFA7D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To understand the gender difference in risk factors for NCDs </w:t>
            </w:r>
          </w:p>
        </w:tc>
        <w:tc>
          <w:tcPr>
            <w:tcW w:w="271" w:type="pct"/>
            <w:shd w:val="clear" w:color="auto" w:fill="auto"/>
            <w:hideMark/>
          </w:tcPr>
          <w:p w14:paraId="71C7307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019BDA2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91 medical students aged 20-25 years</w:t>
            </w:r>
          </w:p>
        </w:tc>
        <w:tc>
          <w:tcPr>
            <w:tcW w:w="440" w:type="pct"/>
            <w:shd w:val="clear" w:color="auto" w:fill="auto"/>
            <w:hideMark/>
          </w:tcPr>
          <w:p w14:paraId="530D6449"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Kathmandu, Valley</w:t>
            </w:r>
          </w:p>
        </w:tc>
        <w:tc>
          <w:tcPr>
            <w:tcW w:w="436" w:type="pct"/>
            <w:shd w:val="clear" w:color="auto" w:fill="auto"/>
          </w:tcPr>
          <w:p w14:paraId="43CD14F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25.2</w:t>
            </w:r>
          </w:p>
          <w:p w14:paraId="2DAB3CBA" w14:textId="77777777" w:rsidR="00EB48B4" w:rsidRPr="006C33F9" w:rsidRDefault="00EB48B4" w:rsidP="00ED265D">
            <w:pPr>
              <w:pStyle w:val="Normal1"/>
              <w:rPr>
                <w:rFonts w:ascii="Times New Roman" w:eastAsia="Times New Roman" w:hAnsi="Times New Roman" w:cs="Times New Roman"/>
                <w:sz w:val="16"/>
                <w:szCs w:val="16"/>
              </w:rPr>
            </w:pPr>
          </w:p>
        </w:tc>
        <w:tc>
          <w:tcPr>
            <w:tcW w:w="478" w:type="pct"/>
            <w:shd w:val="clear" w:color="auto" w:fill="auto"/>
            <w:hideMark/>
          </w:tcPr>
          <w:p w14:paraId="1D4566F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8.3</w:t>
            </w:r>
          </w:p>
        </w:tc>
        <w:tc>
          <w:tcPr>
            <w:tcW w:w="464" w:type="pct"/>
            <w:shd w:val="clear" w:color="auto" w:fill="auto"/>
            <w:hideMark/>
          </w:tcPr>
          <w:p w14:paraId="0A8CD35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18.8 </w:t>
            </w:r>
          </w:p>
        </w:tc>
        <w:tc>
          <w:tcPr>
            <w:tcW w:w="667" w:type="pct"/>
            <w:shd w:val="clear" w:color="auto" w:fill="auto"/>
            <w:hideMark/>
          </w:tcPr>
          <w:p w14:paraId="5793E1B4" w14:textId="77777777" w:rsidR="00EB48B4" w:rsidRPr="006C33F9" w:rsidRDefault="00EB48B4" w:rsidP="00ED265D">
            <w:pPr>
              <w:spacing w:line="240" w:lineRule="auto"/>
              <w:rPr>
                <w:sz w:val="16"/>
                <w:szCs w:val="16"/>
              </w:rPr>
            </w:pPr>
            <w:r w:rsidRPr="006C33F9">
              <w:rPr>
                <w:sz w:val="16"/>
                <w:szCs w:val="16"/>
              </w:rPr>
              <w:t>Male</w:t>
            </w:r>
          </w:p>
        </w:tc>
        <w:tc>
          <w:tcPr>
            <w:tcW w:w="442" w:type="pct"/>
            <w:shd w:val="clear" w:color="auto" w:fill="auto"/>
          </w:tcPr>
          <w:p w14:paraId="5F46AC53" w14:textId="77777777" w:rsidR="00EB48B4" w:rsidRPr="006C33F9" w:rsidRDefault="00EB48B4" w:rsidP="00ED265D">
            <w:pPr>
              <w:spacing w:line="240" w:lineRule="auto"/>
              <w:rPr>
                <w:sz w:val="16"/>
                <w:szCs w:val="16"/>
              </w:rPr>
            </w:pPr>
            <w:r w:rsidRPr="006C33F9">
              <w:rPr>
                <w:sz w:val="16"/>
                <w:szCs w:val="16"/>
              </w:rPr>
              <w:t>NA</w:t>
            </w:r>
          </w:p>
        </w:tc>
        <w:tc>
          <w:tcPr>
            <w:tcW w:w="424" w:type="pct"/>
            <w:shd w:val="clear" w:color="auto" w:fill="auto"/>
          </w:tcPr>
          <w:p w14:paraId="354DE89C"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060D9358" w14:textId="77777777" w:rsidTr="005F532F">
        <w:tc>
          <w:tcPr>
            <w:tcW w:w="419" w:type="pct"/>
            <w:shd w:val="clear" w:color="auto" w:fill="auto"/>
          </w:tcPr>
          <w:p w14:paraId="4CA6A0CA" w14:textId="77777777" w:rsidR="00EB48B4" w:rsidRPr="006C33F9" w:rsidRDefault="00EB48B4" w:rsidP="00ED265D">
            <w:pPr>
              <w:pStyle w:val="Normal1"/>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t>Aryal</w:t>
            </w:r>
            <w:proofErr w:type="spellEnd"/>
            <w:r w:rsidRPr="006C33F9">
              <w:rPr>
                <w:rFonts w:ascii="Times New Roman" w:eastAsia="Times New Roman" w:hAnsi="Times New Roman" w:cs="Times New Roman"/>
                <w:sz w:val="16"/>
                <w:szCs w:val="16"/>
              </w:rPr>
              <w:t xml:space="preserve"> et al., 2015</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ISSN":"1999-6217 (Electronic)","PMID":"26411709","abstract":"BACKGROUND: Smoking Susceptibility (SS) and Intention to Smoke (IS) are important characteristics of early stages of smoking career of adolescents. Several psychosocial factors play crucial roles in prevention of smoking initiation among adolescents. This study utilized the recent Global Youth Tobacco Survey (GYTS) data of Nepal with the main aim to correlate factors associated with SS and IS. METHODS: Nationally representative data on 2,878 school going Nepalese adolescents were collected through second GYTS using two-stage cluster sampling. An anonymous and self -administrated questionnaire was used to collect information on smoking related variables. We applied multivariable logistic regression to examine relationship between risk factors (demographic, environmental, motivating and programmatic variables) and SS and IS. RESULTS: The prevalence of SS and IS among never smokers was 22.8% (95% CI: 21.2, 24.5) &amp;11.4% (10.2, 12.6) respectively. Factors found associated with respect to different variables were as follows: SS -being a male (AOR: 1.32; 95% CI 1.04, 1.69), friend smoking (1.97; 1.53, 2.52), offered free cigarettes (1.41; 1.03, 1.93), parental smoking (1.68; 1.32, 2.12); IS -being a male (1.43; 1.04, 1.97), and parental tobacco use (1.52; 1.11, 2.08). The following factors were protective measures for SS and IS - age, and antismoking messages. CONCLUSIONS: Smoking susceptibility and intention to smoke is prevalent in Nepalese school going adolescents. Several aforementioned factors are responsible to become susceptible and intention to smoke. Therefore, an understanding of the influencing factors of adolescents provides important insight for comprehensive school based tobacco intervention programs.","author":[{"dropping-particle":"","family":"Aryal","given":"UR R","non-dropping-particle":"","parse-names":false,"suffix":""},{"dropping-particle":"","family":"Bhatta","given":"DN N","non-dropping-particle":"","parse-names":false,"suffix":""}],"container-title":"Journal of Nepal Health Research Council","id":"ITEM-1","issue":"1","issued":{"date-parts":[["2015"]]},"note":"From Duplicate 1 (Smoking Susceptibility and Intention to Smoke among Secondary School Adolescents in Nepal - Aryal, UR; Bhatta, DN)\n\nFrom Duplicate 1 (Smoking Susceptibility and Intention to Smoke among Secondary School Adolescents in Nepal - Aryal, UR R; Bhatta, DN N)\n\n19\n\nFrom Duplicate 2 (Smoking Susceptibility and Intention to Smoke among Secondary School Adolescents in Nepal - Aryal, UR R; Bhatta, DN N)\n\n19","page":"26-30","publisher-place":"Nepal, Nepal","title":"Smoking Susceptibility and Intention to Smoke among Secondary School Adolescents in Nepal","type":"article-journal","volume":"13"},"uris":["http://www.mendeley.com/documents/?uuid=97f5881a-954d-4388-9273-5b02109c20c2"]}],"mendeley":{"formattedCitation":"&lt;sup&gt;23&lt;/sup&gt;","plainTextFormattedCitation":"23","previouslyFormattedCitation":"&lt;sup&gt;24&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23</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tcPr>
          <w:p w14:paraId="2F73473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Prevalence and correlates of smoking susceptibility and intention to smoke </w:t>
            </w:r>
          </w:p>
        </w:tc>
        <w:tc>
          <w:tcPr>
            <w:tcW w:w="271" w:type="pct"/>
            <w:shd w:val="clear" w:color="auto" w:fill="auto"/>
          </w:tcPr>
          <w:p w14:paraId="7480D18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tcPr>
          <w:p w14:paraId="0CF387E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2,878 school adolescents</w:t>
            </w:r>
          </w:p>
        </w:tc>
        <w:tc>
          <w:tcPr>
            <w:tcW w:w="440" w:type="pct"/>
            <w:shd w:val="clear" w:color="auto" w:fill="auto"/>
          </w:tcPr>
          <w:p w14:paraId="75B28568"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31 districts (second </w:t>
            </w:r>
            <w:proofErr w:type="spellStart"/>
            <w:r w:rsidRPr="006C33F9">
              <w:rPr>
                <w:rFonts w:ascii="Times New Roman" w:eastAsia="Times New Roman" w:hAnsi="Times New Roman" w:cs="Times New Roman"/>
                <w:sz w:val="16"/>
                <w:szCs w:val="16"/>
              </w:rPr>
              <w:t>GYTS</w:t>
            </w:r>
            <w:proofErr w:type="spellEnd"/>
            <w:r w:rsidRPr="006C33F9">
              <w:rPr>
                <w:rFonts w:ascii="Times New Roman" w:eastAsia="Times New Roman" w:hAnsi="Times New Roman" w:cs="Times New Roman"/>
                <w:sz w:val="16"/>
                <w:szCs w:val="16"/>
              </w:rPr>
              <w:t>)</w:t>
            </w:r>
          </w:p>
        </w:tc>
        <w:tc>
          <w:tcPr>
            <w:tcW w:w="436" w:type="pct"/>
            <w:shd w:val="clear" w:color="auto" w:fill="auto"/>
          </w:tcPr>
          <w:p w14:paraId="5CB4DFB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 </w:t>
            </w:r>
          </w:p>
          <w:p w14:paraId="21F74FE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478" w:type="pct"/>
            <w:shd w:val="clear" w:color="auto" w:fill="auto"/>
          </w:tcPr>
          <w:p w14:paraId="27C19515" w14:textId="77777777" w:rsidR="00EB48B4" w:rsidRPr="006C33F9" w:rsidRDefault="00EB48B4" w:rsidP="00ED265D">
            <w:pPr>
              <w:pStyle w:val="Normal1"/>
              <w:rPr>
                <w:rFonts w:ascii="Times New Roman" w:eastAsia="Times New Roman" w:hAnsi="Times New Roman" w:cs="Times New Roman"/>
                <w:sz w:val="16"/>
                <w:szCs w:val="16"/>
              </w:rPr>
            </w:pPr>
          </w:p>
          <w:p w14:paraId="48810EA3"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464" w:type="pct"/>
            <w:shd w:val="clear" w:color="auto" w:fill="auto"/>
          </w:tcPr>
          <w:p w14:paraId="1A1B4C0C"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Smoking susceptibility: 22.8% [21.2-24.5] </w:t>
            </w:r>
          </w:p>
          <w:p w14:paraId="2441311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Intention to smoke: 11.4% [10.2-12.6]</w:t>
            </w:r>
          </w:p>
        </w:tc>
        <w:tc>
          <w:tcPr>
            <w:tcW w:w="667" w:type="pct"/>
            <w:shd w:val="clear" w:color="auto" w:fill="auto"/>
          </w:tcPr>
          <w:p w14:paraId="74060DA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Increased age,</w:t>
            </w:r>
          </w:p>
          <w:p w14:paraId="2747DED9" w14:textId="77777777" w:rsidR="00EB48B4" w:rsidRPr="006C33F9" w:rsidRDefault="00EB48B4" w:rsidP="00ED265D">
            <w:pPr>
              <w:pStyle w:val="Normal1"/>
              <w:rPr>
                <w:rFonts w:ascii="Times New Roman" w:eastAsia="Times New Roman" w:hAnsi="Times New Roman" w:cs="Times New Roman"/>
                <w:sz w:val="16"/>
                <w:szCs w:val="16"/>
              </w:rPr>
            </w:pPr>
            <w:proofErr w:type="gramStart"/>
            <w:r w:rsidRPr="006C33F9">
              <w:rPr>
                <w:rFonts w:ascii="Times New Roman" w:eastAsia="Times New Roman" w:hAnsi="Times New Roman" w:cs="Times New Roman"/>
                <w:sz w:val="16"/>
                <w:szCs w:val="16"/>
              </w:rPr>
              <w:t>Male,</w:t>
            </w:r>
            <w:proofErr w:type="gramEnd"/>
            <w:r w:rsidRPr="006C33F9">
              <w:rPr>
                <w:rFonts w:ascii="Times New Roman" w:eastAsia="Times New Roman" w:hAnsi="Times New Roman" w:cs="Times New Roman"/>
                <w:sz w:val="16"/>
                <w:szCs w:val="16"/>
              </w:rPr>
              <w:t xml:space="preserve"> Offered free cigarette</w:t>
            </w:r>
          </w:p>
          <w:p w14:paraId="0B3CF072" w14:textId="77777777" w:rsidR="00EB48B4" w:rsidRPr="006C33F9" w:rsidRDefault="00EB48B4" w:rsidP="00ED265D">
            <w:pPr>
              <w:spacing w:line="240" w:lineRule="auto"/>
              <w:rPr>
                <w:sz w:val="16"/>
                <w:szCs w:val="16"/>
              </w:rPr>
            </w:pPr>
          </w:p>
        </w:tc>
        <w:tc>
          <w:tcPr>
            <w:tcW w:w="442" w:type="pct"/>
            <w:shd w:val="clear" w:color="auto" w:fill="auto"/>
          </w:tcPr>
          <w:p w14:paraId="3BE0EF13" w14:textId="77777777" w:rsidR="00EB48B4" w:rsidRPr="006C33F9" w:rsidRDefault="00EB48B4" w:rsidP="00ED265D">
            <w:pPr>
              <w:spacing w:line="240" w:lineRule="auto"/>
              <w:rPr>
                <w:sz w:val="16"/>
                <w:szCs w:val="16"/>
              </w:rPr>
            </w:pPr>
            <w:r w:rsidRPr="006C33F9">
              <w:rPr>
                <w:sz w:val="16"/>
                <w:szCs w:val="16"/>
              </w:rPr>
              <w:t xml:space="preserve">Taught in curriculum </w:t>
            </w:r>
          </w:p>
          <w:p w14:paraId="3F408571" w14:textId="77777777" w:rsidR="00EB48B4" w:rsidRPr="006C33F9" w:rsidRDefault="00EB48B4" w:rsidP="00ED265D">
            <w:pPr>
              <w:spacing w:line="240" w:lineRule="auto"/>
              <w:rPr>
                <w:sz w:val="16"/>
                <w:szCs w:val="16"/>
              </w:rPr>
            </w:pPr>
          </w:p>
        </w:tc>
        <w:tc>
          <w:tcPr>
            <w:tcW w:w="424" w:type="pct"/>
            <w:shd w:val="clear" w:color="auto" w:fill="auto"/>
          </w:tcPr>
          <w:p w14:paraId="294C1C3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Parental use, Friend use,</w:t>
            </w:r>
          </w:p>
          <w:p w14:paraId="67E32D7D" w14:textId="77777777" w:rsidR="00EB48B4" w:rsidRPr="006C33F9" w:rsidRDefault="00EB48B4" w:rsidP="00ED265D">
            <w:pPr>
              <w:pStyle w:val="Normal1"/>
              <w:rPr>
                <w:rFonts w:ascii="Times New Roman" w:eastAsia="Times New Roman" w:hAnsi="Times New Roman" w:cs="Times New Roman"/>
                <w:sz w:val="16"/>
                <w:szCs w:val="16"/>
              </w:rPr>
            </w:pPr>
          </w:p>
          <w:p w14:paraId="11550781" w14:textId="77777777" w:rsidR="00EB48B4" w:rsidRPr="006C33F9" w:rsidRDefault="00EB48B4" w:rsidP="00ED265D">
            <w:pPr>
              <w:spacing w:line="240" w:lineRule="auto"/>
              <w:rPr>
                <w:sz w:val="16"/>
                <w:szCs w:val="16"/>
              </w:rPr>
            </w:pPr>
          </w:p>
        </w:tc>
      </w:tr>
      <w:tr w:rsidR="00EB48B4" w:rsidRPr="006C33F9" w14:paraId="6430C016" w14:textId="77777777" w:rsidTr="005F532F">
        <w:tc>
          <w:tcPr>
            <w:tcW w:w="419" w:type="pct"/>
            <w:shd w:val="clear" w:color="auto" w:fill="auto"/>
            <w:hideMark/>
          </w:tcPr>
          <w:p w14:paraId="51DA424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Kabir et al., 2013</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https://doi.org/10.1186/1471-2458-13-379","ISBN":"1471-2458 (Electronic)\\n1471-2458 (Linking)","ISSN":"1471-2458","PMID":"23617464","abstract":"BACKGROUND: Tobacco consumption (TC) among youths poses significant public health problem in developing countries. This study utilized the data of Global Youth Tobacco Survey (GYTS), 2007 to examine and compare youth TC behavior in Bangladesh, Nepal and Sri Lanka. METHODS: The GYTS covered a total of 2,242 Bangladeshi, 1,444 Nepalese and 1,377 Sri-Lankan youths aged 13--15 years. They represented response rates of 88.9%, 94.6%, and 85.0% for the three countries, respectively. Socioeconomic, environmental, motivating, and programmatic predictors of TC were examined using cross tabulations and logistic regressions. RESULTS: Prevalence of TC was 6.9% (9.1% in males, 5.1% in females) in Bangladesh, 9.4% (13.2% in males, 5.3% in females) in Nepal and 9.1% (12.4% in males, 5.8% in females) in Sri Lanka. The average tobacco initiation age was 9.6, 10.24 and 8.61 years, respectively. Cross tabulations showed that gender, smoking among parents and friends, exposure to smoking at home and public places, availability of free tobacco were significantly (P &lt; 0.001) associated with TC in all three countries. The multivariable analysis [odds ratio (95% confidence interval)] indicated that the common significant predictors for TC in the three countries were TC among friends [1.9 (1.30-2.89) for Bangladesh, 4.10 (2.64-6.38) for Nepal, 2.34 (1.36-4.02) for Sri Lanka], exposure to smoking at home [1.7 (1.02-2.81) for Bangladesh, 1.81 (1.08-2.79) for Nepal, 3.96 (1.82-8.62) for Sri Lanka], exposure to smoking at other places [2.67 (1.59-4.47) for Bangladesh, 5.22 (2.76-9.85) for Nepal, 1.76 (1.05-2.88) for Sri Lanka], and the teaching of smoking hazards in schools [0.56 (0.38-0.84) for Bangladesh, 0.60 (0.41-0.89) for Nepal, 0.58 (0.35-0.94) for Sri Lanka]. CONCLUSIONS: An understanding of the influencing factors of youth TC provides helpful insights for the formulation of tobacco control policies in the South-Asian region.;","author":[{"dropping-particle":"","family":"Kabir","given":"Mohammad Alamgir","non-dropping-particle":"","parse-names":false,"suffix":""},{"dropping-particle":"","family":"Goh","given":"Kim-Leng","non-dropping-particle":"","parse-names":false,"suffix":""},{"dropping-particle":"","family":"Khan","given":"Mobarak Hossain","non-dropping-particle":"","parse-names":false,"suffix":""}],"container-title":"BMC Public Health","id":"ITEM-1","issue":"379","issued":{"date-parts":[["2013"]]},"note":"20","title":"A cross-country comparison of tobacco consumption among youths from selected South-Asian countries","type":"article-journal","volume":"13"},"uris":["http://www.mendeley.com/documents/?uuid=f1e925a9-dd21-4926-acae-20adf1633644"]}],"mendeley":{"formattedCitation":"&lt;sup&gt;40&lt;/sup&gt;","plainTextFormattedCitation":"40","previouslyFormattedCitation":"&lt;sup&gt;41&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40</w:t>
            </w:r>
            <w:r w:rsidRPr="006C33F9">
              <w:rPr>
                <w:rFonts w:ascii="Times New Roman" w:eastAsia="Times New Roman" w:hAnsi="Times New Roman" w:cs="Times New Roman"/>
                <w:sz w:val="16"/>
                <w:szCs w:val="16"/>
              </w:rPr>
              <w:fldChar w:fldCharType="end"/>
            </w:r>
          </w:p>
        </w:tc>
        <w:tc>
          <w:tcPr>
            <w:tcW w:w="581" w:type="pct"/>
            <w:shd w:val="clear" w:color="auto" w:fill="auto"/>
            <w:hideMark/>
          </w:tcPr>
          <w:p w14:paraId="3D2D772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To compare the tobacco consumption among youths </w:t>
            </w:r>
          </w:p>
        </w:tc>
        <w:tc>
          <w:tcPr>
            <w:tcW w:w="271" w:type="pct"/>
            <w:shd w:val="clear" w:color="auto" w:fill="auto"/>
            <w:hideMark/>
          </w:tcPr>
          <w:p w14:paraId="1442144D"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461199B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444 school children aged 13-15 years</w:t>
            </w:r>
          </w:p>
        </w:tc>
        <w:tc>
          <w:tcPr>
            <w:tcW w:w="440" w:type="pct"/>
            <w:shd w:val="clear" w:color="auto" w:fill="auto"/>
            <w:hideMark/>
          </w:tcPr>
          <w:p w14:paraId="2C43408D"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Bangladesh, Nepal, and Sri-Lanka</w:t>
            </w:r>
          </w:p>
        </w:tc>
        <w:tc>
          <w:tcPr>
            <w:tcW w:w="436" w:type="pct"/>
            <w:shd w:val="clear" w:color="auto" w:fill="auto"/>
          </w:tcPr>
          <w:p w14:paraId="2B101BB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3.2</w:t>
            </w:r>
          </w:p>
          <w:p w14:paraId="24051C8B" w14:textId="77777777" w:rsidR="00EB48B4" w:rsidRPr="006C33F9" w:rsidRDefault="00EB48B4" w:rsidP="00ED265D">
            <w:pPr>
              <w:pStyle w:val="Normal1"/>
              <w:rPr>
                <w:rFonts w:ascii="Times New Roman" w:eastAsia="Times New Roman" w:hAnsi="Times New Roman" w:cs="Times New Roman"/>
                <w:sz w:val="16"/>
                <w:szCs w:val="16"/>
              </w:rPr>
            </w:pPr>
          </w:p>
          <w:p w14:paraId="7324D623" w14:textId="77777777" w:rsidR="00EB48B4" w:rsidRPr="006C33F9" w:rsidRDefault="00EB48B4" w:rsidP="00ED265D">
            <w:pPr>
              <w:pStyle w:val="Normal1"/>
              <w:rPr>
                <w:rFonts w:ascii="Times New Roman" w:eastAsia="Times New Roman" w:hAnsi="Times New Roman" w:cs="Times New Roman"/>
                <w:sz w:val="16"/>
                <w:szCs w:val="16"/>
              </w:rPr>
            </w:pPr>
          </w:p>
        </w:tc>
        <w:tc>
          <w:tcPr>
            <w:tcW w:w="478" w:type="pct"/>
            <w:shd w:val="clear" w:color="auto" w:fill="auto"/>
            <w:hideMark/>
          </w:tcPr>
          <w:p w14:paraId="6737EE2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 *5.3</w:t>
            </w:r>
          </w:p>
        </w:tc>
        <w:tc>
          <w:tcPr>
            <w:tcW w:w="464" w:type="pct"/>
            <w:shd w:val="clear" w:color="auto" w:fill="auto"/>
          </w:tcPr>
          <w:p w14:paraId="67B84EA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9.4</w:t>
            </w:r>
          </w:p>
          <w:p w14:paraId="24AEE3AB" w14:textId="77777777" w:rsidR="00EB48B4" w:rsidRPr="006C33F9" w:rsidRDefault="00EB48B4" w:rsidP="00ED265D">
            <w:pPr>
              <w:pStyle w:val="Normal1"/>
              <w:rPr>
                <w:rFonts w:ascii="Times New Roman" w:eastAsia="Times New Roman" w:hAnsi="Times New Roman" w:cs="Times New Roman"/>
                <w:sz w:val="16"/>
                <w:szCs w:val="16"/>
              </w:rPr>
            </w:pPr>
          </w:p>
        </w:tc>
        <w:tc>
          <w:tcPr>
            <w:tcW w:w="667" w:type="pct"/>
            <w:shd w:val="clear" w:color="auto" w:fill="auto"/>
            <w:hideMark/>
          </w:tcPr>
          <w:p w14:paraId="6460E006"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Increased age, male, peer using tobacco use</w:t>
            </w:r>
          </w:p>
        </w:tc>
        <w:tc>
          <w:tcPr>
            <w:tcW w:w="442" w:type="pct"/>
            <w:shd w:val="clear" w:color="auto" w:fill="auto"/>
            <w:hideMark/>
          </w:tcPr>
          <w:p w14:paraId="737F3C4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School curriculum, the </w:t>
            </w:r>
            <w:r w:rsidRPr="006C33F9">
              <w:rPr>
                <w:rFonts w:ascii="Times New Roman" w:eastAsia="Times New Roman" w:hAnsi="Times New Roman" w:cs="Times New Roman"/>
                <w:noProof/>
                <w:sz w:val="16"/>
                <w:szCs w:val="16"/>
              </w:rPr>
              <w:t>discussion</w:t>
            </w:r>
            <w:r w:rsidRPr="006C33F9">
              <w:rPr>
                <w:rFonts w:ascii="Times New Roman" w:eastAsia="Times New Roman" w:hAnsi="Times New Roman" w:cs="Times New Roman"/>
                <w:sz w:val="16"/>
                <w:szCs w:val="16"/>
              </w:rPr>
              <w:t xml:space="preserve"> in the </w:t>
            </w:r>
            <w:r w:rsidRPr="006C33F9">
              <w:rPr>
                <w:rFonts w:ascii="Times New Roman" w:eastAsia="Times New Roman" w:hAnsi="Times New Roman" w:cs="Times New Roman"/>
                <w:noProof/>
                <w:sz w:val="16"/>
                <w:szCs w:val="16"/>
              </w:rPr>
              <w:t>classroom</w:t>
            </w:r>
            <w:r w:rsidRPr="006C33F9">
              <w:rPr>
                <w:rFonts w:ascii="Times New Roman" w:eastAsia="Times New Roman" w:hAnsi="Times New Roman" w:cs="Times New Roman"/>
                <w:sz w:val="16"/>
                <w:szCs w:val="16"/>
              </w:rPr>
              <w:t xml:space="preserve"> </w:t>
            </w:r>
          </w:p>
        </w:tc>
        <w:tc>
          <w:tcPr>
            <w:tcW w:w="424" w:type="pct"/>
            <w:shd w:val="clear" w:color="auto" w:fill="auto"/>
          </w:tcPr>
          <w:p w14:paraId="7337E0B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AOI: 10.24 years</w:t>
            </w:r>
          </w:p>
          <w:p w14:paraId="41B552A8" w14:textId="77777777" w:rsidR="00EB48B4" w:rsidRPr="006C33F9" w:rsidRDefault="00EB48B4" w:rsidP="00ED265D">
            <w:pPr>
              <w:spacing w:line="240" w:lineRule="auto"/>
              <w:rPr>
                <w:sz w:val="16"/>
                <w:szCs w:val="16"/>
              </w:rPr>
            </w:pPr>
          </w:p>
        </w:tc>
      </w:tr>
      <w:tr w:rsidR="00EB48B4" w:rsidRPr="006C33F9" w14:paraId="3B079744" w14:textId="77777777" w:rsidTr="005F532F">
        <w:tc>
          <w:tcPr>
            <w:tcW w:w="419" w:type="pct"/>
            <w:shd w:val="clear" w:color="auto" w:fill="auto"/>
            <w:hideMark/>
          </w:tcPr>
          <w:p w14:paraId="3D45E9A7" w14:textId="77777777" w:rsidR="00EB48B4" w:rsidRPr="006C33F9" w:rsidRDefault="00EB48B4" w:rsidP="00ED265D">
            <w:pPr>
              <w:pStyle w:val="Normal1"/>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t>Ayral</w:t>
            </w:r>
            <w:proofErr w:type="spellEnd"/>
            <w:r w:rsidRPr="006C33F9">
              <w:rPr>
                <w:rFonts w:ascii="Times New Roman" w:eastAsia="Times New Roman" w:hAnsi="Times New Roman" w:cs="Times New Roman"/>
                <w:sz w:val="16"/>
                <w:szCs w:val="16"/>
              </w:rPr>
              <w:t xml:space="preserve"> et al., 2015</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186/s12971-015-0044-9","ISSN":"2070-7266","abstract":"BACKGROUND: Perceptions of smoking-related health risks and benefits among young adults (18-24 years) and their smoking behaviour have not been adequately studied in low-income countries like Nepal. This study has examined the perceived risks and the benefits of smoking among young adults who smoke vs. don't smoke., METHODS: A cross-sectional study was carried out from August to September 2013 among 315 young adults (18-24) from four conveniently selected private colleges of different faculties in Kathmandu Metropolis. The anonymous, self-administrated and semi structured questionnaire contained the information on individual information; smoking behaviour; and perceptions on smoking-related risks and benefits. Kaplan-Meier analysis was used to identify the mean age of smoking initiation. Cox proportion hazard regression was used to assess the relationship between current smoking behaviours and the perceived risks and the benefits of smoking., RESULTS: Overall, the prevalence of current smoking was 16.2 % (Male =28.4 % and female =5.38 %). The mean age of smoking initiation was 16.6 and 17.7 years for male and female respectively. The risk of becoming a current smoking being a management student was higher (HR=4.72, 95 % CI: 2.19; 10.20) than being a medical student. The risk of current smoking behaviour significantly increased with those who believed that smoking was enjoyable (HR=4.74, 2.58; 8.72); would help to deal with problems or stress (3.19, 1.76; 5.79); would feel comfortable with friends (4.29, 2.33; 7.92); would be relaxing (6.95, 3.60; 13.43); and something to do when feel bored (3.42, 1.91; 6.13). The young adults who believed that smoking would make yellow teeth (0.53, 0.30; 0.94) and yellow nail (0.53, 0.29; 0.95); and would be bad to their health (0.45, 0.21; 0.98) were significantly at lower risk of becoming a current smoking., CONCLUSION: Positive perceptions related to smoking are common among young adults. To discourage smoking, future intervention programs should focus communicating not only health risks but also counteract perception of benefits related to smoking.","author":[{"dropping-particle":"","family":"Aryal","given":"UR","non-dropping-particle":"","parse-names":false,"suffix":""},{"dropping-particle":"","family":"Bhatta","given":"DN","non-dropping-particle":"","parse-names":false,"suffix":""}],"container-title":"Tobacco Induced Diseases","id":"ITEM-1","issue":"22","issued":{"date-parts":[["2015"]]},"note":"37","publisher":"Tobacco Induced Diseases","title":"Perceived benefits and health risks of cigarette smoking among young adults: insights from a cross-sectional study","type":"article-journal","volume":"13"},"uris":["http://www.mendeley.com/documents/?uuid=4ca48b34-dcdd-4280-91ef-cef127d92ebb"]}],"mendeley":{"formattedCitation":"&lt;sup&gt;41&lt;/sup&gt;","plainTextFormattedCitation":"41","previouslyFormattedCitation":"&lt;sup&gt;42&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41</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3E21877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To assess the perceived risk and benefit of smoking </w:t>
            </w:r>
          </w:p>
        </w:tc>
        <w:tc>
          <w:tcPr>
            <w:tcW w:w="271" w:type="pct"/>
            <w:shd w:val="clear" w:color="auto" w:fill="auto"/>
            <w:hideMark/>
          </w:tcPr>
          <w:p w14:paraId="27565A8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36DC1B1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315 students aged 18-24 </w:t>
            </w:r>
          </w:p>
        </w:tc>
        <w:tc>
          <w:tcPr>
            <w:tcW w:w="440" w:type="pct"/>
            <w:shd w:val="clear" w:color="auto" w:fill="auto"/>
            <w:hideMark/>
          </w:tcPr>
          <w:p w14:paraId="35088C6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Kathmandu</w:t>
            </w:r>
          </w:p>
        </w:tc>
        <w:tc>
          <w:tcPr>
            <w:tcW w:w="436" w:type="pct"/>
            <w:shd w:val="clear" w:color="auto" w:fill="auto"/>
            <w:hideMark/>
          </w:tcPr>
          <w:p w14:paraId="23FF7B6D"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28.4 [21.1-35.6]</w:t>
            </w:r>
          </w:p>
        </w:tc>
        <w:tc>
          <w:tcPr>
            <w:tcW w:w="478" w:type="pct"/>
            <w:shd w:val="clear" w:color="auto" w:fill="auto"/>
            <w:hideMark/>
          </w:tcPr>
          <w:p w14:paraId="1B2ED1ED"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5.4 [1.9-3.6]</w:t>
            </w:r>
          </w:p>
        </w:tc>
        <w:tc>
          <w:tcPr>
            <w:tcW w:w="464" w:type="pct"/>
            <w:shd w:val="clear" w:color="auto" w:fill="auto"/>
            <w:hideMark/>
          </w:tcPr>
          <w:p w14:paraId="6E3835F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6.2 [12.3-31.5]</w:t>
            </w:r>
          </w:p>
        </w:tc>
        <w:tc>
          <w:tcPr>
            <w:tcW w:w="667" w:type="pct"/>
            <w:shd w:val="clear" w:color="auto" w:fill="auto"/>
            <w:hideMark/>
          </w:tcPr>
          <w:p w14:paraId="7D7ACF11" w14:textId="77777777" w:rsidR="00EB48B4" w:rsidRPr="006C33F9" w:rsidRDefault="00EB48B4" w:rsidP="00ED265D">
            <w:pPr>
              <w:spacing w:line="240" w:lineRule="auto"/>
              <w:rPr>
                <w:sz w:val="16"/>
                <w:szCs w:val="16"/>
              </w:rPr>
            </w:pPr>
            <w:r w:rsidRPr="006C33F9">
              <w:rPr>
                <w:sz w:val="16"/>
                <w:szCs w:val="16"/>
              </w:rPr>
              <w:t>Male</w:t>
            </w:r>
          </w:p>
        </w:tc>
        <w:tc>
          <w:tcPr>
            <w:tcW w:w="442" w:type="pct"/>
            <w:shd w:val="clear" w:color="auto" w:fill="auto"/>
          </w:tcPr>
          <w:p w14:paraId="6B66C213" w14:textId="77777777" w:rsidR="00EB48B4" w:rsidRPr="006C33F9" w:rsidRDefault="00EB48B4" w:rsidP="00ED265D">
            <w:pPr>
              <w:spacing w:line="240" w:lineRule="auto"/>
              <w:rPr>
                <w:sz w:val="16"/>
                <w:szCs w:val="16"/>
              </w:rPr>
            </w:pPr>
            <w:r w:rsidRPr="006C33F9">
              <w:rPr>
                <w:sz w:val="16"/>
                <w:szCs w:val="16"/>
              </w:rPr>
              <w:t>NA</w:t>
            </w:r>
          </w:p>
        </w:tc>
        <w:tc>
          <w:tcPr>
            <w:tcW w:w="424" w:type="pct"/>
            <w:shd w:val="clear" w:color="auto" w:fill="auto"/>
            <w:hideMark/>
          </w:tcPr>
          <w:p w14:paraId="6030395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AOI:</w:t>
            </w:r>
          </w:p>
          <w:p w14:paraId="3514310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Male: 16.6[15.8-17.3] </w:t>
            </w:r>
          </w:p>
          <w:p w14:paraId="62AA518E" w14:textId="77777777" w:rsidR="00EB48B4" w:rsidRPr="006C33F9" w:rsidRDefault="00EB48B4" w:rsidP="00ED265D">
            <w:pPr>
              <w:spacing w:line="240" w:lineRule="auto"/>
              <w:rPr>
                <w:sz w:val="16"/>
                <w:szCs w:val="16"/>
              </w:rPr>
            </w:pPr>
            <w:r w:rsidRPr="006C33F9">
              <w:rPr>
                <w:sz w:val="16"/>
                <w:szCs w:val="16"/>
              </w:rPr>
              <w:t>Female: 17.7[15.8-19.4]</w:t>
            </w:r>
          </w:p>
        </w:tc>
      </w:tr>
      <w:tr w:rsidR="00EB48B4" w:rsidRPr="006C33F9" w14:paraId="1B78F986" w14:textId="77777777" w:rsidTr="005F532F">
        <w:trPr>
          <w:trHeight w:val="373"/>
        </w:trPr>
        <w:tc>
          <w:tcPr>
            <w:tcW w:w="419" w:type="pct"/>
            <w:shd w:val="clear" w:color="auto" w:fill="auto"/>
            <w:hideMark/>
          </w:tcPr>
          <w:p w14:paraId="2D42EE03"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Mishra et al., 2015</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007/s10900-015-0012-6","ISSN":"0094-5145","PMID":"25833419","abstract":"The objective of this study was to assess the prevalence of modifiable risk factors of the major non-communicable diseases (NCDs) among medical students. A cross sectional study was conducted at three randomly selected medical colleges in the Kathmandu Valley in Nepal. All third-year medical students (n = 191) participated in the study. A total of 62.3% of the respondents were male, and 37.7% were female. The mean age of the respondents was 21.5 +/- 1.0 (SD) years. A total of 20.4% (n = 39) of the medical students were current tobacco users and 50.8% (n = 97) have ever consumed alcohol. The majority (85.6%) of the medical students did not consume the daily recommended amount of fruits and vegetables. A total of 30.9% (n = 59) of the medical students were involved in low level of physical activity and 42.9% (n = 82) were involved in moderate level of physical activity. This study showed a high prevalence of risk factors of major NCDs among medical students and interventions are needed to change the unhealthy behaviour of medical students being role models in society.","author":[{"dropping-particle":"","family":"Mishra","given":"Shiva Raj","non-dropping-particle":"","parse-names":false,"suffix":""},{"dropping-particle":"","family":"Neupane","given":"Dinesh","non-dropping-particle":"","parse-names":false,"suffix":""},{"dropping-particle":"","family":"Shakya","given":"Aditya","non-dropping-particle":"","parse-names":false,"suffix":""},{"dropping-particle":"","family":"Adhikari","given":"Samaj","non-dropping-particle":"","parse-names":false,"suffix":""},{"dropping-particle":"","family":"Kallestrup","given":"Per","non-dropping-particle":"","parse-names":false,"suffix":""}],"container-title":"Journal of Community Health","id":"ITEM-1","issued":{"date-parts":[["2015"]]},"note":"38","page":"863-8","publisher":"Springer US","title":"Modifiable Risk Factors for Major Non-communicable Diseases Among Medical Students in Nepal","type":"article-journal","volume":"40"},"uris":["http://www.mendeley.com/documents/?uuid=a1211a55-10aa-4baf-a300-04c795fe4750"]}],"mendeley":{"formattedCitation":"&lt;sup&gt;50&lt;/sup&gt;","plainTextFormattedCitation":"50","previouslyFormattedCitation":"&lt;sup&gt;43&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50</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7BB1A88D"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Assess the prevalence of modifiable risk factors of NCDs </w:t>
            </w:r>
          </w:p>
        </w:tc>
        <w:tc>
          <w:tcPr>
            <w:tcW w:w="271" w:type="pct"/>
            <w:shd w:val="clear" w:color="auto" w:fill="auto"/>
            <w:hideMark/>
          </w:tcPr>
          <w:p w14:paraId="699C23A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2610B661"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91 medical students aged 20-25 years</w:t>
            </w:r>
          </w:p>
        </w:tc>
        <w:tc>
          <w:tcPr>
            <w:tcW w:w="440" w:type="pct"/>
            <w:shd w:val="clear" w:color="auto" w:fill="auto"/>
            <w:hideMark/>
          </w:tcPr>
          <w:p w14:paraId="6A31729D"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Kathmandu</w:t>
            </w:r>
          </w:p>
        </w:tc>
        <w:tc>
          <w:tcPr>
            <w:tcW w:w="436" w:type="pct"/>
            <w:shd w:val="clear" w:color="auto" w:fill="auto"/>
            <w:hideMark/>
          </w:tcPr>
          <w:p w14:paraId="0606E6E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25.2 [17.7-34.0]</w:t>
            </w:r>
          </w:p>
          <w:p w14:paraId="51D4D4A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5.0 [1.9-10.7]]</w:t>
            </w:r>
          </w:p>
        </w:tc>
        <w:tc>
          <w:tcPr>
            <w:tcW w:w="478" w:type="pct"/>
            <w:shd w:val="clear" w:color="auto" w:fill="auto"/>
          </w:tcPr>
          <w:p w14:paraId="6CEFE9D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8.3 [3.1-17.3]</w:t>
            </w:r>
          </w:p>
          <w:p w14:paraId="4AEB5DC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0</w:t>
            </w:r>
          </w:p>
          <w:p w14:paraId="427AB3BA" w14:textId="77777777" w:rsidR="00EB48B4" w:rsidRPr="006C33F9" w:rsidRDefault="00EB48B4" w:rsidP="00ED265D">
            <w:pPr>
              <w:pStyle w:val="Normal1"/>
              <w:rPr>
                <w:rFonts w:ascii="Times New Roman" w:eastAsia="Times New Roman" w:hAnsi="Times New Roman" w:cs="Times New Roman"/>
                <w:sz w:val="16"/>
                <w:szCs w:val="16"/>
              </w:rPr>
            </w:pPr>
          </w:p>
        </w:tc>
        <w:tc>
          <w:tcPr>
            <w:tcW w:w="464" w:type="pct"/>
            <w:shd w:val="clear" w:color="auto" w:fill="auto"/>
            <w:hideMark/>
          </w:tcPr>
          <w:p w14:paraId="784DC520"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8.8 [13.6-25.1]</w:t>
            </w:r>
          </w:p>
          <w:p w14:paraId="5A9065A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3.1 [1.2-6.7]</w:t>
            </w:r>
          </w:p>
        </w:tc>
        <w:tc>
          <w:tcPr>
            <w:tcW w:w="667" w:type="pct"/>
            <w:shd w:val="clear" w:color="auto" w:fill="auto"/>
          </w:tcPr>
          <w:p w14:paraId="70993380" w14:textId="77777777" w:rsidR="00EB48B4" w:rsidRPr="006C33F9" w:rsidRDefault="00EB48B4" w:rsidP="00ED265D">
            <w:pPr>
              <w:spacing w:line="240" w:lineRule="auto"/>
              <w:rPr>
                <w:sz w:val="16"/>
                <w:szCs w:val="16"/>
              </w:rPr>
            </w:pPr>
            <w:r w:rsidRPr="006C33F9">
              <w:rPr>
                <w:sz w:val="16"/>
                <w:szCs w:val="16"/>
              </w:rPr>
              <w:t>NA</w:t>
            </w:r>
          </w:p>
        </w:tc>
        <w:tc>
          <w:tcPr>
            <w:tcW w:w="442" w:type="pct"/>
            <w:shd w:val="clear" w:color="auto" w:fill="auto"/>
          </w:tcPr>
          <w:p w14:paraId="4059A24C" w14:textId="77777777" w:rsidR="00EB48B4" w:rsidRPr="006C33F9" w:rsidRDefault="00EB48B4" w:rsidP="00ED265D">
            <w:pPr>
              <w:spacing w:line="240" w:lineRule="auto"/>
              <w:rPr>
                <w:sz w:val="16"/>
                <w:szCs w:val="16"/>
              </w:rPr>
            </w:pPr>
            <w:r w:rsidRPr="006C33F9">
              <w:rPr>
                <w:sz w:val="16"/>
                <w:szCs w:val="16"/>
              </w:rPr>
              <w:t>NA</w:t>
            </w:r>
          </w:p>
        </w:tc>
        <w:tc>
          <w:tcPr>
            <w:tcW w:w="424" w:type="pct"/>
            <w:shd w:val="clear" w:color="auto" w:fill="auto"/>
            <w:hideMark/>
          </w:tcPr>
          <w:p w14:paraId="49B40D8F" w14:textId="77777777" w:rsidR="00EB48B4" w:rsidRPr="006C33F9" w:rsidRDefault="00EB48B4" w:rsidP="00ED265D">
            <w:pPr>
              <w:pStyle w:val="Normal1"/>
              <w:rPr>
                <w:rFonts w:ascii="Times New Roman" w:hAnsi="Times New Roman" w:cs="Times New Roman"/>
                <w:sz w:val="16"/>
                <w:szCs w:val="16"/>
              </w:rPr>
            </w:pPr>
            <w:r w:rsidRPr="006C33F9">
              <w:rPr>
                <w:rFonts w:ascii="Times New Roman" w:eastAsia="Times New Roman" w:hAnsi="Times New Roman" w:cs="Times New Roman"/>
                <w:sz w:val="16"/>
                <w:szCs w:val="16"/>
              </w:rPr>
              <w:t>AOI: 18.6 [17.4-19.8]</w:t>
            </w:r>
          </w:p>
        </w:tc>
      </w:tr>
      <w:tr w:rsidR="00EB48B4" w:rsidRPr="006C33F9" w14:paraId="3EA2DD9C" w14:textId="77777777" w:rsidTr="005F532F">
        <w:tc>
          <w:tcPr>
            <w:tcW w:w="419" w:type="pct"/>
            <w:shd w:val="clear" w:color="auto" w:fill="auto"/>
            <w:hideMark/>
          </w:tcPr>
          <w:p w14:paraId="0B09439A" w14:textId="77777777" w:rsidR="00EB48B4" w:rsidRPr="006C33F9" w:rsidRDefault="00EB48B4" w:rsidP="00ED265D">
            <w:pPr>
              <w:pStyle w:val="Normal1"/>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t>Aryal</w:t>
            </w:r>
            <w:proofErr w:type="spellEnd"/>
            <w:r w:rsidRPr="006C33F9">
              <w:rPr>
                <w:rFonts w:ascii="Times New Roman" w:eastAsia="Times New Roman" w:hAnsi="Times New Roman" w:cs="Times New Roman"/>
                <w:sz w:val="16"/>
                <w:szCs w:val="16"/>
              </w:rPr>
              <w:t xml:space="preserve"> et al., 2015</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371/journal.pone.0134834","ISSN":"1932-6203 (Electronic)","PMID":"26244512","abstract":"BACKGROUND: World Health Organization (WHO) estimates for deaths attributed to Non Communicable Diseases (NCDs) in Nepal have risen from 51% in 2010 to 60% in 2014. This study assessed the distribution and determinants of NCD risk factors among the Nepalese adult population. METHODS AND FINDINGS: A nationally representative cross-sectional survey was conducted from Jan to June 2013 on the prevalence of NCD risk factors using the WHO NCD STEPS instrument. A multistage cluster sampling method was used to randomly select the 4,200 respondents. The adjusted prevalence ratio (APR) was used to assess the determinants of NCD risk factors using a Poisson regression model. The prevalence of current smoking (last 30 days) was 19% (95%CI:16.6-20.6), and harmful alcohol consumption (&gt;/=60 g of pure alcohol for men and &gt;/=40 g of pure alcohol for women on an average day) was 2% (95%CI:1.4-2.9). Almost all (99%, 95%CI:98.3-99.3) of the respondents consumed less than five servings of fruits and vegetables combined on an average day and 3% (95%CI:2.7-4.3) had low physical activity. Around 21% (95%CI:19.3-23.7) were overweight or obese (BMI&gt;/=25). The prevalence of raised blood pressure (SBP&gt;/=140 mm of Hg or DBP&gt;/=90 mm of Hg) and raised blood glucose (fasting blood glucose &gt;/=126 mg/dl), including those on medication were 26% (95%CI:23.6-28.0) and 4% (95%CI:2.9-4.5) respectively. Almost one quarter of respondents, 23% (95%CI:20.5-24.9), had raised total cholesterol (total cholesterol &gt;/=190 mg/dl or under current medication for raised cholesterol). he study revealed a lower prevalence of smoking among women than men (APR:0.30; 95%CI:0.25-0.36), and in those who had higher education levels compared to those with no formal education (APR:0.39; 95%CI:0.26-0.58). Harmful alcohol use was also lower in women than men (APR:0.26; 95%CI:0.14-0.48), and in Terai residents compared to hill residents (APR:0.16; 95%CI:0.07-0.36). Physical inactivity was lower among women than men (APR:0.55; 95%CI:0.38-0.80), however women were significantly more overweight and obese (APR:1.19; 95%CI:1.02-1.39). Being overweight or obese was significantly less prevalent in mountain residents than in hill residents (APR:0.41; 95%CI:0.21-0.80), and in rural compared to urban residents (APR:1.39; 95%CI:1.15-1.67). Lower prevalence of raised blood pressure was observed among women than men (APR:0.69; 95%CI: 0.60-0.80). Higher prevalence of raised blood glucose was observed among urban residents compare…","author":[{"dropping-particle":"","family":"Aryal","given":"Krishna Kumar","non-dropping-particle":"","parse-names":false,"suffix":""},{"dropping-particle":"","family":"Mehata","given":"Suresh","non-dropping-particle":"","parse-names":false,"suffix":""},{"dropping-particle":"","family":"Neupane","given":"Sushhama","non-dropping-particle":"","parse-names":false,"suffix":""},{"dropping-particle":"","family":"Vaidya","given":"Abhinav","non-dropping-particle":"","parse-names":false,"suffix":""},{"dropping-particle":"","family":"Dhimal","given":"Meghnath","non-dropping-particle":"","parse-names":false,"suffix":""},{"dropping-particle":"","family":"Dhakal","given":"Purushottam","non-dropping-particle":"","parse-names":false,"suffix":""},{"dropping-particle":"","family":"Rana","given":"Sangeeta","non-dropping-particle":"","parse-names":false,"suffix":""},{"dropping-particle":"","family":"Bhusal","given":"Chop Lal","non-dropping-particle":"","parse-names":false,"suffix":""},{"dropping-particle":"","family":"Lohani","given":"Guna Raj","non-dropping-particle":"","parse-names":false,"suffix":""},{"dropping-particle":"","family":"Paulin","given":"Frank Herbert","non-dropping-particle":"","parse-names":false,"suffix":""},{"dropping-particle":"","family":"Garg","given":"Renu Madanlal Madanlal","non-dropping-particle":"","parse-names":false,"suffix":""},{"dropping-particle":"","family":"Guthold","given":"Regina","non-dropping-particle":"","parse-names":false,"suffix":""},{"dropping-particle":"","family":"Cowan","given":"Melanie","non-dropping-particle":"","parse-names":false,"suffix":""},{"dropping-particle":"","family":"Riley","given":"Leanne Margaret Margaret","non-dropping-particle":"","parse-names":false,"suffix":""},{"dropping-particle":"","family":"Karki","given":"Khem Bahadur Bahadur","non-dropping-particle":"","parse-names":false,"suffix":""},{"dropping-particle":"","family":"Lohani","given":"Raj","non-dropping-particle":"","parse-names":false,"suffix":""},{"dropping-particle":"","family":"Paulin","given":"Frank Herbert Herbert","non-dropping-particle":"","parse-names":false,"suffix":""},{"dropping-particle":"","family":"Garg","given":"Renu Madanlal Madanlal","non-dropping-particle":"","parse-names":false,"suffix":""},{"dropping-particle":"","family":"Guthold","given":"Regina","non-dropping-particle":"","parse-names":false,"suffix":""},{"dropping-particle":"","family":"Cowan","given":"Melanie","non-dropping-particle":"","parse-names":false,"suffix":""},{"dropping-particle":"","family":"Riley","given":"Leanne Margaret Margaret","non-dropping-particle":"","parse-names":false,"suffix":""},{"dropping-particle":"","family":"Karki","given":"Khem Bahadur Bahadur","non-dropping-particle":"","parse-names":false,"suffix":""}],"container-title":"PloS one","id":"ITEM-1","issue":"8","issued":{"date-parts":[["2015"]]},"note":"From Duplicate 1 (The Burden and Determinants of Non Communicable Diseases Risk Factors in Nepal : Findings from a Nationwide STEPS Survey - Aryal, Krishna Kumar; Mehata, Suresh; Neupane, Sushhama; Vaidya, Abhinav; Dhimal, Meghnath; Dhakal, Purushottam; Rana, Sangeeta; Bhusal, Chop Lal; Lohani, Guna Raj; Paulin, Frank Herbert; Garg, Renu Madanlal; Guthold, Regina; Cowan, Melanie; Riley, Leanne Margaret; Karki, Khem Bahadur; Lohani, Raj; Paulin, Frank Herbert; Garg, Renu Madanlal; Guthold, Regina; Cowan, Melanie; Riley, Leanne Margaret; Karki, Khem Bahadur)\n\nFrom Duplicate 1 (The Burden and Determinants of Non Communicable Diseases Risk Factors in Nepal : Findings from a Nationwide STEPS Survey - Aryal, Krishna; Mehata, Suresh; Neupane, Sushhama; Vaidya, Abhinav; Dhimal, Meghnath; Dhakal, Purushottam; Rana, Sangeeta; Bhusal, Chop Lal; Lohani, Guna Raj; Paulin, Frank Herbert; Garg, Renu Madanlal; Guthold, Regina; Cowan, Melanie; Riley, Leanne Margaret; Karki, Khem Bahadur; Lohani, Raj; Paulin, Frank Herbert; Garg, Renu Madanlal; Guthold, Regina; Cowan, Melanie; Riley, Leanne Margaret; Karki, Khem Bahadur)\n\nFrom Duplicate 2 (The Burden and Determinants of Non Communicable Diseases Risk Factors in Nepal : Findings from a Nationwide STEPS Survey - Aryal, Krishna Kumar; Mehata, Suresh; Neupane, Sushhama; Vaidya, Abhinav; Dhimal, Meghnath; Dhakal, Purushottam; Rana, Sangeeta; Bhusal, Chop Lal; Lohani, Guna Raj; Paulin, Frank Herbert; Garg, Renu Madanlal; Guthold, Regina; Cowan, Melanie; Riley, Leanne Margaret; Karki, Khem Bahadur; Lohani, Raj; Paulin, Frank Herbert; Garg, Renu Madanlal; Guthold, Regina; Cowan, Melanie; Riley, Leanne Margaret; Karki, Khem Bahadur)\n\n8\n\nFrom Duplicate 2 (The Burden and Determinants of Non Communicable Diseases Risk Factors in Nepal : Findings from a Nationwide STEPS Survey - Aryal, Krishna Kumar; Mehata, Suresh; Neupane, Sushhama; Vaidya, Abhinav; Dhimal, Meghnath; Dhakal, Purushottam; Rana, Sangeeta; Bhusal, Chop Lal; Lohani, Guna Raj; Paulin, Frank Herbert; Garg, Renu Madanlal; Guthold, Regina; Cowan, Melanie; Riley, Leanne Margaret; Karki, Khem Bahadur; Lohani, Raj; Paulin, Frank Herbert; Garg, Renu Madanlal; Guthold, Regina; Cowan, Melanie; Riley, Leanne Margaret; Karki, Khem Bahadur)\n\n8","page":"e0134834","publisher-place":"United States, United States","title":"The Burden and Determinants of Non Communicable Diseases Risk Factors in Nepal : Findings from a Nationwide STEPS Survey","type":"article-journal","volume":"10"},"uris":["http://www.mendeley.com/documents/?uuid=98435030-b1ce-4cbc-a96e-b77e81f66a66"]}],"mendeley":{"formattedCitation":"&lt;sup&gt;15&lt;/sup&gt;","plainTextFormattedCitation":"15","previouslyFormattedCitation":"&lt;sup&gt;16&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15</w:t>
            </w:r>
            <w:r w:rsidRPr="006C33F9">
              <w:rPr>
                <w:rFonts w:ascii="Times New Roman" w:eastAsia="Times New Roman" w:hAnsi="Times New Roman" w:cs="Times New Roman"/>
                <w:sz w:val="16"/>
                <w:szCs w:val="16"/>
              </w:rPr>
              <w:fldChar w:fldCharType="end"/>
            </w:r>
          </w:p>
        </w:tc>
        <w:tc>
          <w:tcPr>
            <w:tcW w:w="581" w:type="pct"/>
            <w:shd w:val="clear" w:color="auto" w:fill="auto"/>
            <w:hideMark/>
          </w:tcPr>
          <w:p w14:paraId="7D732E1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To assess the distribution and determinants of NCDs risk factor </w:t>
            </w:r>
          </w:p>
        </w:tc>
        <w:tc>
          <w:tcPr>
            <w:tcW w:w="271" w:type="pct"/>
            <w:shd w:val="clear" w:color="auto" w:fill="auto"/>
            <w:hideMark/>
          </w:tcPr>
          <w:p w14:paraId="46BBABE1"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28BD9EE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4,143 people aged 15-69 years</w:t>
            </w:r>
          </w:p>
        </w:tc>
        <w:tc>
          <w:tcPr>
            <w:tcW w:w="440" w:type="pct"/>
            <w:shd w:val="clear" w:color="auto" w:fill="auto"/>
            <w:hideMark/>
          </w:tcPr>
          <w:p w14:paraId="0D858DF6"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tionwide (STEPS Survey 2013)</w:t>
            </w:r>
          </w:p>
        </w:tc>
        <w:tc>
          <w:tcPr>
            <w:tcW w:w="436" w:type="pct"/>
            <w:shd w:val="clear" w:color="auto" w:fill="auto"/>
          </w:tcPr>
          <w:p w14:paraId="57A3D6E1"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27 [23.8-30.5]</w:t>
            </w:r>
          </w:p>
          <w:p w14:paraId="43775EA3" w14:textId="77777777" w:rsidR="00EB48B4" w:rsidRPr="006C33F9" w:rsidRDefault="00EB48B4" w:rsidP="00ED265D">
            <w:pPr>
              <w:pStyle w:val="Normal1"/>
              <w:rPr>
                <w:rFonts w:ascii="Times New Roman" w:eastAsia="Times New Roman" w:hAnsi="Times New Roman" w:cs="Times New Roman"/>
                <w:sz w:val="16"/>
                <w:szCs w:val="16"/>
              </w:rPr>
            </w:pPr>
          </w:p>
        </w:tc>
        <w:tc>
          <w:tcPr>
            <w:tcW w:w="478" w:type="pct"/>
            <w:shd w:val="clear" w:color="auto" w:fill="auto"/>
            <w:hideMark/>
          </w:tcPr>
          <w:p w14:paraId="55767871"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10.3 [8.8-12.0]</w:t>
            </w:r>
          </w:p>
        </w:tc>
        <w:tc>
          <w:tcPr>
            <w:tcW w:w="464" w:type="pct"/>
            <w:shd w:val="clear" w:color="auto" w:fill="auto"/>
            <w:hideMark/>
          </w:tcPr>
          <w:p w14:paraId="3CF7701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8.5 [16.6-20.6]</w:t>
            </w:r>
          </w:p>
        </w:tc>
        <w:tc>
          <w:tcPr>
            <w:tcW w:w="667" w:type="pct"/>
            <w:shd w:val="clear" w:color="auto" w:fill="auto"/>
          </w:tcPr>
          <w:p w14:paraId="7B94623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Increased age, Male</w:t>
            </w:r>
          </w:p>
          <w:p w14:paraId="0689EBB3" w14:textId="77777777" w:rsidR="00EB48B4" w:rsidRPr="006C33F9" w:rsidRDefault="00EB48B4" w:rsidP="00ED265D">
            <w:pPr>
              <w:pStyle w:val="Normal1"/>
              <w:rPr>
                <w:rFonts w:ascii="Times New Roman" w:hAnsi="Times New Roman" w:cs="Times New Roman"/>
                <w:sz w:val="16"/>
                <w:szCs w:val="16"/>
              </w:rPr>
            </w:pPr>
          </w:p>
        </w:tc>
        <w:tc>
          <w:tcPr>
            <w:tcW w:w="442" w:type="pct"/>
            <w:shd w:val="clear" w:color="auto" w:fill="auto"/>
            <w:hideMark/>
          </w:tcPr>
          <w:p w14:paraId="7423D936"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Higher education, </w:t>
            </w:r>
          </w:p>
          <w:p w14:paraId="1E50ECB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Southern plain</w:t>
            </w:r>
          </w:p>
        </w:tc>
        <w:tc>
          <w:tcPr>
            <w:tcW w:w="424" w:type="pct"/>
            <w:shd w:val="clear" w:color="auto" w:fill="auto"/>
          </w:tcPr>
          <w:p w14:paraId="2197263E"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145CD309" w14:textId="77777777" w:rsidTr="005F532F">
        <w:tc>
          <w:tcPr>
            <w:tcW w:w="419" w:type="pct"/>
            <w:shd w:val="clear" w:color="auto" w:fill="auto"/>
            <w:hideMark/>
          </w:tcPr>
          <w:p w14:paraId="091C6F49"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lastRenderedPageBreak/>
              <w:t>Bhaskar et al., 2016</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186/s12971-016-0075-x","ISSN":"2070-7266","PMID":"27034647","abstract":"BACKGROUND: Adolescent students are vulnerable group for tobacco addiction. Tobacco use among school children is becoming a serious problem in developing countries. This study was carried out to estimate the prevalence of tobacco use and to determine associated factors among adolescent students of Kalaiya municipality., METHODS: A cross sectional survey was carried out by self-administered questionnaire adapted from Global Youth Tobacco Survey to assess tobacco use among the representative sample of 1540 adolescent students selected by stratified random sampling from December 2014 to May 2015., RESULT: Overall prevalence of 'ever users' of tobacco products was 25.3 %. Prevalence among boys and girls was 31 and 14.4 % respectively. Mean age at initiation of using tobacco was 13.38+/-1.62 years. The correlates of tobacco use were: sex, ethnicity, family members and friends using tobacco products, and students exposed at home and public place., CONCLUSION: School based interventions and tobacco education are necessary to prevent initiation and cessation of tobacco use. Legislations related to tobacco control should be enforced to decrease availability, accessibility and affordability of tobacco products. Social norms of tobacco use among parents and others at home as well as at public place should be modified to curb the tobacco use among school students.","author":[{"dropping-particle":"","family":"Bhaskar","given":"Ravi Kumar","non-dropping-particle":"","parse-names":false,"suffix":""},{"dropping-particle":"","family":"Sah","given":"Mukti Narayan","non-dropping-particle":"","parse-names":false,"suffix":""},{"dropping-particle":"","family":"Gaurav","given":"Kumar","non-dropping-particle":"","parse-names":false,"suffix":""},{"dropping-particle":"","family":"Bhaskar","given":"Subhadra Chaudhary","non-dropping-particle":"","parse-names":false,"suffix":""},{"dropping-particle":"","family":"Singh","given":"Rakesh","non-dropping-particle":"","parse-names":false,"suffix":""},{"dropping-particle":"","family":"Yadav","given":"Manoj Kumar","non-dropping-particle":"","parse-names":false,"suffix":""},{"dropping-particle":"","family":"Ojha","given":"Shatrughna","non-dropping-particle":"","parse-names":false,"suffix":""},{"dropping-particle":"","family":"Bhaskar Kumar","given":"Ravi","non-dropping-particle":"","parse-names":false,"suffix":""},{"dropping-particle":"","family":"Sah Narayan","given":"Mukti","non-dropping-particle":"","parse-names":false,"suffix":""},{"dropping-particle":"","family":"Gaurav","given":"Kumar","non-dropping-particle":"","parse-names":false,"suffix":""},{"dropping-particle":"","family":"Bhaskar Chaudhary","given":"Subhadra","non-dropping-particle":"","parse-names":false,"suffix":""},{"dropping-particle":"","family":"Singh","given":"Rakesh","non-dropping-particle":"","parse-names":false,"suffix":""},{"dropping-particle":"","family":"Yadav Kumar","given":"Manoj","non-dropping-particle":"","parse-names":false,"suffix":""},{"dropping-particle":"","family":"Ojha","given":"Shatrughna","non-dropping-particle":"","parse-names":false,"suffix":""},{"dropping-particle":"","family":"Bhaskar","given":"Ravi Kumar","non-dropping-particle":"","parse-names":false,"suffix":""},{"dropping-particle":"","family":"Sah","given":"Mukti Narayan","non-dropping-particle":"","parse-names":false,"suffix":""},{"dropping-particle":"","family":"Gaurav","given":"Kumar","non-dropping-particle":"","parse-names":false,"suffix":""},{"dropping-particle":"","family":"Bhaskar","given":"Subhadra Chaudhary","non-dropping-particle":"","parse-names":false,"suffix":""},{"dropping-particle":"","family":"Singh","given":"Rakesh","non-dropping-particle":"","parse-names":false,"suffix":""},{"dropping-particle":"","family":"Yadav","given":"Manoj Kumar","non-dropping-particle":"","parse-names":false,"suffix":""},{"dropping-particle":"","family":"Ojha","given":"Shatrughna","non-dropping-particle":"","parse-names":false,"suffix":""}],"container-title":"Tobacco Induced Disease","id":"ITEM-1","issue":"1","issued":{"date-parts":[["2016"]]},"note":"From Duplicate 1 (Prevalence and correlates of tobacco use among adolescents in the schools of Kalaiya, Nepal: a cross-sectional questionnaire based study. - Bhaskar, Ravi Kumar; Sah, Mukti Narayan; Gaurav, Kumar; Bhaskar, Subhadra Chaudhary; Singh, Rakesh; Yadav, Manoj Kumar; Ojha, Shatrughna; Bhaskar Kumar, Ravi; Sah Narayan, Mukti; Gaurav, Kumar; Bhaskar Chaudhary, Subhadra; Singh, Rakesh; Yadav Kumar, Manoj; Ojha, Shatrughna; Bhaskar, Ravi Kumar; Sah, Mukti Narayan; Gaurav, Kumar; Bhaskar, Subhadra Chaudhary; Singh, Rakesh; Yadav, Manoj Kumar; Ojha, Shatrughna)\n\nFrom Duplicate 3 (Prevalence and correlates of tobacco use among adolescents in the schools of Kalaiya, Nepal: a cross-sectional questionnaire based study. - Bhaskar, Ravi Kumar; Sah, Mukti Narayan; Gaurav, Kumar; Bhaskar, Subhadra Chaudhary; Singh, Rakesh; Yadav, Manoj Kumar; Ojha, Shatrughna; Bhaskar Kumar, Ravi; Sah Narayan, Mukti; Gaurav, Kumar; Bhaskar Chaudhary, Subhadra; Singh, Rakesh; Yadav Kumar, Manoj; Ojha, Shatrughna; Bhaskar, Ravi Kumar; Sah, Mukti Narayan; Gaurav, Kumar; Bhaskar, Subhadra Chaudhary; Singh, Rakesh; Yadav, Manoj Kumar; Ojha, Shatrughna)\n\n39\n\nFrom Duplicate 2 (Prevalence and correlates of tobacco use among adolescents in the schools of Kalaiya, Nepal: a cross-sectional questionnaire based study. - Bhaskar, Ravi Kumar; Sah, Mukti Narayan; Gaurav, Kumar; Bhaskar, Subhadra Chaudhary; Singh, Rakesh; Yadav, Manoj Kumar; Ojha, Shatrughna; Bhaskar Kumar, Ravi; Sah Narayan, Mukti; Gaurav, Kumar; Bhaskar Chaudhary, Subhadra; Singh, Rakesh; Yadav Kumar, Manoj; Ojha, Shatrughna; Bhaskar, Ravi Kumar; Sah, Mukti Narayan; Gaurav, Kumar; Bhaskar, Subhadra Chaudhary; Singh, Rakesh; Yadav, Manoj Kumar; Ojha, Shatrughna)\n\n39","page":"11","publisher":"Tobacco Induced Diseases","publisher-place":"England","title":"Prevalence and correlates of tobacco use among adolescents in the schools of Kalaiya, Nepal: a cross-sectional questionnaire based study.","type":"article-journal","volume":"14"},"uris":["http://www.mendeley.com/documents/?uuid=05a15936-6283-4a20-9410-56da77899541"]}],"mendeley":{"formattedCitation":"&lt;sup&gt;19&lt;/sup&gt;","plainTextFormattedCitation":"19","previouslyFormattedCitation":"&lt;sup&gt;20&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19</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22E5ED2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Prevalence and correlates of ever use of tobacco of any form </w:t>
            </w:r>
          </w:p>
        </w:tc>
        <w:tc>
          <w:tcPr>
            <w:tcW w:w="271" w:type="pct"/>
            <w:shd w:val="clear" w:color="auto" w:fill="auto"/>
            <w:hideMark/>
          </w:tcPr>
          <w:p w14:paraId="69C8D73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58F68E69"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540 students aged 10-18 years</w:t>
            </w:r>
          </w:p>
        </w:tc>
        <w:tc>
          <w:tcPr>
            <w:tcW w:w="440" w:type="pct"/>
            <w:shd w:val="clear" w:color="auto" w:fill="auto"/>
            <w:hideMark/>
          </w:tcPr>
          <w:p w14:paraId="05C23C06"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Bara</w:t>
            </w:r>
          </w:p>
        </w:tc>
        <w:tc>
          <w:tcPr>
            <w:tcW w:w="436" w:type="pct"/>
            <w:shd w:val="clear" w:color="auto" w:fill="auto"/>
            <w:hideMark/>
          </w:tcPr>
          <w:p w14:paraId="0785588C"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31</w:t>
            </w:r>
          </w:p>
        </w:tc>
        <w:tc>
          <w:tcPr>
            <w:tcW w:w="478" w:type="pct"/>
            <w:shd w:val="clear" w:color="auto" w:fill="auto"/>
            <w:hideMark/>
          </w:tcPr>
          <w:p w14:paraId="21A2A656"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 14.4</w:t>
            </w:r>
          </w:p>
        </w:tc>
        <w:tc>
          <w:tcPr>
            <w:tcW w:w="464" w:type="pct"/>
            <w:shd w:val="clear" w:color="auto" w:fill="auto"/>
            <w:hideMark/>
          </w:tcPr>
          <w:p w14:paraId="77D402E9"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25.3</w:t>
            </w:r>
          </w:p>
        </w:tc>
        <w:tc>
          <w:tcPr>
            <w:tcW w:w="667" w:type="pct"/>
            <w:shd w:val="clear" w:color="auto" w:fill="auto"/>
            <w:hideMark/>
          </w:tcPr>
          <w:p w14:paraId="1B80A466"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Male, Ethnic minorities</w:t>
            </w:r>
          </w:p>
          <w:p w14:paraId="312FAB5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Family members using tobacco, Peer pressure, </w:t>
            </w:r>
          </w:p>
          <w:p w14:paraId="0CCD94C8"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Exposure at home, </w:t>
            </w:r>
          </w:p>
          <w:p w14:paraId="45D18483"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Exposure at public places</w:t>
            </w:r>
          </w:p>
        </w:tc>
        <w:tc>
          <w:tcPr>
            <w:tcW w:w="442" w:type="pct"/>
            <w:shd w:val="clear" w:color="auto" w:fill="auto"/>
          </w:tcPr>
          <w:p w14:paraId="11D576D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Knowledge about the </w:t>
            </w:r>
            <w:r w:rsidRPr="006C33F9">
              <w:rPr>
                <w:rFonts w:ascii="Times New Roman" w:eastAsia="Times New Roman" w:hAnsi="Times New Roman" w:cs="Times New Roman"/>
                <w:noProof/>
                <w:sz w:val="16"/>
                <w:szCs w:val="16"/>
              </w:rPr>
              <w:t>harmful</w:t>
            </w:r>
            <w:r w:rsidRPr="006C33F9">
              <w:rPr>
                <w:rFonts w:ascii="Times New Roman" w:eastAsia="Times New Roman" w:hAnsi="Times New Roman" w:cs="Times New Roman"/>
                <w:sz w:val="16"/>
                <w:szCs w:val="16"/>
              </w:rPr>
              <w:t xml:space="preserve"> effect </w:t>
            </w:r>
          </w:p>
          <w:p w14:paraId="453D33D4" w14:textId="77777777" w:rsidR="00EB48B4" w:rsidRPr="006C33F9" w:rsidRDefault="00EB48B4" w:rsidP="00ED265D">
            <w:pPr>
              <w:spacing w:line="240" w:lineRule="auto"/>
              <w:rPr>
                <w:sz w:val="16"/>
                <w:szCs w:val="16"/>
              </w:rPr>
            </w:pPr>
          </w:p>
          <w:p w14:paraId="57FA336A" w14:textId="77777777" w:rsidR="00EB48B4" w:rsidRPr="006C33F9" w:rsidRDefault="00EB48B4" w:rsidP="00ED265D">
            <w:pPr>
              <w:pStyle w:val="Normal1"/>
              <w:rPr>
                <w:rFonts w:ascii="Times New Roman" w:eastAsia="Times New Roman" w:hAnsi="Times New Roman" w:cs="Times New Roman"/>
                <w:sz w:val="16"/>
                <w:szCs w:val="16"/>
              </w:rPr>
            </w:pPr>
          </w:p>
        </w:tc>
        <w:tc>
          <w:tcPr>
            <w:tcW w:w="424" w:type="pct"/>
            <w:shd w:val="clear" w:color="auto" w:fill="auto"/>
            <w:hideMark/>
          </w:tcPr>
          <w:p w14:paraId="34935CD3"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AOI: 13.4 years</w:t>
            </w:r>
          </w:p>
        </w:tc>
      </w:tr>
      <w:tr w:rsidR="00EB48B4" w:rsidRPr="006C33F9" w14:paraId="33B34490" w14:textId="77777777" w:rsidTr="005F532F">
        <w:tc>
          <w:tcPr>
            <w:tcW w:w="419" w:type="pct"/>
            <w:shd w:val="clear" w:color="auto" w:fill="auto"/>
            <w:hideMark/>
          </w:tcPr>
          <w:p w14:paraId="4818C59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Khatri et al., 2015</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4103/0019-509X.178412","ISSN":"0019-509X","abstract":"INTRODUCTION: Tobacco use is responsible for a considerable number of morbidity and mortality in the world. Annually 14,000 deaths are attributed to tobacco use in Nepal. Despite having social acceptability of tobacco in Nepalese society, little has been known about tobacco use among rural women. The aim of this study was to report the prevalence of and examine the factors associated with tobacco consumption among women of reproductive age in a rural community of Dailekh district of Nepal. MATERIALS AND METHODS: It was descriptive, cross-sectional study carried out among women of reproductive age in the rural community of Dailekh district. A random sampling was used to obtain 110 women aged 15-49 years. RESULTS: More than two in five were tobacco user and among them 4 in 5 used smoked form of tobacco. This study showed early initiation of tobacco using habit (mean: 14.96 year) where 92% of participants initiated &lt;19 years. Influencing factors for initiation of tobacco use was peer's pressure (95.8%), and respondents reported that they used tobacco to reduce stress (37.5%). CONCLUSION: Tobacco using pattern was high in reproductive age group women. Knowledge and perceptions on tobacco use were poor. Hence, an effective and appropriate community based awareness programs are required to discourage the use of tobacco.","author":[{"dropping-particle":"","family":"Khatri","given":"Resham Bahadur","non-dropping-particle":"","parse-names":false,"suffix":""},{"dropping-particle":"","family":"Mishra","given":"Shiva Raj","non-dropping-particle":"","parse-names":false,"suffix":""},{"dropping-particle":"","family":"Khanal","given":"Vishnu","non-dropping-particle":"","parse-names":false,"suffix":""}],"container-title":"Indian Journal of Cancer","id":"ITEM-1","issue":"4","issued":{"date-parts":[["2015"]]},"note":"From Duplicate 2 (Tobacco use among rural Nepalese women: Cross-sectional community based study - Khatri, Resham Bahadur; Mishra, Shiva Raj; Khanal, Vishnu)\n\nFrom Duplicate 1 (Tobacco use among rural Nepalese women: Cross-sectional community based study - Khatri, Resham Bahadur; Mishra, Shiva Raj S.R.; Khanal, Vishnu)\n\n40\n\nFrom Duplicate 3 (Tobacco use among rural Nepalese women: Cross-sectional community based study - Khatri, Resham Bahadur; Mishra, Shiva Raj S.R.; Khanal, Vishnu)\n\nFrom Duplicate 1 (Tobacco use among rural Nepalese women: Cross-sectional community based study - Khatri, Resham Bahadur; Mishra, Shiva Raj S.R.; Khanal, Vishnu)\n\n40\n\nFrom Duplicate 2 (Tobacco use among rural Nepalese women: Cross-sectional community based study - Khatri, Resham Bahadur; Mishra, Shiva Raj S.R.; Khanal, Vishnu)\n\nFrom Duplicate 1 (Tobacco use among rural Nepalese women: Cross-sectional community based study - Khatri, Resham Bahadur; Mishra, Shiva Raj; Khanal, Vishnu)\n\nFrom Duplicate 1 (Tobacco use among rural Nepalese women: Cross-sectional community based study - Khatri, Resham Bahadur; Mishra, Shiva Raj S.R.; Khanal, Vishnu)\n\n40\n\nFrom Duplicate 2 (Tobacco use among rural Nepalese women: Cross-sectional community based study - Khatri, Resham Bahadur; Mishra, Shiva Raj S.R.; Khanal, Vishnu)\n\n40","page":"699-704","title":"Tobacco use among rural Nepalese women: Cross-sectional community based study","type":"article-journal","volume":"52"},"uris":["http://www.mendeley.com/documents/?uuid=5c98a040-e7d2-4939-b453-7951360fbb82"]}],"mendeley":{"formattedCitation":"&lt;sup&gt;43&lt;/sup&gt;","plainTextFormattedCitation":"43","previouslyFormattedCitation":"&lt;sup&gt;44&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43</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7960994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Prevalence and determinants of tobacco use </w:t>
            </w:r>
          </w:p>
        </w:tc>
        <w:tc>
          <w:tcPr>
            <w:tcW w:w="271" w:type="pct"/>
            <w:shd w:val="clear" w:color="auto" w:fill="auto"/>
            <w:hideMark/>
          </w:tcPr>
          <w:p w14:paraId="09E522D2"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367586AA" w14:textId="77777777" w:rsidR="00EB48B4" w:rsidRPr="006C33F9" w:rsidRDefault="00EB48B4" w:rsidP="00ED265D">
            <w:pPr>
              <w:spacing w:line="240" w:lineRule="auto"/>
              <w:rPr>
                <w:sz w:val="16"/>
                <w:szCs w:val="16"/>
              </w:rPr>
            </w:pPr>
            <w:r w:rsidRPr="006C33F9">
              <w:rPr>
                <w:sz w:val="16"/>
                <w:szCs w:val="16"/>
              </w:rPr>
              <w:t>110 women aged 15-49 years</w:t>
            </w:r>
          </w:p>
        </w:tc>
        <w:tc>
          <w:tcPr>
            <w:tcW w:w="440" w:type="pct"/>
            <w:shd w:val="clear" w:color="auto" w:fill="auto"/>
            <w:hideMark/>
          </w:tcPr>
          <w:p w14:paraId="55BC0052" w14:textId="77777777" w:rsidR="00EB48B4" w:rsidRPr="006C33F9" w:rsidRDefault="00EB48B4" w:rsidP="00ED265D">
            <w:pPr>
              <w:spacing w:line="240" w:lineRule="auto"/>
              <w:rPr>
                <w:sz w:val="16"/>
                <w:szCs w:val="16"/>
              </w:rPr>
            </w:pPr>
            <w:proofErr w:type="spellStart"/>
            <w:r w:rsidRPr="006C33F9">
              <w:rPr>
                <w:sz w:val="16"/>
                <w:szCs w:val="16"/>
              </w:rPr>
              <w:t>Dailekh</w:t>
            </w:r>
            <w:proofErr w:type="spellEnd"/>
          </w:p>
        </w:tc>
        <w:tc>
          <w:tcPr>
            <w:tcW w:w="436" w:type="pct"/>
            <w:shd w:val="clear" w:color="auto" w:fill="auto"/>
            <w:hideMark/>
          </w:tcPr>
          <w:p w14:paraId="28653E74" w14:textId="77777777" w:rsidR="00EB48B4" w:rsidRPr="006C33F9" w:rsidRDefault="00EB48B4" w:rsidP="00ED265D">
            <w:pPr>
              <w:spacing w:line="240" w:lineRule="auto"/>
              <w:rPr>
                <w:sz w:val="16"/>
                <w:szCs w:val="16"/>
              </w:rPr>
            </w:pPr>
            <w:r w:rsidRPr="006C33F9">
              <w:rPr>
                <w:sz w:val="16"/>
                <w:szCs w:val="16"/>
              </w:rPr>
              <w:t>NA</w:t>
            </w:r>
          </w:p>
        </w:tc>
        <w:tc>
          <w:tcPr>
            <w:tcW w:w="478" w:type="pct"/>
            <w:shd w:val="clear" w:color="auto" w:fill="auto"/>
            <w:hideMark/>
          </w:tcPr>
          <w:p w14:paraId="4F19BADC" w14:textId="77777777" w:rsidR="00EB48B4" w:rsidRPr="006C33F9" w:rsidRDefault="00EB48B4" w:rsidP="00ED265D">
            <w:pPr>
              <w:spacing w:line="240" w:lineRule="auto"/>
              <w:rPr>
                <w:sz w:val="16"/>
                <w:szCs w:val="16"/>
              </w:rPr>
            </w:pPr>
            <w:r w:rsidRPr="006C33F9">
              <w:rPr>
                <w:sz w:val="16"/>
                <w:szCs w:val="16"/>
              </w:rPr>
              <w:t>43.6</w:t>
            </w:r>
          </w:p>
        </w:tc>
        <w:tc>
          <w:tcPr>
            <w:tcW w:w="464" w:type="pct"/>
            <w:shd w:val="clear" w:color="auto" w:fill="auto"/>
          </w:tcPr>
          <w:p w14:paraId="29227825" w14:textId="77777777" w:rsidR="00EB48B4" w:rsidRPr="006C33F9" w:rsidRDefault="00EB48B4" w:rsidP="00ED265D">
            <w:pPr>
              <w:spacing w:line="240" w:lineRule="auto"/>
              <w:rPr>
                <w:sz w:val="16"/>
                <w:szCs w:val="16"/>
              </w:rPr>
            </w:pPr>
            <w:r w:rsidRPr="006C33F9">
              <w:rPr>
                <w:sz w:val="16"/>
                <w:szCs w:val="16"/>
              </w:rPr>
              <w:t>NA</w:t>
            </w:r>
          </w:p>
        </w:tc>
        <w:tc>
          <w:tcPr>
            <w:tcW w:w="667" w:type="pct"/>
            <w:shd w:val="clear" w:color="auto" w:fill="auto"/>
          </w:tcPr>
          <w:p w14:paraId="2A67DE56" w14:textId="77777777" w:rsidR="00EB48B4" w:rsidRPr="006C33F9" w:rsidRDefault="00EB48B4" w:rsidP="00ED265D">
            <w:pPr>
              <w:spacing w:line="240" w:lineRule="auto"/>
              <w:rPr>
                <w:sz w:val="16"/>
                <w:szCs w:val="16"/>
              </w:rPr>
            </w:pPr>
            <w:r w:rsidRPr="006C33F9">
              <w:rPr>
                <w:sz w:val="16"/>
                <w:szCs w:val="16"/>
              </w:rPr>
              <w:t xml:space="preserve">Increased age, Education, Agriculture, Married </w:t>
            </w:r>
          </w:p>
          <w:p w14:paraId="6DC95A3D" w14:textId="77777777" w:rsidR="00EB48B4" w:rsidRPr="006C33F9" w:rsidRDefault="00EB48B4" w:rsidP="00ED265D">
            <w:pPr>
              <w:spacing w:line="240" w:lineRule="auto"/>
              <w:rPr>
                <w:sz w:val="16"/>
                <w:szCs w:val="16"/>
              </w:rPr>
            </w:pPr>
          </w:p>
        </w:tc>
        <w:tc>
          <w:tcPr>
            <w:tcW w:w="442" w:type="pct"/>
            <w:shd w:val="clear" w:color="auto" w:fill="auto"/>
          </w:tcPr>
          <w:p w14:paraId="6097BD8F" w14:textId="77777777" w:rsidR="00EB48B4" w:rsidRPr="006C33F9" w:rsidRDefault="00EB48B4" w:rsidP="00ED265D">
            <w:pPr>
              <w:spacing w:line="240" w:lineRule="auto"/>
              <w:rPr>
                <w:sz w:val="16"/>
                <w:szCs w:val="16"/>
              </w:rPr>
            </w:pPr>
            <w:r w:rsidRPr="006C33F9">
              <w:rPr>
                <w:sz w:val="16"/>
                <w:szCs w:val="16"/>
              </w:rPr>
              <w:t>NA</w:t>
            </w:r>
          </w:p>
        </w:tc>
        <w:tc>
          <w:tcPr>
            <w:tcW w:w="424" w:type="pct"/>
            <w:shd w:val="clear" w:color="auto" w:fill="auto"/>
          </w:tcPr>
          <w:p w14:paraId="38500A4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AOI: 15 years </w:t>
            </w:r>
          </w:p>
          <w:p w14:paraId="71A69B1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Peer pressure. </w:t>
            </w:r>
          </w:p>
          <w:p w14:paraId="1F98604E" w14:textId="77777777" w:rsidR="00EB48B4" w:rsidRPr="006C33F9" w:rsidRDefault="00EB48B4" w:rsidP="00ED265D">
            <w:pPr>
              <w:spacing w:line="240" w:lineRule="auto"/>
              <w:rPr>
                <w:sz w:val="16"/>
                <w:szCs w:val="16"/>
              </w:rPr>
            </w:pPr>
          </w:p>
        </w:tc>
      </w:tr>
      <w:tr w:rsidR="00EB48B4" w:rsidRPr="006C33F9" w14:paraId="27411D51" w14:textId="77777777" w:rsidTr="005F532F">
        <w:tc>
          <w:tcPr>
            <w:tcW w:w="419" w:type="pct"/>
            <w:shd w:val="clear" w:color="auto" w:fill="auto"/>
            <w:hideMark/>
          </w:tcPr>
          <w:p w14:paraId="7F5A12F0"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Pradhan et al., 2016</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http://dx.doi.org/10.1155/2016/6859291","ISSN":"2090-7834","PMID":"27747130","abstract":"Background. Adolescents frequently attempt smoking cessation but are unable to maintain long term abstinence because they are dependent on nicotine and experience withdrawal symptoms. Objectives. This study aimed to explore the quitting attempts among adolescent smokers in Dharan Municipality of Eastern Nepal. Methods. A cross-sectional study was conducted using pretested self-administered questionnaire adapted from Global Youth Tobacco Survey to assess current smokers and quitting attempts among 1312 adolescent students in middle (14-15 years) and late adolescence (16-19 years). Chi square test was used for association of various factors with quitting attempts. Results. The prevalence of current smoking was 13.7%. Among the current smokers, 66.5% had attempted to quit in the past because they believed smoking was harmful to health (35.5%). The median duration of quitting was 150 days. Nearly 8% of the current smokers were unwilling to quit in the future because they thought it is already a habit (60%). Smokers who are willing to quit smoking in the future were more likely to have made quitting attempts (OR = 1.36, 95% CI = 0.40-4.45). Conclusion. Relapse often occurs even after multiple quitting attempts. Tobacco focused interventions to support abstinence are important during adolescence to prevent habituation.","author":[{"dropping-particle":"","family":"Pradhan","given":"PMS Pranil Man Singh PMS","non-dropping-particle":"","parse-names":false,"suffix":""},{"dropping-particle":"","family":"Marahatta","given":"Kedar","non-dropping-particle":"","parse-names":false,"suffix":""}],"container-title":"Journal of Addiction","id":"ITEM-1","issued":{"date-parts":[["2016"]]},"note":"From Duplicate 2 (Cross-Sectional Survey on Quitting Attempts among Adolescent Smokers in Dharan, Eastern Nepal. - Pradhan, PMS Pranil Man Singh PMS; Marahatta, Kedar)\n\nFrom Duplicate 1 (Cross-Sectional Survey on Quitting Attempts among Adolescent Smokers in Dharan, Eastern Nepal. - Pradhan, PMS Pranil Man Singh PMS; Marahatta, Kedar)\n\nFrom Duplicate 2 (Cross-Sectional Survey on Quitting Attempts among Adolescent Smokers in Dharan, Eastern Nepal. - Pradhan, PMS Pranil Man Singh PMS; Marahatta, Kedar)\n\nFrom Duplicate 3 (Cross-Sectional Survey on Quitting Attempts among Adolescent Smokers in Dharan, Eastern Nepal. - Pradhan, PMS Pranil Man Singh PMS; Marahatta, Kedar)\n\nFrom Duplicate 3 (Cross-Sectional Survey on Quitting Attempts among Adolescent Smokers in Dharan, Eastern Nepal. - Pradhan, PMS Pranil Man Singh PMS; Marahatta, Kedar)\n\nFrom Duplicate 1 (Cross-Sectional Survey on Quitting Attempts among Adolescent Smokers in Dharan, Eastern Nepal. - Pradhan, Pranil Man Singh PMS; Marahatta, Kedar)\n\n41\n\nFrom Duplicate 2 (Cross-Sectional Survey on Quitting Attempts among Adolescent Smokers in Dharan, Eastern Nepal. - Pradhan, Pranil Man Singh PMS; Marahatta, Kedar)\n\n41\n\nFrom Duplicate 3 (Cross-Sectional Survey on Quitting Attempts among Adolescent Smokers in Dharan, Eastern Nepal. - Pradhan, PMS Pranil Man Singh PMS; Marahatta, Kedar)\n\nFrom Duplicate 1 (Cross-Sectional Survey on Quitting Attempts among Adolescent Smokers in Dharan, Eastern Nepal. - Pradhan, Pranil Man Singh PMS; Marahatta, Kedar)\n\n41\n\nFrom Duplicate 3 (Cross-Sectional Survey on Quitting Attempts among Adolescent Smokers in Dharan, Eastern Nepal. - Pradhan, PMS Pranil Man Singh PMS; Marahatta, Kedar)\n\nFrom Duplicate 3 (Cross-Sectional Survey on Quitting Attempts among Adolescent Smokers in Dharan, Eastern Nepal. - Pradhan, PMS Pranil Man Singh PMS; Marahatta, Kedar)\n\nFrom Duplicate 1 (Cross-Sectional Survey on Quitting Attempts among Adolescent Smokers in Dharan, Eastern Nepal. - Pradhan, Pranil Man Singh PMS; Marahatta, Kedar)\n\n41\n\nFrom Duplicate 4 (Cross-Sectional Survey on Quitting Attempts among Adolescent Smokers in Dharan, Eastern Nepal. - Pradhan, PMS Pranil Man Singh PMS; Marahatta, Kedar)\n\nFrom Duplicate 3 (Cross-Sectional Survey on Quitting Attempts among Adolescent Smokers in Dharan, Eastern Nepal. - Pradhan, PMS Pranil Man Singh PMS; Marahatta, Kedar)\n\nFrom Duplicate 3 (Cross-Sectional Survey on Quitting Attempts among Adolescent Smokers in Dharan, Eastern Nepal. - Pradhan, PMS Pranil Man Singh PMS; Marahatta, Kedar)\n\nFrom Duplicate 1 (Cross-Sectional Survey on Quitting Attempts among Adolescent Smokers in Dharan, Eastern Nepal. - Pradhan, Pranil Man Singh PMS; Marahatta, Kedar)\n\n41","publisher-place":"Egypt","title":"Cross-Sectional Survey on Quitting Attempts among Adolescent Smokers in Dharan, Eastern Nepal","type":"article-journal","volume":"2016"},"uris":["http://www.mendeley.com/documents/?uuid=180aa793-5946-4e7e-bfef-43ce1413ccdf"]}],"mendeley":{"formattedCitation":"&lt;sup&gt;52&lt;/sup&gt;","plainTextFormattedCitation":"52","previouslyFormattedCitation":"&lt;sup&gt;45&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52</w:t>
            </w:r>
            <w:r w:rsidRPr="006C33F9">
              <w:rPr>
                <w:rFonts w:ascii="Times New Roman" w:eastAsia="Times New Roman" w:hAnsi="Times New Roman" w:cs="Times New Roman"/>
                <w:sz w:val="16"/>
                <w:szCs w:val="16"/>
              </w:rPr>
              <w:fldChar w:fldCharType="end"/>
            </w:r>
          </w:p>
        </w:tc>
        <w:tc>
          <w:tcPr>
            <w:tcW w:w="581" w:type="pct"/>
            <w:shd w:val="clear" w:color="auto" w:fill="auto"/>
            <w:hideMark/>
          </w:tcPr>
          <w:p w14:paraId="3D957E18"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Prevalence of smoking, unsuccessful quitting attempts and associated factors </w:t>
            </w:r>
          </w:p>
        </w:tc>
        <w:tc>
          <w:tcPr>
            <w:tcW w:w="271" w:type="pct"/>
            <w:shd w:val="clear" w:color="auto" w:fill="auto"/>
            <w:hideMark/>
          </w:tcPr>
          <w:p w14:paraId="2B1330C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1A42A513"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1,312 students aged 14-19 years </w:t>
            </w:r>
          </w:p>
        </w:tc>
        <w:tc>
          <w:tcPr>
            <w:tcW w:w="440" w:type="pct"/>
            <w:shd w:val="clear" w:color="auto" w:fill="auto"/>
            <w:hideMark/>
          </w:tcPr>
          <w:p w14:paraId="09C3838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Dharan, </w:t>
            </w:r>
            <w:proofErr w:type="spellStart"/>
            <w:r w:rsidRPr="006C33F9">
              <w:rPr>
                <w:rFonts w:ascii="Times New Roman" w:eastAsia="Times New Roman" w:hAnsi="Times New Roman" w:cs="Times New Roman"/>
                <w:sz w:val="16"/>
                <w:szCs w:val="16"/>
              </w:rPr>
              <w:t>Sunsari</w:t>
            </w:r>
            <w:proofErr w:type="spellEnd"/>
          </w:p>
        </w:tc>
        <w:tc>
          <w:tcPr>
            <w:tcW w:w="436" w:type="pct"/>
            <w:shd w:val="clear" w:color="auto" w:fill="auto"/>
          </w:tcPr>
          <w:p w14:paraId="2C99794F" w14:textId="77777777" w:rsidR="00EB48B4" w:rsidRPr="006C33F9" w:rsidRDefault="00EB48B4" w:rsidP="00ED265D">
            <w:pPr>
              <w:pStyle w:val="Normal1"/>
              <w:rPr>
                <w:rFonts w:ascii="Times New Roman" w:eastAsia="Times New Roman" w:hAnsi="Times New Roman" w:cs="Times New Roman"/>
                <w:sz w:val="16"/>
                <w:szCs w:val="16"/>
              </w:rPr>
            </w:pPr>
          </w:p>
        </w:tc>
        <w:tc>
          <w:tcPr>
            <w:tcW w:w="478" w:type="pct"/>
            <w:shd w:val="clear" w:color="auto" w:fill="auto"/>
          </w:tcPr>
          <w:p w14:paraId="16CF8612" w14:textId="77777777" w:rsidR="00EB48B4" w:rsidRPr="006C33F9" w:rsidRDefault="00EB48B4" w:rsidP="00ED265D">
            <w:pPr>
              <w:spacing w:line="240" w:lineRule="auto"/>
              <w:rPr>
                <w:sz w:val="16"/>
                <w:szCs w:val="16"/>
              </w:rPr>
            </w:pPr>
          </w:p>
        </w:tc>
        <w:tc>
          <w:tcPr>
            <w:tcW w:w="464" w:type="pct"/>
            <w:shd w:val="clear" w:color="auto" w:fill="auto"/>
          </w:tcPr>
          <w:p w14:paraId="3257271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3.7</w:t>
            </w:r>
          </w:p>
          <w:p w14:paraId="5484AE25" w14:textId="77777777" w:rsidR="00EB48B4" w:rsidRPr="006C33F9" w:rsidRDefault="00EB48B4" w:rsidP="00ED265D">
            <w:pPr>
              <w:spacing w:line="240" w:lineRule="auto"/>
              <w:rPr>
                <w:sz w:val="16"/>
                <w:szCs w:val="16"/>
              </w:rPr>
            </w:pPr>
          </w:p>
        </w:tc>
        <w:tc>
          <w:tcPr>
            <w:tcW w:w="667" w:type="pct"/>
            <w:shd w:val="clear" w:color="auto" w:fill="auto"/>
          </w:tcPr>
          <w:p w14:paraId="0119B223" w14:textId="77777777" w:rsidR="00EB48B4" w:rsidRPr="006C33F9" w:rsidRDefault="00EB48B4" w:rsidP="00ED265D">
            <w:pPr>
              <w:spacing w:line="240" w:lineRule="auto"/>
              <w:rPr>
                <w:sz w:val="16"/>
                <w:szCs w:val="16"/>
              </w:rPr>
            </w:pPr>
            <w:r w:rsidRPr="006C33F9">
              <w:rPr>
                <w:sz w:val="16"/>
                <w:szCs w:val="16"/>
              </w:rPr>
              <w:t>NA</w:t>
            </w:r>
          </w:p>
        </w:tc>
        <w:tc>
          <w:tcPr>
            <w:tcW w:w="442" w:type="pct"/>
            <w:shd w:val="clear" w:color="auto" w:fill="auto"/>
          </w:tcPr>
          <w:p w14:paraId="51D3A362" w14:textId="77777777" w:rsidR="00EB48B4" w:rsidRPr="006C33F9" w:rsidRDefault="00EB48B4" w:rsidP="00ED265D">
            <w:pPr>
              <w:spacing w:line="240" w:lineRule="auto"/>
              <w:rPr>
                <w:sz w:val="16"/>
                <w:szCs w:val="16"/>
              </w:rPr>
            </w:pPr>
            <w:r w:rsidRPr="006C33F9">
              <w:rPr>
                <w:sz w:val="16"/>
                <w:szCs w:val="16"/>
              </w:rPr>
              <w:t>NA</w:t>
            </w:r>
          </w:p>
        </w:tc>
        <w:tc>
          <w:tcPr>
            <w:tcW w:w="424" w:type="pct"/>
            <w:shd w:val="clear" w:color="auto" w:fill="auto"/>
          </w:tcPr>
          <w:p w14:paraId="3F2FC90F"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429189B4" w14:textId="77777777" w:rsidTr="005F532F">
        <w:tc>
          <w:tcPr>
            <w:tcW w:w="419" w:type="pct"/>
            <w:shd w:val="clear" w:color="auto" w:fill="auto"/>
            <w:hideMark/>
          </w:tcPr>
          <w:p w14:paraId="080E703D"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Pradhan et al., 2013</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http://dx.doi.org/10.1136/bmjopen-2012-002123","ISSN":"2044-6055","abstract":"INTRODUCTION: The tobacco use among the youth, in both smoking and smokeless forms, is quite high in the South East Asian region. Tobacco use is a major proven risk factor and contributes substantially to the rising epidemic of non-communicable diseases., OBJECTIVES: To estimate the prevalence of tobacco use and determine associated factors among adolescent students of Dharan municipality., DESIGN: Cross-sectional study., SETTING: Secondary and higher secondary schools of Dharan municipality in Sunsari district of Nepal., PARTICIPANTS: Students in middle (14-15 years) and late adolescence (16-19 years) from grades 9, 10, 11 and 12 were included., PRIMARY OUTCOME MEASURE: Ever tobacco use which was defined as one who had not used any form of tobacco in the past 1 month but had tried in the past., METHODOLOGY: Self-administered questionnaire adapted from Global Youth Tobacco Survey was used to assess tobacco use among the representative sample of 1312 adolescent students selected by stratified random sampling from July 2011 to July 2012., RESULTS: Out of 1454 students, 1312 students completed the questionnaires with a response rate of 90.23%. Prevalence of ever use of any tobacco product was 19.7% (95% CI 17.7 to 21.6). More than half of the tobacco users (51.9%) consumed tobacco in public places whereas almost a third (75.6%) of the consumers purchased tobacco from shops. Multivariate analysis showed that tobacco use was associated with late adolescence (OR: 1.64; 95% CI 1.17 to 2.28), male gender (OR: 12.20; 95% CI 7.78 to 19.14), type of school (OR=1.72; 95% CI 1.01 to 2.94), Janajati ethnicity (OR: 2.05; 95% CI 1.39 to 3.01) and receiving pocket money &gt;Nepalese rupees 500/month (OR: 1.45; 95% CI 1.04 to 2.03)., CONCLUSIONS: Tobacco-focused interventions are required for school/college going students to promote cessation among users and prevent initiation, focussing on late adolescence, male gender, government schools, Janajati ethnicity and higher amount of pocket money.","author":[{"dropping-particle":"","family":"Pradhan","given":"Pranil Man Singh PMS","non-dropping-particle":"","parse-names":false,"suffix":""},{"dropping-particle":"","family":"Niraula","given":"Surya Raj","non-dropping-particle":"","parse-names":false,"suffix":""},{"dropping-particle":"","family":"Ghimire","given":"Anup","non-dropping-particle":"","parse-names":false,"suffix":""},{"dropping-particle":"","family":"Singh","given":"Suman Bahadur","non-dropping-particle":"","parse-names":false,"suffix":""},{"dropping-particle":"","family":"Pokharel","given":"Paras Kumar","non-dropping-particle":"","parse-names":false,"suffix":""}],"container-title":"BMJ Open","id":"ITEM-1","issue":"e002123","issued":{"date-parts":[["2013"]]},"note":"From Duplicate 2 (Tobacco use and associated factors among adolescent students in Dharan, Eastern Nepal : a cross-sectional questionnaire survey - Pradhan, Pranil Man Singh PMS; Niraula, Surya Raj; Ghimire, Anup; Singh, Suman Bahadur; Pokharel, Paras Kumar)\n\nFrom Duplicate 1 (Tobacco use and associated factors among adolescent students in Dharan, Eastern Nepal : a cross-sectional questionnaire survey - Pradhan, Pranil Man Singh PMS; Niraula, Surya Raj; Ghimire, Anup; Singh, Suman Bahadur; Pokharel, Paras Kumar)\n\nFrom Duplicate 2 (Tobacco use and associated factors among adolescent students in Dharan, Eastern Nepal : a cross-sectional questionnaire survey - Pradhan, Pranil Man Singh PMS; Niraula, Surya Raj; Ghimire, Anup)\n\n42\n\nFrom Duplicate 2 (Tobacco use and associated factors among adolescent students in Dharan, Eastern Nepal : a cross-sectional questionnaire survey - Pradhan, Pranil Man Singh PMS; Niraula, Surya Raj; Ghimire, Anup)\n\n42","title":"Tobacco use and associated factors among adolescent students in Dharan, Eastern Nepal: a cross-sectional questionnaire survey","type":"article-journal","volume":"3"},"uris":["http://www.mendeley.com/documents/?uuid=4d3597ec-45f7-4a37-91f7-77b68650b267"]}],"mendeley":{"formattedCitation":"&lt;sup&gt;36&lt;/sup&gt;","plainTextFormattedCitation":"36","previouslyFormattedCitation":"&lt;sup&gt;46&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36</w:t>
            </w:r>
            <w:r w:rsidRPr="006C33F9">
              <w:rPr>
                <w:rFonts w:ascii="Times New Roman" w:eastAsia="Times New Roman" w:hAnsi="Times New Roman" w:cs="Times New Roman"/>
                <w:sz w:val="16"/>
                <w:szCs w:val="16"/>
              </w:rPr>
              <w:fldChar w:fldCharType="end"/>
            </w:r>
          </w:p>
        </w:tc>
        <w:tc>
          <w:tcPr>
            <w:tcW w:w="581" w:type="pct"/>
            <w:shd w:val="clear" w:color="auto" w:fill="auto"/>
            <w:hideMark/>
          </w:tcPr>
          <w:p w14:paraId="2CF49666"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Estimate the prevalence and correlates of ever tobacco use </w:t>
            </w:r>
          </w:p>
        </w:tc>
        <w:tc>
          <w:tcPr>
            <w:tcW w:w="271" w:type="pct"/>
            <w:shd w:val="clear" w:color="auto" w:fill="auto"/>
            <w:hideMark/>
          </w:tcPr>
          <w:p w14:paraId="3E3A9069"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67C2DF50"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1,312 students aged 14-19 years </w:t>
            </w:r>
          </w:p>
        </w:tc>
        <w:tc>
          <w:tcPr>
            <w:tcW w:w="440" w:type="pct"/>
            <w:shd w:val="clear" w:color="auto" w:fill="auto"/>
            <w:hideMark/>
          </w:tcPr>
          <w:p w14:paraId="39FDF1B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Dharan, </w:t>
            </w:r>
            <w:proofErr w:type="spellStart"/>
            <w:r w:rsidRPr="006C33F9">
              <w:rPr>
                <w:rFonts w:ascii="Times New Roman" w:eastAsia="Times New Roman" w:hAnsi="Times New Roman" w:cs="Times New Roman"/>
                <w:sz w:val="16"/>
                <w:szCs w:val="16"/>
              </w:rPr>
              <w:t>Sunsari</w:t>
            </w:r>
            <w:proofErr w:type="spellEnd"/>
          </w:p>
        </w:tc>
        <w:tc>
          <w:tcPr>
            <w:tcW w:w="436" w:type="pct"/>
            <w:shd w:val="clear" w:color="auto" w:fill="auto"/>
          </w:tcPr>
          <w:p w14:paraId="5E2F5B76"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33.6 [30.2-36.9] </w:t>
            </w:r>
          </w:p>
          <w:p w14:paraId="59D4B779" w14:textId="77777777" w:rsidR="00EB48B4" w:rsidRPr="006C33F9" w:rsidRDefault="00EB48B4" w:rsidP="00ED265D">
            <w:pPr>
              <w:pStyle w:val="Normal1"/>
              <w:rPr>
                <w:rFonts w:ascii="Times New Roman" w:eastAsia="Times New Roman" w:hAnsi="Times New Roman" w:cs="Times New Roman"/>
                <w:sz w:val="16"/>
                <w:szCs w:val="16"/>
              </w:rPr>
            </w:pPr>
          </w:p>
          <w:p w14:paraId="508F9597" w14:textId="77777777" w:rsidR="00EB48B4" w:rsidRPr="006C33F9" w:rsidRDefault="00EB48B4" w:rsidP="00ED265D">
            <w:pPr>
              <w:pStyle w:val="Normal1"/>
              <w:rPr>
                <w:rFonts w:ascii="Times New Roman" w:eastAsia="Times New Roman" w:hAnsi="Times New Roman" w:cs="Times New Roman"/>
                <w:sz w:val="16"/>
                <w:szCs w:val="16"/>
              </w:rPr>
            </w:pPr>
          </w:p>
        </w:tc>
        <w:tc>
          <w:tcPr>
            <w:tcW w:w="478" w:type="pct"/>
            <w:shd w:val="clear" w:color="auto" w:fill="auto"/>
          </w:tcPr>
          <w:p w14:paraId="2F6AACA1"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4[2.6-5.3]</w:t>
            </w:r>
          </w:p>
          <w:p w14:paraId="2A6D701C" w14:textId="77777777" w:rsidR="00EB48B4" w:rsidRPr="006C33F9" w:rsidRDefault="00EB48B4" w:rsidP="00ED265D">
            <w:pPr>
              <w:pStyle w:val="Normal1"/>
              <w:rPr>
                <w:rFonts w:ascii="Times New Roman" w:eastAsia="Times New Roman" w:hAnsi="Times New Roman" w:cs="Times New Roman"/>
                <w:sz w:val="16"/>
                <w:szCs w:val="16"/>
              </w:rPr>
            </w:pPr>
          </w:p>
        </w:tc>
        <w:tc>
          <w:tcPr>
            <w:tcW w:w="464" w:type="pct"/>
            <w:shd w:val="clear" w:color="auto" w:fill="auto"/>
            <w:hideMark/>
          </w:tcPr>
          <w:p w14:paraId="4372B0EC"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9.7 [17.7 -21.6]</w:t>
            </w:r>
          </w:p>
        </w:tc>
        <w:tc>
          <w:tcPr>
            <w:tcW w:w="667" w:type="pct"/>
            <w:shd w:val="clear" w:color="auto" w:fill="auto"/>
            <w:hideMark/>
          </w:tcPr>
          <w:p w14:paraId="21FA23E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Increased age, Male, Joint family, Receiving more pocket money, Indigenous population</w:t>
            </w:r>
          </w:p>
        </w:tc>
        <w:tc>
          <w:tcPr>
            <w:tcW w:w="442" w:type="pct"/>
            <w:shd w:val="clear" w:color="auto" w:fill="auto"/>
            <w:hideMark/>
          </w:tcPr>
          <w:p w14:paraId="14402A6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Studying in </w:t>
            </w:r>
            <w:r w:rsidRPr="006C33F9">
              <w:rPr>
                <w:rFonts w:ascii="Times New Roman" w:eastAsia="Times New Roman" w:hAnsi="Times New Roman" w:cs="Times New Roman"/>
                <w:noProof/>
                <w:sz w:val="16"/>
                <w:szCs w:val="16"/>
              </w:rPr>
              <w:t>private</w:t>
            </w:r>
            <w:r w:rsidRPr="006C33F9">
              <w:rPr>
                <w:rFonts w:ascii="Times New Roman" w:eastAsia="Times New Roman" w:hAnsi="Times New Roman" w:cs="Times New Roman"/>
                <w:sz w:val="16"/>
                <w:szCs w:val="16"/>
              </w:rPr>
              <w:t xml:space="preserve"> school</w:t>
            </w:r>
          </w:p>
        </w:tc>
        <w:tc>
          <w:tcPr>
            <w:tcW w:w="424" w:type="pct"/>
            <w:shd w:val="clear" w:color="auto" w:fill="auto"/>
          </w:tcPr>
          <w:p w14:paraId="7CA7E1A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AOI:  13.79 years</w:t>
            </w:r>
          </w:p>
          <w:p w14:paraId="4F887F89" w14:textId="77777777" w:rsidR="00EB48B4" w:rsidRPr="006C33F9" w:rsidRDefault="00EB48B4" w:rsidP="00ED265D">
            <w:pPr>
              <w:pStyle w:val="Normal1"/>
              <w:rPr>
                <w:rFonts w:ascii="Times New Roman" w:hAnsi="Times New Roman" w:cs="Times New Roman"/>
                <w:sz w:val="16"/>
                <w:szCs w:val="16"/>
              </w:rPr>
            </w:pPr>
          </w:p>
        </w:tc>
      </w:tr>
      <w:tr w:rsidR="00EB48B4" w:rsidRPr="006C33F9" w14:paraId="222BD406" w14:textId="77777777" w:rsidTr="005F532F">
        <w:tc>
          <w:tcPr>
            <w:tcW w:w="419" w:type="pct"/>
            <w:shd w:val="clear" w:color="auto" w:fill="auto"/>
            <w:hideMark/>
          </w:tcPr>
          <w:p w14:paraId="645C9D8C"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Oli et al., 2013</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155/2013/329156","ISBN":"2090-2972","ISSN":"2090-2972","abstract":"There has been a rapid rise in the burden of noncommunicable diseases in low-income countries like Nepal. Political and economical instability leading to internal migration give rise to haphazard urbanization in Nepal. This, coupled with negative effects of globalization, is largely responsible for changing lifestyle and developing risky behaviour among the urban poor that put them at high risk of developing noncommunicable diseases. A descriptive cross-sectional quantitative study was conducted from September to December 2012 in an urban slum of Kathmandu to explore the prevalence of four major behaviour risk factors namely physical inactivity, low fruit and vegetable consumption, and tobacco and alcohol use and to measure the burden of obesity and hypertension in the population. We used WHO NCDs Risk Factor steps 1 and 2 questionnaires in all the 689 households of the slum. The major behavioral risk factors for noncommunicable diseases were very common with at least a quarter of the population having the major risk factors. The results may serve to form a framework to future planning, policy-making, implementation, and evaluation of any measures undertaken to reduce these risk factors, especially as the government is planning to unveil the National Urban Health Policy soon. 2013 Natalia Oli et al.","author":[{"dropping-particle":"","family":"Oli","given":"Natalia","non-dropping-particle":"","parse-names":false,"suffix":""},{"dropping-particle":"","family":"Vaidya","given":"Abhinav","non-dropping-particle":"","parse-names":false,"suffix":""},{"dropping-particle":"","family":"Thapa","given":"Gobardhan","non-dropping-particle":"","parse-names":false,"suffix":""}],"container-title":"Epidemiology Research International","id":"ITEM-1","issued":{"date-parts":[["2013"]]},"note":"43","title":"Behavioural Risk Factors of Noncommunicable Diseases among Nepalese Urban Poor: A Descriptive Study from a Slum Area of Kathmandu","type":"article-journal","volume":"2013"},"uris":["http://www.mendeley.com/documents/?uuid=de03cda8-3042-4a0f-9bb3-5fc303c24cba"]}],"mendeley":{"formattedCitation":"&lt;sup&gt;49&lt;/sup&gt;","plainTextFormattedCitation":"49","previouslyFormattedCitation":"&lt;sup&gt;47&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49</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5014F7EC"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Estimate the prevalence of risk factors of NCDs in slum areas</w:t>
            </w:r>
          </w:p>
        </w:tc>
        <w:tc>
          <w:tcPr>
            <w:tcW w:w="271" w:type="pct"/>
            <w:shd w:val="clear" w:color="auto" w:fill="auto"/>
            <w:hideMark/>
          </w:tcPr>
          <w:p w14:paraId="4F78006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49B58B26"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689 slum households </w:t>
            </w:r>
          </w:p>
        </w:tc>
        <w:tc>
          <w:tcPr>
            <w:tcW w:w="440" w:type="pct"/>
            <w:shd w:val="clear" w:color="auto" w:fill="auto"/>
            <w:hideMark/>
          </w:tcPr>
          <w:p w14:paraId="54A80F10"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Kathmandu</w:t>
            </w:r>
          </w:p>
        </w:tc>
        <w:tc>
          <w:tcPr>
            <w:tcW w:w="436" w:type="pct"/>
            <w:shd w:val="clear" w:color="auto" w:fill="auto"/>
          </w:tcPr>
          <w:p w14:paraId="4E56C5FC"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51.9</w:t>
            </w:r>
          </w:p>
          <w:p w14:paraId="71F620F9"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38.5</w:t>
            </w:r>
          </w:p>
          <w:p w14:paraId="0A5BD4CA" w14:textId="77777777" w:rsidR="00EB48B4" w:rsidRPr="006C33F9" w:rsidRDefault="00EB48B4" w:rsidP="00ED265D">
            <w:pPr>
              <w:pStyle w:val="Normal1"/>
              <w:keepNext/>
              <w:keepLines/>
              <w:rPr>
                <w:rFonts w:ascii="Times New Roman" w:eastAsia="Times New Roman" w:hAnsi="Times New Roman" w:cs="Times New Roman"/>
                <w:sz w:val="16"/>
                <w:szCs w:val="16"/>
              </w:rPr>
            </w:pPr>
          </w:p>
        </w:tc>
        <w:tc>
          <w:tcPr>
            <w:tcW w:w="478" w:type="pct"/>
            <w:shd w:val="clear" w:color="auto" w:fill="auto"/>
            <w:hideMark/>
          </w:tcPr>
          <w:p w14:paraId="7FFF053F" w14:textId="77777777" w:rsidR="00EB48B4" w:rsidRPr="006C33F9" w:rsidRDefault="00EB48B4" w:rsidP="00ED265D">
            <w:pPr>
              <w:spacing w:line="240" w:lineRule="auto"/>
              <w:rPr>
                <w:sz w:val="16"/>
                <w:szCs w:val="16"/>
              </w:rPr>
            </w:pPr>
            <w:r w:rsidRPr="006C33F9">
              <w:rPr>
                <w:sz w:val="16"/>
                <w:szCs w:val="16"/>
              </w:rPr>
              <w:t>*24.1</w:t>
            </w:r>
          </w:p>
          <w:p w14:paraId="7579471B" w14:textId="77777777" w:rsidR="00EB48B4" w:rsidRPr="006C33F9" w:rsidRDefault="00EB48B4" w:rsidP="00ED265D">
            <w:pPr>
              <w:spacing w:line="240" w:lineRule="auto"/>
              <w:rPr>
                <w:sz w:val="16"/>
                <w:szCs w:val="16"/>
              </w:rPr>
            </w:pPr>
            <w:r w:rsidRPr="006C33F9">
              <w:rPr>
                <w:sz w:val="16"/>
                <w:szCs w:val="16"/>
              </w:rPr>
              <w:t>**15.3</w:t>
            </w:r>
          </w:p>
        </w:tc>
        <w:tc>
          <w:tcPr>
            <w:tcW w:w="464" w:type="pct"/>
            <w:shd w:val="clear" w:color="auto" w:fill="auto"/>
            <w:hideMark/>
          </w:tcPr>
          <w:p w14:paraId="48A9D583" w14:textId="77777777" w:rsidR="00EB48B4" w:rsidRPr="006C33F9" w:rsidRDefault="00EB48B4" w:rsidP="00ED265D">
            <w:pPr>
              <w:spacing w:line="240" w:lineRule="auto"/>
              <w:rPr>
                <w:sz w:val="16"/>
                <w:szCs w:val="16"/>
              </w:rPr>
            </w:pPr>
            <w:r w:rsidRPr="006C33F9">
              <w:rPr>
                <w:sz w:val="16"/>
                <w:szCs w:val="16"/>
              </w:rPr>
              <w:t>*35.6</w:t>
            </w:r>
          </w:p>
          <w:p w14:paraId="3670E26D" w14:textId="77777777" w:rsidR="00EB48B4" w:rsidRPr="006C33F9" w:rsidRDefault="00EB48B4" w:rsidP="00ED265D">
            <w:pPr>
              <w:spacing w:line="240" w:lineRule="auto"/>
              <w:rPr>
                <w:sz w:val="16"/>
                <w:szCs w:val="16"/>
              </w:rPr>
            </w:pPr>
            <w:r w:rsidRPr="006C33F9">
              <w:rPr>
                <w:sz w:val="16"/>
                <w:szCs w:val="16"/>
              </w:rPr>
              <w:t>**24.8</w:t>
            </w:r>
          </w:p>
        </w:tc>
        <w:tc>
          <w:tcPr>
            <w:tcW w:w="667" w:type="pct"/>
            <w:shd w:val="clear" w:color="auto" w:fill="auto"/>
          </w:tcPr>
          <w:p w14:paraId="23AB2F4A" w14:textId="77777777" w:rsidR="00EB48B4" w:rsidRPr="006C33F9" w:rsidRDefault="00EB48B4" w:rsidP="00ED265D">
            <w:pPr>
              <w:spacing w:line="240" w:lineRule="auto"/>
              <w:rPr>
                <w:sz w:val="16"/>
                <w:szCs w:val="16"/>
              </w:rPr>
            </w:pPr>
            <w:r w:rsidRPr="006C33F9">
              <w:rPr>
                <w:sz w:val="16"/>
                <w:szCs w:val="16"/>
              </w:rPr>
              <w:t>NA</w:t>
            </w:r>
          </w:p>
        </w:tc>
        <w:tc>
          <w:tcPr>
            <w:tcW w:w="442" w:type="pct"/>
            <w:shd w:val="clear" w:color="auto" w:fill="auto"/>
          </w:tcPr>
          <w:p w14:paraId="7941EC7E" w14:textId="77777777" w:rsidR="00EB48B4" w:rsidRPr="006C33F9" w:rsidRDefault="00EB48B4" w:rsidP="00ED265D">
            <w:pPr>
              <w:spacing w:line="240" w:lineRule="auto"/>
              <w:rPr>
                <w:sz w:val="16"/>
                <w:szCs w:val="16"/>
              </w:rPr>
            </w:pPr>
            <w:r w:rsidRPr="006C33F9">
              <w:rPr>
                <w:sz w:val="16"/>
                <w:szCs w:val="16"/>
              </w:rPr>
              <w:t>NA</w:t>
            </w:r>
          </w:p>
        </w:tc>
        <w:tc>
          <w:tcPr>
            <w:tcW w:w="424" w:type="pct"/>
            <w:shd w:val="clear" w:color="auto" w:fill="auto"/>
          </w:tcPr>
          <w:p w14:paraId="711A89F8"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6CA6BBBF" w14:textId="77777777" w:rsidTr="005F532F">
        <w:tc>
          <w:tcPr>
            <w:tcW w:w="419" w:type="pct"/>
            <w:shd w:val="clear" w:color="auto" w:fill="auto"/>
            <w:hideMark/>
          </w:tcPr>
          <w:p w14:paraId="0671B76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Pokhrel et al., 2006</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016/j.precon.2007.03.003","author":[{"dropping-particle":"","family":"Pokhrel","given":"Babu Ram","non-dropping-particle":"","parse-names":false,"suffix":""},{"dropping-particle":"","family":"Thankappan","given":"K.R.","non-dropping-particle":"","parse-names":false,"suffix":""},{"dropping-particle":"","family":"Mini","given":"G.K.","non-dropping-particle":"","parse-names":false,"suffix":""},{"dropping-particle":"","family":"Sarma","given":"P.S.","non-dropping-particle":"","parse-names":false,"suffix":""}],"container-title":"Prevention and Control","id":"ITEM-1","issued":{"date-parts":[["2006"]]},"note":"44","page":"117-25","title":"Tobacco use among health professionals and their role in tobacco cessation in Nepal","type":"article-journal","volume":"2"},"uris":["http://www.mendeley.com/documents/?uuid=7ef71779-2170-4e76-861b-134e3c57b720"]}],"mendeley":{"formattedCitation":"&lt;sup&gt;38&lt;/sup&gt;","plainTextFormattedCitation":"38","previouslyFormattedCitation":"&lt;sup&gt;48&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38</w:t>
            </w:r>
            <w:r w:rsidRPr="006C33F9">
              <w:rPr>
                <w:rFonts w:ascii="Times New Roman" w:eastAsia="Times New Roman" w:hAnsi="Times New Roman" w:cs="Times New Roman"/>
                <w:sz w:val="16"/>
                <w:szCs w:val="16"/>
              </w:rPr>
              <w:fldChar w:fldCharType="end"/>
            </w:r>
          </w:p>
        </w:tc>
        <w:tc>
          <w:tcPr>
            <w:tcW w:w="581" w:type="pct"/>
            <w:shd w:val="clear" w:color="auto" w:fill="auto"/>
            <w:hideMark/>
          </w:tcPr>
          <w:p w14:paraId="5396DB3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Estimate the prevalence and correlates of tobacco use</w:t>
            </w:r>
          </w:p>
        </w:tc>
        <w:tc>
          <w:tcPr>
            <w:tcW w:w="271" w:type="pct"/>
            <w:shd w:val="clear" w:color="auto" w:fill="auto"/>
            <w:hideMark/>
          </w:tcPr>
          <w:p w14:paraId="5D64A82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799455A1"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377 health professionals</w:t>
            </w:r>
          </w:p>
        </w:tc>
        <w:tc>
          <w:tcPr>
            <w:tcW w:w="440" w:type="pct"/>
            <w:shd w:val="clear" w:color="auto" w:fill="auto"/>
            <w:hideMark/>
          </w:tcPr>
          <w:p w14:paraId="4AA603CA"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Dhading and Ilam</w:t>
            </w:r>
          </w:p>
        </w:tc>
        <w:tc>
          <w:tcPr>
            <w:tcW w:w="436" w:type="pct"/>
            <w:shd w:val="clear" w:color="auto" w:fill="auto"/>
            <w:hideMark/>
          </w:tcPr>
          <w:p w14:paraId="5DEC316D"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32.4</w:t>
            </w:r>
          </w:p>
        </w:tc>
        <w:tc>
          <w:tcPr>
            <w:tcW w:w="478" w:type="pct"/>
            <w:shd w:val="clear" w:color="auto" w:fill="auto"/>
            <w:hideMark/>
          </w:tcPr>
          <w:p w14:paraId="493102A8"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3.2</w:t>
            </w:r>
          </w:p>
        </w:tc>
        <w:tc>
          <w:tcPr>
            <w:tcW w:w="464" w:type="pct"/>
            <w:shd w:val="clear" w:color="auto" w:fill="auto"/>
          </w:tcPr>
          <w:p w14:paraId="783FBB9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667" w:type="pct"/>
            <w:shd w:val="clear" w:color="auto" w:fill="auto"/>
            <w:hideMark/>
          </w:tcPr>
          <w:p w14:paraId="400DC5BD"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Alcohol users, Male,</w:t>
            </w:r>
          </w:p>
          <w:p w14:paraId="6B67AA9D" w14:textId="77777777" w:rsidR="00EB48B4" w:rsidRPr="006C33F9" w:rsidRDefault="00EB48B4" w:rsidP="00ED265D">
            <w:pPr>
              <w:pStyle w:val="Normal1"/>
              <w:rPr>
                <w:rFonts w:ascii="Times New Roman" w:hAnsi="Times New Roman" w:cs="Times New Roman"/>
                <w:sz w:val="16"/>
                <w:szCs w:val="16"/>
              </w:rPr>
            </w:pPr>
            <w:r w:rsidRPr="006C33F9">
              <w:rPr>
                <w:rFonts w:ascii="Times New Roman" w:eastAsia="Times New Roman" w:hAnsi="Times New Roman" w:cs="Times New Roman"/>
                <w:sz w:val="16"/>
                <w:szCs w:val="16"/>
              </w:rPr>
              <w:t>Peer groups</w:t>
            </w:r>
          </w:p>
        </w:tc>
        <w:tc>
          <w:tcPr>
            <w:tcW w:w="442" w:type="pct"/>
            <w:shd w:val="clear" w:color="auto" w:fill="auto"/>
          </w:tcPr>
          <w:p w14:paraId="030949C4" w14:textId="77777777" w:rsidR="00EB48B4" w:rsidRPr="006C33F9" w:rsidRDefault="00EB48B4" w:rsidP="00ED265D">
            <w:pPr>
              <w:spacing w:line="240" w:lineRule="auto"/>
              <w:rPr>
                <w:sz w:val="16"/>
                <w:szCs w:val="16"/>
              </w:rPr>
            </w:pPr>
          </w:p>
        </w:tc>
        <w:tc>
          <w:tcPr>
            <w:tcW w:w="424" w:type="pct"/>
            <w:shd w:val="clear" w:color="auto" w:fill="auto"/>
          </w:tcPr>
          <w:p w14:paraId="165F9A14"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53FBB025" w14:textId="77777777" w:rsidTr="005F532F">
        <w:tc>
          <w:tcPr>
            <w:tcW w:w="419" w:type="pct"/>
            <w:shd w:val="clear" w:color="auto" w:fill="auto"/>
            <w:hideMark/>
          </w:tcPr>
          <w:p w14:paraId="537D6DF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Singh et al., 2017</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3126/jnhrc.v15i1.18007","author":[{"dropping-particle":"","family":"Singh","given":"Jitendra Kumar","non-dropping-particle":"","parse-names":false,"suffix":""},{"dropping-particle":"","family":"Acharya","given":"Dilaram","non-dropping-particle":"","parse-names":false,"suffix":""},{"dropping-particle":"","family":"Kadel","given":"Rajendra","non-dropping-particle":"","parse-names":false,"suffix":""},{"dropping-particle":"","family":"Adhikari","given":"Samaj","non-dropping-particle":"","parse-names":false,"suffix":""},{"dropping-particle":"","family":"Lombard","given":"Daniel","non-dropping-particle":"","parse-names":false,"suffix":""},{"dropping-particle":"","family":"Koirala","given":"Sumitra","non-dropping-particle":"","parse-names":false,"suffix":""}],"container-title":"Journal of Nepal Health Research Council","id":"ITEM-1","issue":"3","issued":{"date-parts":[["2017"]]},"note":"30_2","page":"12-9","title":"Factors Associated with Smokeless Tobacco Use among Pregnant Women in Rural Areas of the Southern Terai, Nepal","type":"article-journal","volume":"14"},"uris":["http://www.mendeley.com/documents/?uuid=f13ffbc7-9c1d-4b58-abb7-898ee677c8eb"]}],"mendeley":{"formattedCitation":"&lt;sup&gt;48&lt;/sup&gt;","plainTextFormattedCitation":"48","previouslyFormattedCitation":"&lt;sup&gt;49&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48</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0DF1A0C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Explore the factors associated with tobacco consumption </w:t>
            </w:r>
          </w:p>
        </w:tc>
        <w:tc>
          <w:tcPr>
            <w:tcW w:w="271" w:type="pct"/>
            <w:shd w:val="clear" w:color="auto" w:fill="auto"/>
            <w:hideMark/>
          </w:tcPr>
          <w:p w14:paraId="09B20DF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0ECFB459"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426 pregnant women</w:t>
            </w:r>
          </w:p>
        </w:tc>
        <w:tc>
          <w:tcPr>
            <w:tcW w:w="440" w:type="pct"/>
            <w:shd w:val="clear" w:color="auto" w:fill="auto"/>
            <w:hideMark/>
          </w:tcPr>
          <w:p w14:paraId="51468376" w14:textId="77777777" w:rsidR="00EB48B4" w:rsidRPr="006C33F9" w:rsidRDefault="00EB48B4" w:rsidP="00ED265D">
            <w:pPr>
              <w:pStyle w:val="Normal1"/>
              <w:keepNext/>
              <w:keepLines/>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t>Dhanusha</w:t>
            </w:r>
            <w:proofErr w:type="spellEnd"/>
          </w:p>
        </w:tc>
        <w:tc>
          <w:tcPr>
            <w:tcW w:w="436" w:type="pct"/>
            <w:shd w:val="clear" w:color="auto" w:fill="auto"/>
            <w:hideMark/>
          </w:tcPr>
          <w:p w14:paraId="192E2A80"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478" w:type="pct"/>
            <w:shd w:val="clear" w:color="auto" w:fill="auto"/>
            <w:hideMark/>
          </w:tcPr>
          <w:p w14:paraId="1B2121CE"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21.4</w:t>
            </w:r>
          </w:p>
          <w:p w14:paraId="611AA33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13.4</w:t>
            </w:r>
          </w:p>
        </w:tc>
        <w:tc>
          <w:tcPr>
            <w:tcW w:w="464" w:type="pct"/>
            <w:shd w:val="clear" w:color="auto" w:fill="auto"/>
          </w:tcPr>
          <w:p w14:paraId="55F55F5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667" w:type="pct"/>
            <w:shd w:val="clear" w:color="auto" w:fill="auto"/>
            <w:hideMark/>
          </w:tcPr>
          <w:p w14:paraId="4157299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Age between 20-34 years, ethnic minorities, smoking, </w:t>
            </w:r>
          </w:p>
          <w:p w14:paraId="47E3DE19"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spousal violence, non-vegetarian, alcohol users</w:t>
            </w:r>
          </w:p>
        </w:tc>
        <w:tc>
          <w:tcPr>
            <w:tcW w:w="442" w:type="pct"/>
            <w:shd w:val="clear" w:color="auto" w:fill="auto"/>
            <w:hideMark/>
          </w:tcPr>
          <w:p w14:paraId="0BCC472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Education, exposure </w:t>
            </w:r>
            <w:r w:rsidRPr="006C33F9">
              <w:rPr>
                <w:rFonts w:ascii="Times New Roman" w:eastAsia="Times New Roman" w:hAnsi="Times New Roman" w:cs="Times New Roman"/>
                <w:noProof/>
                <w:sz w:val="16"/>
                <w:szCs w:val="16"/>
              </w:rPr>
              <w:t>to</w:t>
            </w:r>
            <w:r w:rsidRPr="006C33F9">
              <w:rPr>
                <w:rFonts w:ascii="Times New Roman" w:eastAsia="Times New Roman" w:hAnsi="Times New Roman" w:cs="Times New Roman"/>
                <w:sz w:val="16"/>
                <w:szCs w:val="16"/>
              </w:rPr>
              <w:t xml:space="preserve"> mass media, attending mothers’ group meeting</w:t>
            </w:r>
          </w:p>
        </w:tc>
        <w:tc>
          <w:tcPr>
            <w:tcW w:w="424" w:type="pct"/>
            <w:shd w:val="clear" w:color="auto" w:fill="auto"/>
          </w:tcPr>
          <w:p w14:paraId="36D2E72E"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59C1420E" w14:textId="77777777" w:rsidTr="005F532F">
        <w:tc>
          <w:tcPr>
            <w:tcW w:w="419" w:type="pct"/>
            <w:shd w:val="clear" w:color="auto" w:fill="auto"/>
            <w:hideMark/>
          </w:tcPr>
          <w:p w14:paraId="79A14C83" w14:textId="77777777" w:rsidR="00EB48B4" w:rsidRPr="006C33F9" w:rsidRDefault="00EB48B4" w:rsidP="00ED265D">
            <w:pPr>
              <w:pStyle w:val="Normal1"/>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t>Sah</w:t>
            </w:r>
            <w:proofErr w:type="spellEnd"/>
            <w:r w:rsidRPr="006C33F9">
              <w:rPr>
                <w:rFonts w:ascii="Times New Roman" w:eastAsia="Times New Roman" w:hAnsi="Times New Roman" w:cs="Times New Roman"/>
                <w:sz w:val="16"/>
                <w:szCs w:val="16"/>
              </w:rPr>
              <w:t xml:space="preserve"> </w:t>
            </w:r>
            <w:r w:rsidRPr="006C33F9">
              <w:rPr>
                <w:rFonts w:ascii="Times New Roman" w:eastAsia="Times New Roman" w:hAnsi="Times New Roman" w:cs="Times New Roman"/>
                <w:noProof/>
                <w:sz w:val="16"/>
                <w:szCs w:val="16"/>
              </w:rPr>
              <w:t>et al.</w:t>
            </w:r>
            <w:r w:rsidRPr="006C33F9">
              <w:rPr>
                <w:rFonts w:ascii="Times New Roman" w:eastAsia="Times New Roman" w:hAnsi="Times New Roman" w:cs="Times New Roman"/>
                <w:sz w:val="16"/>
                <w:szCs w:val="16"/>
              </w:rPr>
              <w:t>, 2016</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author":[{"dropping-particle":"","family":"Sah","given":"RB","non-dropping-particle":"","parse-names":false,"suffix":""},{"dropping-particle":"","family":"Pradhan","given":"B","non-dropping-particle":"","parse-names":false,"suffix":""},{"dropping-particle":"","family":"Subedi","given":"L","non-dropping-particle":"","parse-names":false,"suffix":""},{"dropping-particle":"","family":"Karki","given":"P","non-dropping-particle":"","parse-names":false,"suffix":""},{"dropping-particle":"","family":"Jha","given":"N","non-dropping-particle":"","parse-names":false,"suffix":""}],"container-title":"Kathmandu University Medical Journal","id":"ITEM-1","issue":"3","issued":{"date-parts":[["2016"]]},"note":"31_2","page":"215-20","title":"Epidemiological Study of Tobacco Smoking Behaviour amongst Residents of the Hill Region of Nepal","type":"article-journal","volume":"55"},"uris":["http://www.mendeley.com/documents/?uuid=9336522a-dff4-4bcf-90ce-160a06a3b3fc"]}],"mendeley":{"formattedCitation":"&lt;sup&gt;42&lt;/sup&gt;","plainTextFormattedCitation":"42","previouslyFormattedCitation":"&lt;sup&gt;50&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42</w:t>
            </w:r>
            <w:r w:rsidRPr="006C33F9">
              <w:rPr>
                <w:rFonts w:ascii="Times New Roman" w:eastAsia="Times New Roman" w:hAnsi="Times New Roman" w:cs="Times New Roman"/>
                <w:sz w:val="16"/>
                <w:szCs w:val="16"/>
              </w:rPr>
              <w:fldChar w:fldCharType="end"/>
            </w:r>
          </w:p>
        </w:tc>
        <w:tc>
          <w:tcPr>
            <w:tcW w:w="581" w:type="pct"/>
            <w:shd w:val="clear" w:color="auto" w:fill="auto"/>
            <w:hideMark/>
          </w:tcPr>
          <w:p w14:paraId="3C012BF6"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Estimate the prevalence and factors associated with tobacco use </w:t>
            </w:r>
          </w:p>
        </w:tc>
        <w:tc>
          <w:tcPr>
            <w:tcW w:w="271" w:type="pct"/>
            <w:shd w:val="clear" w:color="auto" w:fill="auto"/>
            <w:hideMark/>
          </w:tcPr>
          <w:p w14:paraId="1400454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696E5E27"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205 residence</w:t>
            </w:r>
            <w:r>
              <w:rPr>
                <w:rFonts w:ascii="Times New Roman" w:eastAsia="Times New Roman" w:hAnsi="Times New Roman" w:cs="Times New Roman"/>
                <w:sz w:val="16"/>
                <w:szCs w:val="16"/>
              </w:rPr>
              <w:t>s</w:t>
            </w:r>
          </w:p>
        </w:tc>
        <w:tc>
          <w:tcPr>
            <w:tcW w:w="440" w:type="pct"/>
            <w:shd w:val="clear" w:color="auto" w:fill="auto"/>
            <w:hideMark/>
          </w:tcPr>
          <w:p w14:paraId="4A1EE232" w14:textId="77777777" w:rsidR="00EB48B4" w:rsidRPr="006C33F9" w:rsidRDefault="00EB48B4" w:rsidP="00ED265D">
            <w:pPr>
              <w:pStyle w:val="Normal1"/>
              <w:keepNext/>
              <w:keepLines/>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t>Dhankuta</w:t>
            </w:r>
            <w:proofErr w:type="spellEnd"/>
          </w:p>
        </w:tc>
        <w:tc>
          <w:tcPr>
            <w:tcW w:w="436" w:type="pct"/>
            <w:shd w:val="clear" w:color="auto" w:fill="auto"/>
            <w:hideMark/>
          </w:tcPr>
          <w:p w14:paraId="1DD884D0"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67</w:t>
            </w:r>
          </w:p>
        </w:tc>
        <w:tc>
          <w:tcPr>
            <w:tcW w:w="478" w:type="pct"/>
            <w:shd w:val="clear" w:color="auto" w:fill="auto"/>
            <w:hideMark/>
          </w:tcPr>
          <w:p w14:paraId="166BE19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47.1</w:t>
            </w:r>
          </w:p>
        </w:tc>
        <w:tc>
          <w:tcPr>
            <w:tcW w:w="464" w:type="pct"/>
            <w:shd w:val="clear" w:color="auto" w:fill="auto"/>
            <w:hideMark/>
          </w:tcPr>
          <w:p w14:paraId="43B99F37"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57.1</w:t>
            </w:r>
          </w:p>
        </w:tc>
        <w:tc>
          <w:tcPr>
            <w:tcW w:w="667" w:type="pct"/>
            <w:shd w:val="clear" w:color="auto" w:fill="auto"/>
          </w:tcPr>
          <w:p w14:paraId="431DE08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Male, poor, peer pressure </w:t>
            </w:r>
          </w:p>
          <w:p w14:paraId="6C3AF221" w14:textId="77777777" w:rsidR="00EB48B4" w:rsidRPr="006C33F9" w:rsidRDefault="00EB48B4" w:rsidP="00ED265D">
            <w:pPr>
              <w:pStyle w:val="Normal1"/>
              <w:rPr>
                <w:rFonts w:ascii="Times New Roman" w:eastAsia="Times New Roman" w:hAnsi="Times New Roman" w:cs="Times New Roman"/>
                <w:sz w:val="16"/>
                <w:szCs w:val="16"/>
              </w:rPr>
            </w:pPr>
          </w:p>
        </w:tc>
        <w:tc>
          <w:tcPr>
            <w:tcW w:w="442" w:type="pct"/>
            <w:shd w:val="clear" w:color="auto" w:fill="auto"/>
            <w:hideMark/>
          </w:tcPr>
          <w:p w14:paraId="2C67D573"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Higher education </w:t>
            </w:r>
          </w:p>
        </w:tc>
        <w:tc>
          <w:tcPr>
            <w:tcW w:w="424" w:type="pct"/>
            <w:shd w:val="clear" w:color="auto" w:fill="auto"/>
          </w:tcPr>
          <w:p w14:paraId="26746130"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25637818" w14:textId="77777777" w:rsidTr="005F532F">
        <w:tc>
          <w:tcPr>
            <w:tcW w:w="419" w:type="pct"/>
            <w:shd w:val="clear" w:color="auto" w:fill="auto"/>
            <w:hideMark/>
          </w:tcPr>
          <w:p w14:paraId="66100832"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Pradhan et al., 2015</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https://doi.org/10.33314/jnhrc.676","ISSN":"1999-6217 (Electronic)","PMID":"27005716","abstract":"BACKGROUND: Rising trend of female tobacco use is a serious concern in South East Asia Region. Gender differences in tobacco use is likely to be reduced in the future with continuous modernization in low and middle income countries like Nepal. METHODS: Pre tested self administered questionnaire adapted from Global Youth Tobacco Survey was used to assess tobacco use among the representative sample of 618 female adolescent students selected by stratified random sampling from different schools of Dharan Municipality from July 2011 to July 2012. Chi square test and binary logistic regression were applied. Probability of significance was set at 5%. RESULTS: Prevalence of ever tobacco use was 4% (95% CI 2.4% to 5.5%).The mean age of initiation of tobacco smoking was 13.58 years (SD =1.71) and that of tobacco chewing was 13.80 years (SD = 1.47). More than a third of the tobacco users (36%) consumed tobacco at home whereas three fifth (60%) of the users purchased tobacco directly from the shops.The major reasons behind initiation of tobacco use were for recreational use (32%), pressure from friends (32%) and to relieve pain or stress in life (28%). Multivariate analysis showed that ever tobacco use was significantly associated with ever use of alcohol (AOR: 7.54, 95% CI: 2.61 to 21.78). CONCLUSIONS: School and college based awareness raising campaigns are required for female adolescent students to counter the rising tobacco use (smoking and smokeless). Interventions like health education should focus on tobacco to prevent initiation during adolescence.","author":[{"dropping-particle":"","family":"Pradhan","given":"PMS","non-dropping-particle":"","parse-names":false,"suffix":""},{"dropping-particle":"","family":"Kalra","given":"S","non-dropping-particle":"","parse-names":false,"suffix":""},{"dropping-particle":"","family":"Singh Pradhan","given":"P M","non-dropping-particle":"","parse-names":false,"suffix":""},{"dropping-particle":"","family":"Kalra","given":"S","non-dropping-particle":"","parse-names":false,"suffix":""},{"dropping-particle":"","family":"Pradhan","given":"PMS","non-dropping-particle":"","parse-names":false,"suffix":""},{"dropping-particle":"","family":"Kalra","given":"S","non-dropping-particle":"","parse-names":false,"suffix":""},{"dropping-particle":"","family":"Singh Pradhan","given":"P M","non-dropping-particle":"","parse-names":false,"suffix":""},{"dropping-particle":"","family":"Kalra","given":"S","non-dropping-particle":"","parse-names":false,"suffix":""},{"dropping-particle":"","family":"Pradhan","given":"PMS","non-dropping-particle":"","parse-names":false,"suffix":""},{"dropping-particle":"","family":"Kalra","given":"S","non-dropping-particle":"","parse-names":false,"suffix":""}],"container-title":"Journal of Nepal Health Research Council","id":"ITEM-1","issue":"3","issued":{"date-parts":[["2015"]]},"language":"eng","note":"From Duplicate 2 (Factors Associated with Tobacco Use among Female Adolescent Students in Dharan Municipality of Eastern Nepal - Pradhan, PMS; Kalra, S; Singh Pradhan, P M; Kalra, S; Pradhan, PMS; Kalra, S; Singh Pradhan, P M; Kalra, S; Pradhan, PMS; Kalra, S)\n\nFrom Duplicate 1 (Factors Associated with Tobacco Use among Female Adolescent Students in Dharan Municipality of Eastern Nepal - Pradhan, PMS; Kalra, S; Singh Pradhan, P M; Kalra, S; Pradhan, PMS; Kalra, S; Singh Pradhan, P M; Kalra, S; Pradhan, PMS; Kalra, S)\n\nFrom Duplicate 1 (Factors Associated with Tobacco Use among Female Adolescent Students in Dharan Municipality of Eastern Nepal - Pradhan, PMS; Kalra, S; Singh Pradhan, P M; Kalra, S; Pradhan, PMS; Kalra, S)\n\n33_2\n\nFrom Duplicate 2 (Factors Associated with Tobacco Use among Female Adolescent Students in Dharan Municipality of Eastern Nepal - Pradhan, PMS; Kalra, S; Singh Pradhan, P M; Kalra, S; Pradhan, PMS; Kalra, S; Singh Pradhan, P M; Kalra, S; Pradhan, PMS; Kalra, S)\n\nFrom Duplicate 1 (Factors Associated with Tobacco Use among Female Adolescent Students in Dharan Municipality of Eastern Nepal - Pradhan, PMS; Kalra, S; Singh Pradhan, P M; Kalra, S; Pradhan, PMS; Kalra, S)\n\n33_2\n\nFrom Duplicate 2 (Factors Associated with Tobacco Use among Female Adolescent Students in Dharan Municipality of Eastern Nepal - Pradhan, PMS; Kalra, S; Singh Pradhan, P M; Kalra, S; Pradhan, PMS; Kalra, S)\n\n33_2\n\nFrom Duplicate 3 (Factors Associated with Tobacco Use among Female Adolescent Students in Dharan Municipality of Eastern Nepal - Pradhan, PMS; Kalra, S; Singh Pradhan, P M; Kalra, S; Pradhan, PMS; Kalra, S; Singh Pradhan, P M; Kalra, S; Pradhan, PMS; Kalra, S)\n\nFrom Duplicate 1 (Factors Associated with Tobacco Use among Female Adolescent Students in Dharan Municipality of Eastern Nepal - Pradhan, PMS; Kalra, S; Singh Pradhan, P M; Kalra, S; Pradhan, PMS; Kalra, S)\n\n33_2","page":"220-225","publisher-place":"Nepal, Nepal","title":"Factors Associated with Tobacco Use among Female Adolescent Students in Dharan Municipality of Eastern Nepal","type":"article-journal","volume":"13"},"uris":["http://www.mendeley.com/documents/?uuid=c9fca307-45ef-4bbe-a81a-ee94ab7699b1"]}],"mendeley":{"formattedCitation":"&lt;sup&gt;53&lt;/sup&gt;","plainTextFormattedCitation":"53","previouslyFormattedCitation":"&lt;sup&gt;51&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53</w:t>
            </w:r>
            <w:r w:rsidRPr="006C33F9">
              <w:rPr>
                <w:rFonts w:ascii="Times New Roman" w:eastAsia="Times New Roman" w:hAnsi="Times New Roman" w:cs="Times New Roman"/>
                <w:sz w:val="16"/>
                <w:szCs w:val="16"/>
              </w:rPr>
              <w:fldChar w:fldCharType="end"/>
            </w:r>
          </w:p>
        </w:tc>
        <w:tc>
          <w:tcPr>
            <w:tcW w:w="581" w:type="pct"/>
            <w:shd w:val="clear" w:color="auto" w:fill="auto"/>
            <w:hideMark/>
          </w:tcPr>
          <w:p w14:paraId="101762B3"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Explore the prevalence of tobacco use and associated factors among female adolescent students </w:t>
            </w:r>
          </w:p>
        </w:tc>
        <w:tc>
          <w:tcPr>
            <w:tcW w:w="271" w:type="pct"/>
            <w:shd w:val="clear" w:color="auto" w:fill="auto"/>
            <w:hideMark/>
          </w:tcPr>
          <w:p w14:paraId="6C321C28"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596F0E09"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618 students</w:t>
            </w:r>
          </w:p>
        </w:tc>
        <w:tc>
          <w:tcPr>
            <w:tcW w:w="440" w:type="pct"/>
            <w:shd w:val="clear" w:color="auto" w:fill="auto"/>
            <w:hideMark/>
          </w:tcPr>
          <w:p w14:paraId="147A5181"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Dharan, </w:t>
            </w:r>
            <w:proofErr w:type="spellStart"/>
            <w:r w:rsidRPr="006C33F9">
              <w:rPr>
                <w:rFonts w:ascii="Times New Roman" w:eastAsia="Times New Roman" w:hAnsi="Times New Roman" w:cs="Times New Roman"/>
                <w:sz w:val="16"/>
                <w:szCs w:val="16"/>
              </w:rPr>
              <w:t>Sunsari</w:t>
            </w:r>
            <w:proofErr w:type="spellEnd"/>
          </w:p>
        </w:tc>
        <w:tc>
          <w:tcPr>
            <w:tcW w:w="436" w:type="pct"/>
            <w:shd w:val="clear" w:color="auto" w:fill="auto"/>
            <w:hideMark/>
          </w:tcPr>
          <w:p w14:paraId="33957A5C"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478" w:type="pct"/>
            <w:shd w:val="clear" w:color="auto" w:fill="auto"/>
            <w:hideMark/>
          </w:tcPr>
          <w:p w14:paraId="0883F39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2.4 [1.2 -3.5]</w:t>
            </w:r>
          </w:p>
        </w:tc>
        <w:tc>
          <w:tcPr>
            <w:tcW w:w="464" w:type="pct"/>
            <w:shd w:val="clear" w:color="auto" w:fill="auto"/>
          </w:tcPr>
          <w:p w14:paraId="49259FD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667" w:type="pct"/>
            <w:shd w:val="clear" w:color="auto" w:fill="auto"/>
            <w:hideMark/>
          </w:tcPr>
          <w:p w14:paraId="43727BE3" w14:textId="77777777" w:rsidR="00EB48B4" w:rsidRPr="006C33F9" w:rsidRDefault="00EB48B4" w:rsidP="00ED265D">
            <w:pPr>
              <w:spacing w:line="240" w:lineRule="auto"/>
              <w:rPr>
                <w:sz w:val="16"/>
                <w:szCs w:val="16"/>
              </w:rPr>
            </w:pPr>
            <w:r w:rsidRPr="006C33F9">
              <w:rPr>
                <w:sz w:val="16"/>
                <w:szCs w:val="16"/>
              </w:rPr>
              <w:t>Alcohol</w:t>
            </w:r>
          </w:p>
        </w:tc>
        <w:tc>
          <w:tcPr>
            <w:tcW w:w="442" w:type="pct"/>
            <w:shd w:val="clear" w:color="auto" w:fill="auto"/>
          </w:tcPr>
          <w:p w14:paraId="1A077973" w14:textId="77777777" w:rsidR="00EB48B4" w:rsidRPr="006C33F9" w:rsidRDefault="00EB48B4" w:rsidP="00ED265D">
            <w:pPr>
              <w:spacing w:line="240" w:lineRule="auto"/>
              <w:rPr>
                <w:sz w:val="16"/>
                <w:szCs w:val="16"/>
              </w:rPr>
            </w:pPr>
            <w:r w:rsidRPr="006C33F9">
              <w:rPr>
                <w:sz w:val="16"/>
                <w:szCs w:val="16"/>
              </w:rPr>
              <w:t>NA</w:t>
            </w:r>
          </w:p>
        </w:tc>
        <w:tc>
          <w:tcPr>
            <w:tcW w:w="424" w:type="pct"/>
            <w:shd w:val="clear" w:color="auto" w:fill="auto"/>
            <w:hideMark/>
          </w:tcPr>
          <w:p w14:paraId="2BCAFD48" w14:textId="77777777" w:rsidR="00EB48B4" w:rsidRPr="006C33F9" w:rsidRDefault="00EB48B4" w:rsidP="00ED265D">
            <w:pPr>
              <w:spacing w:line="240" w:lineRule="auto"/>
              <w:rPr>
                <w:sz w:val="16"/>
                <w:szCs w:val="16"/>
              </w:rPr>
            </w:pPr>
            <w:r w:rsidRPr="006C33F9">
              <w:rPr>
                <w:sz w:val="16"/>
                <w:szCs w:val="16"/>
              </w:rPr>
              <w:t>AOI: 13.6 years</w:t>
            </w:r>
          </w:p>
        </w:tc>
      </w:tr>
      <w:tr w:rsidR="00EB48B4" w:rsidRPr="006C33F9" w14:paraId="461A331B" w14:textId="77777777" w:rsidTr="005F532F">
        <w:tc>
          <w:tcPr>
            <w:tcW w:w="419" w:type="pct"/>
            <w:shd w:val="clear" w:color="auto" w:fill="auto"/>
            <w:hideMark/>
          </w:tcPr>
          <w:p w14:paraId="7402E863" w14:textId="77777777" w:rsidR="00EB48B4" w:rsidRPr="006C33F9" w:rsidRDefault="00EB48B4" w:rsidP="00ED265D">
            <w:pPr>
              <w:pStyle w:val="Normal1"/>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t>Barakoti</w:t>
            </w:r>
            <w:proofErr w:type="spellEnd"/>
            <w:r w:rsidRPr="006C33F9">
              <w:rPr>
                <w:rFonts w:ascii="Times New Roman" w:eastAsia="Times New Roman" w:hAnsi="Times New Roman" w:cs="Times New Roman"/>
                <w:sz w:val="16"/>
                <w:szCs w:val="16"/>
              </w:rPr>
              <w:t xml:space="preserve"> et al., 2017</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3389/fpubh.2017.00129","author":[{"dropping-particle":"","family":"Barakoti","given":"Ramesh","non-dropping-particle":"","parse-names":false,"suffix":""},{"dropping-particle":"","family":"Ghimire","given":"Anup","non-dropping-particle":"","parse-names":false,"suffix":""},{"dropping-particle":"","family":"Pandey","given":"Achut Raj","non-dropping-particle":"","parse-names":false,"suffix":""},{"dropping-particle":"","family":"Baral","given":"Dharani Dhar","non-dropping-particle":"","parse-names":false,"suffix":""},{"dropping-particle":"","family":"Pokharel","given":"Paras Kumar","non-dropping-particle":"","parse-names":false,"suffix":""}],"container-title":"Frontiers in Public Health","id":"ITEM-1","issue":"129","issued":{"date-parts":[["2017"]]},"note":"34_2","title":"Tobacco Use during Pregnancy and its associated Factors in a Mountain District of Eastern Nepal : a cross-sectional Questionnaire survey","type":"article-journal","volume":"5"},"uris":["http://www.mendeley.com/documents/?uuid=d72959e5-ed48-4b40-8ce6-1375d5d2b8e2"]}],"mendeley":{"formattedCitation":"&lt;sup&gt;47&lt;/sup&gt;","plainTextFormattedCitation":"47","previouslyFormattedCitation":"&lt;sup&gt;52&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47</w:t>
            </w:r>
            <w:r w:rsidRPr="006C33F9">
              <w:rPr>
                <w:rFonts w:ascii="Times New Roman" w:eastAsia="Times New Roman" w:hAnsi="Times New Roman" w:cs="Times New Roman"/>
                <w:sz w:val="16"/>
                <w:szCs w:val="16"/>
              </w:rPr>
              <w:fldChar w:fldCharType="end"/>
            </w:r>
            <w:r w:rsidRPr="006C33F9">
              <w:rPr>
                <w:rFonts w:ascii="Times New Roman" w:eastAsia="Times New Roman" w:hAnsi="Times New Roman" w:cs="Times New Roman"/>
                <w:sz w:val="16"/>
                <w:szCs w:val="16"/>
              </w:rPr>
              <w:t xml:space="preserve"> </w:t>
            </w:r>
          </w:p>
        </w:tc>
        <w:tc>
          <w:tcPr>
            <w:tcW w:w="581" w:type="pct"/>
            <w:shd w:val="clear" w:color="auto" w:fill="auto"/>
            <w:hideMark/>
          </w:tcPr>
          <w:p w14:paraId="2E9A1C98"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To explore the prevalence and associated risk factors of tobacco use during pregnancy</w:t>
            </w:r>
          </w:p>
        </w:tc>
        <w:tc>
          <w:tcPr>
            <w:tcW w:w="271" w:type="pct"/>
            <w:shd w:val="clear" w:color="auto" w:fill="auto"/>
            <w:hideMark/>
          </w:tcPr>
          <w:p w14:paraId="6947CC28"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02700BAD"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436 women aged 15-49 years</w:t>
            </w:r>
          </w:p>
        </w:tc>
        <w:tc>
          <w:tcPr>
            <w:tcW w:w="440" w:type="pct"/>
            <w:shd w:val="clear" w:color="auto" w:fill="auto"/>
            <w:hideMark/>
          </w:tcPr>
          <w:p w14:paraId="1F7CA9F7" w14:textId="77777777" w:rsidR="00EB48B4" w:rsidRPr="006C33F9" w:rsidRDefault="00EB48B4" w:rsidP="00ED265D">
            <w:pPr>
              <w:pStyle w:val="Normal1"/>
              <w:keepNext/>
              <w:keepLines/>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t>Sankhuwasabha</w:t>
            </w:r>
            <w:proofErr w:type="spellEnd"/>
          </w:p>
        </w:tc>
        <w:tc>
          <w:tcPr>
            <w:tcW w:w="436" w:type="pct"/>
            <w:shd w:val="clear" w:color="auto" w:fill="auto"/>
            <w:hideMark/>
          </w:tcPr>
          <w:p w14:paraId="0C913277"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478" w:type="pct"/>
            <w:shd w:val="clear" w:color="auto" w:fill="auto"/>
            <w:hideMark/>
          </w:tcPr>
          <w:p w14:paraId="3949BF8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7.2 [13.7-20.7]</w:t>
            </w:r>
          </w:p>
        </w:tc>
        <w:tc>
          <w:tcPr>
            <w:tcW w:w="464" w:type="pct"/>
            <w:shd w:val="clear" w:color="auto" w:fill="auto"/>
          </w:tcPr>
          <w:p w14:paraId="5D45254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667" w:type="pct"/>
            <w:shd w:val="clear" w:color="auto" w:fill="auto"/>
            <w:hideMark/>
          </w:tcPr>
          <w:p w14:paraId="40B5394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Agriculture, more siblings, </w:t>
            </w:r>
          </w:p>
          <w:p w14:paraId="0363B3D0"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alcohol, tobacco users in the </w:t>
            </w:r>
            <w:r w:rsidRPr="006C33F9">
              <w:rPr>
                <w:rFonts w:ascii="Times New Roman" w:eastAsia="Times New Roman" w:hAnsi="Times New Roman" w:cs="Times New Roman"/>
                <w:noProof/>
                <w:sz w:val="16"/>
                <w:szCs w:val="16"/>
              </w:rPr>
              <w:t>family</w:t>
            </w:r>
            <w:r w:rsidRPr="006C33F9">
              <w:rPr>
                <w:rFonts w:ascii="Times New Roman" w:eastAsia="Times New Roman" w:hAnsi="Times New Roman" w:cs="Times New Roman"/>
                <w:sz w:val="16"/>
                <w:szCs w:val="16"/>
              </w:rPr>
              <w:t xml:space="preserve"> </w:t>
            </w:r>
          </w:p>
        </w:tc>
        <w:tc>
          <w:tcPr>
            <w:tcW w:w="442" w:type="pct"/>
            <w:shd w:val="clear" w:color="auto" w:fill="auto"/>
          </w:tcPr>
          <w:p w14:paraId="22F5E391"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Higher education</w:t>
            </w:r>
          </w:p>
          <w:p w14:paraId="4E280392" w14:textId="77777777" w:rsidR="00EB48B4" w:rsidRPr="006C33F9" w:rsidRDefault="00EB48B4" w:rsidP="00ED265D">
            <w:pPr>
              <w:pStyle w:val="Normal1"/>
              <w:rPr>
                <w:rFonts w:ascii="Times New Roman" w:eastAsia="Times New Roman" w:hAnsi="Times New Roman" w:cs="Times New Roman"/>
                <w:sz w:val="16"/>
                <w:szCs w:val="16"/>
              </w:rPr>
            </w:pPr>
          </w:p>
        </w:tc>
        <w:tc>
          <w:tcPr>
            <w:tcW w:w="424" w:type="pct"/>
            <w:shd w:val="clear" w:color="auto" w:fill="auto"/>
          </w:tcPr>
          <w:p w14:paraId="701DE655"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2A21CAF4" w14:textId="77777777" w:rsidTr="005F532F">
        <w:tc>
          <w:tcPr>
            <w:tcW w:w="419" w:type="pct"/>
            <w:shd w:val="clear" w:color="auto" w:fill="auto"/>
            <w:hideMark/>
          </w:tcPr>
          <w:p w14:paraId="76275FC2" w14:textId="77777777" w:rsidR="00EB48B4" w:rsidRPr="006C33F9" w:rsidRDefault="00EB48B4" w:rsidP="00ED265D">
            <w:pPr>
              <w:pStyle w:val="Normal1"/>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lastRenderedPageBreak/>
              <w:t>Karmacharya</w:t>
            </w:r>
            <w:proofErr w:type="spellEnd"/>
            <w:r w:rsidRPr="006C33F9">
              <w:rPr>
                <w:rFonts w:ascii="Times New Roman" w:eastAsia="Times New Roman" w:hAnsi="Times New Roman" w:cs="Times New Roman"/>
                <w:sz w:val="16"/>
                <w:szCs w:val="16"/>
              </w:rPr>
              <w:t xml:space="preserve"> et al., 2017</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author":[{"dropping-particle":"","family":"Karmacharya","given":"B","non-dropping-particle":"","parse-names":false,"suffix":""},{"dropping-particle":"","family":"Shrestha","given":"A","non-dropping-particle":"","parse-names":false,"suffix":""},{"dropping-particle":"","family":"Al","given":"Fitzpatrick","non-dropping-particle":"","parse-names":false,"suffix":""},{"dropping-particle":"","family":"Koju","given":"R","non-dropping-particle":"","parse-names":false,"suffix":""},{"dropping-particle":"","family":"Sotodehnia","given":"N","non-dropping-particle":"","parse-names":false,"suffix":""},{"dropping-particle":"","family":"Xu","given":"DR","non-dropping-particle":"","parse-names":false,"suffix":""}],"container-title":"Kathmandu University Medical Journal","id":"ITEM-1","issue":"4","issued":{"date-parts":[["2017"]]},"note":"36_2","page":"341-7","title":"Prevalence and Correlates of Tobacco Use in a Suburban community of Nepal: Findings from the Dhulikhel Heart Study","type":"article-journal","volume":"60"},"uris":["http://www.mendeley.com/documents/?uuid=7f9e1a9a-29a4-46be-bb25-7be01bd71b35"]}],"mendeley":{"formattedCitation":"&lt;sup&gt;39&lt;/sup&gt;","plainTextFormattedCitation":"39","previouslyFormattedCitation":"&lt;sup&gt;53&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39</w:t>
            </w:r>
            <w:r w:rsidRPr="006C33F9">
              <w:rPr>
                <w:rFonts w:ascii="Times New Roman" w:eastAsia="Times New Roman" w:hAnsi="Times New Roman" w:cs="Times New Roman"/>
                <w:sz w:val="16"/>
                <w:szCs w:val="16"/>
              </w:rPr>
              <w:fldChar w:fldCharType="end"/>
            </w:r>
          </w:p>
        </w:tc>
        <w:tc>
          <w:tcPr>
            <w:tcW w:w="581" w:type="pct"/>
            <w:shd w:val="clear" w:color="auto" w:fill="auto"/>
            <w:hideMark/>
          </w:tcPr>
          <w:p w14:paraId="5F918438"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Estimate the prevalence of smoking and oral tobacco </w:t>
            </w:r>
          </w:p>
        </w:tc>
        <w:tc>
          <w:tcPr>
            <w:tcW w:w="271" w:type="pct"/>
            <w:shd w:val="clear" w:color="auto" w:fill="auto"/>
            <w:hideMark/>
          </w:tcPr>
          <w:p w14:paraId="6C8A442A"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0F65E7B6"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073 adults</w:t>
            </w:r>
          </w:p>
        </w:tc>
        <w:tc>
          <w:tcPr>
            <w:tcW w:w="440" w:type="pct"/>
            <w:shd w:val="clear" w:color="auto" w:fill="auto"/>
            <w:hideMark/>
          </w:tcPr>
          <w:p w14:paraId="5376ECAF" w14:textId="77777777" w:rsidR="00EB48B4" w:rsidRPr="006C33F9" w:rsidRDefault="00EB48B4" w:rsidP="00ED265D">
            <w:pPr>
              <w:pStyle w:val="Normal1"/>
              <w:keepNext/>
              <w:keepLines/>
              <w:rPr>
                <w:rFonts w:ascii="Times New Roman" w:eastAsia="Times New Roman" w:hAnsi="Times New Roman" w:cs="Times New Roman"/>
                <w:sz w:val="16"/>
                <w:szCs w:val="16"/>
              </w:rPr>
            </w:pPr>
            <w:proofErr w:type="spellStart"/>
            <w:r w:rsidRPr="006C33F9">
              <w:rPr>
                <w:rFonts w:ascii="Times New Roman" w:eastAsia="Times New Roman" w:hAnsi="Times New Roman" w:cs="Times New Roman"/>
                <w:sz w:val="16"/>
                <w:szCs w:val="16"/>
              </w:rPr>
              <w:t>Kavre</w:t>
            </w:r>
            <w:proofErr w:type="spellEnd"/>
          </w:p>
        </w:tc>
        <w:tc>
          <w:tcPr>
            <w:tcW w:w="436" w:type="pct"/>
            <w:shd w:val="clear" w:color="auto" w:fill="auto"/>
            <w:hideMark/>
          </w:tcPr>
          <w:p w14:paraId="1462DEED"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35.6</w:t>
            </w:r>
          </w:p>
          <w:p w14:paraId="300EEC69"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2.3</w:t>
            </w:r>
          </w:p>
        </w:tc>
        <w:tc>
          <w:tcPr>
            <w:tcW w:w="478" w:type="pct"/>
            <w:shd w:val="clear" w:color="auto" w:fill="auto"/>
            <w:hideMark/>
          </w:tcPr>
          <w:p w14:paraId="47904878"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14.2</w:t>
            </w:r>
          </w:p>
          <w:p w14:paraId="0538F2A6"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0.5</w:t>
            </w:r>
          </w:p>
        </w:tc>
        <w:tc>
          <w:tcPr>
            <w:tcW w:w="464" w:type="pct"/>
            <w:shd w:val="clear" w:color="auto" w:fill="auto"/>
            <w:hideMark/>
          </w:tcPr>
          <w:p w14:paraId="74C16F9E"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23.1</w:t>
            </w:r>
          </w:p>
          <w:p w14:paraId="3BE3EBC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5.4</w:t>
            </w:r>
          </w:p>
        </w:tc>
        <w:tc>
          <w:tcPr>
            <w:tcW w:w="667" w:type="pct"/>
            <w:shd w:val="clear" w:color="auto" w:fill="auto"/>
            <w:hideMark/>
          </w:tcPr>
          <w:p w14:paraId="31D8C9A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Male, Ethnic majorities,</w:t>
            </w:r>
          </w:p>
          <w:p w14:paraId="64BC9A0D" w14:textId="77777777" w:rsidR="00EB48B4" w:rsidRPr="006C33F9" w:rsidRDefault="00EB48B4" w:rsidP="00ED265D">
            <w:pPr>
              <w:spacing w:line="240" w:lineRule="auto"/>
              <w:rPr>
                <w:sz w:val="16"/>
                <w:szCs w:val="16"/>
              </w:rPr>
            </w:pPr>
            <w:r w:rsidRPr="006C33F9">
              <w:rPr>
                <w:sz w:val="16"/>
                <w:szCs w:val="16"/>
              </w:rPr>
              <w:t>Alcohol consumers</w:t>
            </w:r>
          </w:p>
        </w:tc>
        <w:tc>
          <w:tcPr>
            <w:tcW w:w="442" w:type="pct"/>
            <w:shd w:val="clear" w:color="auto" w:fill="auto"/>
          </w:tcPr>
          <w:p w14:paraId="326EE021" w14:textId="77777777" w:rsidR="00EB48B4" w:rsidRPr="006C33F9" w:rsidRDefault="00EB48B4" w:rsidP="00ED265D">
            <w:pPr>
              <w:spacing w:line="240" w:lineRule="auto"/>
              <w:rPr>
                <w:sz w:val="16"/>
                <w:szCs w:val="16"/>
              </w:rPr>
            </w:pPr>
            <w:r w:rsidRPr="006C33F9">
              <w:rPr>
                <w:sz w:val="16"/>
                <w:szCs w:val="16"/>
              </w:rPr>
              <w:t>NA</w:t>
            </w:r>
          </w:p>
        </w:tc>
        <w:tc>
          <w:tcPr>
            <w:tcW w:w="424" w:type="pct"/>
            <w:shd w:val="clear" w:color="auto" w:fill="auto"/>
          </w:tcPr>
          <w:p w14:paraId="6299320B" w14:textId="77777777" w:rsidR="00EB48B4" w:rsidRPr="006C33F9" w:rsidRDefault="00EB48B4" w:rsidP="00ED265D">
            <w:pPr>
              <w:spacing w:line="240" w:lineRule="auto"/>
              <w:rPr>
                <w:sz w:val="16"/>
                <w:szCs w:val="16"/>
              </w:rPr>
            </w:pPr>
            <w:r w:rsidRPr="006C33F9">
              <w:rPr>
                <w:sz w:val="16"/>
                <w:szCs w:val="16"/>
              </w:rPr>
              <w:t>NA</w:t>
            </w:r>
          </w:p>
        </w:tc>
      </w:tr>
      <w:tr w:rsidR="00EB48B4" w:rsidRPr="006C33F9" w14:paraId="2C06639E" w14:textId="77777777" w:rsidTr="005F532F">
        <w:trPr>
          <w:trHeight w:val="469"/>
        </w:trPr>
        <w:tc>
          <w:tcPr>
            <w:tcW w:w="419" w:type="pct"/>
            <w:shd w:val="clear" w:color="auto" w:fill="auto"/>
            <w:hideMark/>
          </w:tcPr>
          <w:p w14:paraId="6D73CF40"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Shrestha et al., 2019</w:t>
            </w:r>
            <w:r w:rsidRPr="006C33F9">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038/s41598-019-39635-y","author":[{"dropping-particle":"","family":"Shrestha","given":"Nipun","non-dropping-particle":"","parse-names":false,"suffix":""},{"dropping-particle":"","family":"Mehata","given":"Suresh","non-dropping-particle":"","parse-names":false,"suffix":""},{"dropping-particle":"","family":"Pradhan","given":"PMS","non-dropping-particle":"","parse-names":false,"suffix":""},{"dropping-particle":"","family":"Joshi","given":"Deepak","non-dropping-particle":"","parse-names":false,"suffix":""},{"dropping-particle":"","family":"Mishra","given":"Shiva Raj","non-dropping-particle":"","parse-names":false,"suffix":""}],"container-title":"Scientific Reports","id":"ITEM-1","issue":"1","issued":{"date-parts":[["2019"]]},"note":"37","page":"1-11","title":"A nationally representative study on socio-demographic and geographic correlates, and trends in tobacco use in Nepal","type":"article-journal","volume":"9"},"uris":["http://www.mendeley.com/documents/?uuid=14ce8545-dd8a-458c-af28-356458d1e835"]}],"mendeley":{"formattedCitation":"&lt;sup&gt;7&lt;/sup&gt;","plainTextFormattedCitation":"7","previouslyFormattedCitation":"&lt;sup&gt;8&lt;/sup&gt;"},"properties":{"noteIndex":0},"schema":"https://github.com/citation-style-language/schema/raw/master/csl-citation.json"}</w:instrText>
            </w:r>
            <w:r w:rsidRPr="006C33F9">
              <w:rPr>
                <w:rFonts w:ascii="Times New Roman" w:eastAsia="Times New Roman" w:hAnsi="Times New Roman" w:cs="Times New Roman"/>
                <w:sz w:val="16"/>
                <w:szCs w:val="16"/>
              </w:rPr>
              <w:fldChar w:fldCharType="separate"/>
            </w:r>
            <w:r w:rsidRPr="00974913">
              <w:rPr>
                <w:rFonts w:ascii="Times New Roman" w:eastAsia="Times New Roman" w:hAnsi="Times New Roman" w:cs="Times New Roman"/>
                <w:noProof/>
                <w:sz w:val="16"/>
                <w:szCs w:val="16"/>
                <w:vertAlign w:val="superscript"/>
              </w:rPr>
              <w:t>7</w:t>
            </w:r>
            <w:r w:rsidRPr="006C33F9">
              <w:rPr>
                <w:rFonts w:ascii="Times New Roman" w:eastAsia="Times New Roman" w:hAnsi="Times New Roman" w:cs="Times New Roman"/>
                <w:sz w:val="16"/>
                <w:szCs w:val="16"/>
              </w:rPr>
              <w:fldChar w:fldCharType="end"/>
            </w:r>
          </w:p>
        </w:tc>
        <w:tc>
          <w:tcPr>
            <w:tcW w:w="581" w:type="pct"/>
            <w:shd w:val="clear" w:color="auto" w:fill="auto"/>
            <w:hideMark/>
          </w:tcPr>
          <w:p w14:paraId="0EE2B793"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To examine prevalence and to explore the determinants of tobacco use </w:t>
            </w:r>
          </w:p>
        </w:tc>
        <w:tc>
          <w:tcPr>
            <w:tcW w:w="271" w:type="pct"/>
            <w:shd w:val="clear" w:color="auto" w:fill="auto"/>
            <w:hideMark/>
          </w:tcPr>
          <w:p w14:paraId="2AA9367B"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Cross-sectional </w:t>
            </w:r>
          </w:p>
        </w:tc>
        <w:tc>
          <w:tcPr>
            <w:tcW w:w="378" w:type="pct"/>
            <w:shd w:val="clear" w:color="auto" w:fill="auto"/>
            <w:hideMark/>
          </w:tcPr>
          <w:p w14:paraId="389BC960"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4,063 males and 12,862 females aged 15–49-years </w:t>
            </w:r>
          </w:p>
        </w:tc>
        <w:tc>
          <w:tcPr>
            <w:tcW w:w="440" w:type="pct"/>
            <w:shd w:val="clear" w:color="auto" w:fill="auto"/>
            <w:hideMark/>
          </w:tcPr>
          <w:p w14:paraId="4B8946A9"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tionwide (</w:t>
            </w:r>
            <w:proofErr w:type="spellStart"/>
            <w:r w:rsidRPr="006C33F9">
              <w:rPr>
                <w:rFonts w:ascii="Times New Roman" w:eastAsia="Times New Roman" w:hAnsi="Times New Roman" w:cs="Times New Roman"/>
                <w:sz w:val="16"/>
                <w:szCs w:val="16"/>
              </w:rPr>
              <w:t>NDHS</w:t>
            </w:r>
            <w:proofErr w:type="spellEnd"/>
            <w:r w:rsidRPr="006C33F9">
              <w:rPr>
                <w:rFonts w:ascii="Times New Roman" w:eastAsia="Times New Roman" w:hAnsi="Times New Roman" w:cs="Times New Roman"/>
                <w:sz w:val="16"/>
                <w:szCs w:val="16"/>
              </w:rPr>
              <w:t xml:space="preserve"> 2016)</w:t>
            </w:r>
          </w:p>
        </w:tc>
        <w:tc>
          <w:tcPr>
            <w:tcW w:w="436" w:type="pct"/>
            <w:shd w:val="clear" w:color="auto" w:fill="auto"/>
          </w:tcPr>
          <w:p w14:paraId="6C68929D"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27.4</w:t>
            </w:r>
          </w:p>
          <w:p w14:paraId="02CD8D58"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40.1</w:t>
            </w:r>
          </w:p>
          <w:p w14:paraId="22B429A2"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52.3</w:t>
            </w:r>
          </w:p>
          <w:p w14:paraId="74ADFC53" w14:textId="77777777" w:rsidR="00EB48B4" w:rsidRPr="006C33F9" w:rsidRDefault="00EB48B4" w:rsidP="00ED265D">
            <w:pPr>
              <w:pStyle w:val="Normal1"/>
              <w:keepNext/>
              <w:keepLines/>
              <w:rPr>
                <w:rFonts w:ascii="Times New Roman" w:eastAsia="Times New Roman" w:hAnsi="Times New Roman" w:cs="Times New Roman"/>
                <w:sz w:val="16"/>
                <w:szCs w:val="16"/>
              </w:rPr>
            </w:pPr>
          </w:p>
        </w:tc>
        <w:tc>
          <w:tcPr>
            <w:tcW w:w="478" w:type="pct"/>
            <w:shd w:val="clear" w:color="auto" w:fill="auto"/>
          </w:tcPr>
          <w:p w14:paraId="51B5F024"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5.5</w:t>
            </w:r>
          </w:p>
          <w:p w14:paraId="4BCA75CF"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3.8</w:t>
            </w:r>
          </w:p>
          <w:p w14:paraId="31167325" w14:textId="77777777" w:rsidR="00EB48B4" w:rsidRPr="006C33F9" w:rsidRDefault="00EB48B4" w:rsidP="00ED265D">
            <w:pPr>
              <w:pStyle w:val="Normal1"/>
              <w:keepNext/>
              <w:keepLines/>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8.4</w:t>
            </w:r>
          </w:p>
          <w:p w14:paraId="454C3054" w14:textId="77777777" w:rsidR="00EB48B4" w:rsidRPr="006C33F9" w:rsidRDefault="00EB48B4" w:rsidP="00ED265D">
            <w:pPr>
              <w:pStyle w:val="Normal1"/>
              <w:rPr>
                <w:rFonts w:ascii="Times New Roman" w:eastAsia="Times New Roman" w:hAnsi="Times New Roman" w:cs="Times New Roman"/>
                <w:sz w:val="16"/>
                <w:szCs w:val="16"/>
              </w:rPr>
            </w:pPr>
          </w:p>
        </w:tc>
        <w:tc>
          <w:tcPr>
            <w:tcW w:w="464" w:type="pct"/>
            <w:shd w:val="clear" w:color="auto" w:fill="auto"/>
          </w:tcPr>
          <w:p w14:paraId="16E6D0D9"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NA</w:t>
            </w:r>
          </w:p>
        </w:tc>
        <w:tc>
          <w:tcPr>
            <w:tcW w:w="667" w:type="pct"/>
            <w:shd w:val="clear" w:color="auto" w:fill="auto"/>
            <w:hideMark/>
          </w:tcPr>
          <w:p w14:paraId="2FE6CF81"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 Increased age, male, poor</w:t>
            </w:r>
          </w:p>
        </w:tc>
        <w:tc>
          <w:tcPr>
            <w:tcW w:w="442" w:type="pct"/>
            <w:shd w:val="clear" w:color="auto" w:fill="auto"/>
          </w:tcPr>
          <w:p w14:paraId="44B343F5" w14:textId="77777777" w:rsidR="00EB48B4" w:rsidRPr="006C33F9" w:rsidRDefault="00EB48B4" w:rsidP="00ED265D">
            <w:pPr>
              <w:pStyle w:val="Normal1"/>
              <w:rPr>
                <w:rFonts w:ascii="Times New Roman" w:eastAsia="Times New Roman" w:hAnsi="Times New Roman" w:cs="Times New Roman"/>
                <w:sz w:val="16"/>
                <w:szCs w:val="16"/>
              </w:rPr>
            </w:pPr>
            <w:r w:rsidRPr="006C33F9">
              <w:rPr>
                <w:rFonts w:ascii="Times New Roman" w:eastAsia="Times New Roman" w:hAnsi="Times New Roman" w:cs="Times New Roman"/>
                <w:sz w:val="16"/>
                <w:szCs w:val="16"/>
              </w:rPr>
              <w:t xml:space="preserve">Higher education </w:t>
            </w:r>
          </w:p>
          <w:p w14:paraId="2C42DB68" w14:textId="77777777" w:rsidR="00EB48B4" w:rsidRPr="006C33F9" w:rsidRDefault="00EB48B4" w:rsidP="00ED265D">
            <w:pPr>
              <w:spacing w:line="240" w:lineRule="auto"/>
              <w:rPr>
                <w:sz w:val="16"/>
                <w:szCs w:val="16"/>
              </w:rPr>
            </w:pPr>
          </w:p>
        </w:tc>
        <w:tc>
          <w:tcPr>
            <w:tcW w:w="424" w:type="pct"/>
            <w:shd w:val="clear" w:color="auto" w:fill="auto"/>
          </w:tcPr>
          <w:p w14:paraId="1BE7F09C" w14:textId="77777777" w:rsidR="00EB48B4" w:rsidRPr="006C33F9" w:rsidRDefault="00EB48B4" w:rsidP="00ED265D">
            <w:pPr>
              <w:spacing w:line="240" w:lineRule="auto"/>
              <w:rPr>
                <w:sz w:val="16"/>
                <w:szCs w:val="16"/>
              </w:rPr>
            </w:pPr>
            <w:r w:rsidRPr="006C33F9">
              <w:rPr>
                <w:sz w:val="16"/>
                <w:szCs w:val="16"/>
              </w:rPr>
              <w:t>NA</w:t>
            </w:r>
          </w:p>
        </w:tc>
      </w:tr>
    </w:tbl>
    <w:p w14:paraId="7CB03E41" w14:textId="77777777" w:rsidR="005F532F" w:rsidRPr="00FB7186" w:rsidRDefault="005F532F" w:rsidP="005F532F">
      <w:pPr>
        <w:tabs>
          <w:tab w:val="left" w:pos="2694"/>
        </w:tabs>
        <w:spacing w:line="360" w:lineRule="auto"/>
        <w:rPr>
          <w:sz w:val="20"/>
          <w:szCs w:val="20"/>
        </w:rPr>
      </w:pPr>
      <w:r w:rsidRPr="00FB7186">
        <w:rPr>
          <w:i/>
          <w:sz w:val="20"/>
          <w:szCs w:val="20"/>
        </w:rPr>
        <w:t xml:space="preserve">*: Smoking; **: Smokeless tobacco; ***: both; </w:t>
      </w:r>
      <w:r w:rsidRPr="00FB7186">
        <w:rPr>
          <w:i/>
          <w:sz w:val="20"/>
          <w:szCs w:val="20"/>
          <w:vertAlign w:val="superscript"/>
        </w:rPr>
        <w:t>#:</w:t>
      </w:r>
      <w:r w:rsidRPr="00FB7186">
        <w:rPr>
          <w:i/>
          <w:sz w:val="20"/>
          <w:szCs w:val="20"/>
        </w:rPr>
        <w:t xml:space="preserve"> Tobacco of any form; </w:t>
      </w:r>
      <w:r w:rsidRPr="00FB7186">
        <w:rPr>
          <w:i/>
          <w:sz w:val="20"/>
          <w:szCs w:val="20"/>
          <w:vertAlign w:val="superscript"/>
        </w:rPr>
        <w:t>##:</w:t>
      </w:r>
      <w:r w:rsidRPr="00FB7186">
        <w:rPr>
          <w:i/>
          <w:sz w:val="20"/>
          <w:szCs w:val="20"/>
        </w:rPr>
        <w:t xml:space="preserve"> Tobacco of both (Smoking and SLT) forms, NA: not available/applicable; CI: confidence interval; CDR: Central Development Region: AOI: Age of initiation</w:t>
      </w:r>
    </w:p>
    <w:p w14:paraId="0C28812A" w14:textId="77777777" w:rsidR="00EB48B4" w:rsidRDefault="00EB48B4" w:rsidP="00EB48B4">
      <w:bookmarkStart w:id="0" w:name="_GoBack"/>
      <w:bookmarkEnd w:id="0"/>
    </w:p>
    <w:p w14:paraId="5E658016" w14:textId="77777777" w:rsidR="00E706F4" w:rsidRDefault="00E706F4"/>
    <w:sectPr w:rsidR="00E706F4" w:rsidSect="00EB48B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8B4"/>
    <w:rsid w:val="003C178C"/>
    <w:rsid w:val="005F532F"/>
    <w:rsid w:val="00E706F4"/>
    <w:rsid w:val="00EB48B4"/>
    <w:rsid w:val="00F47C0F"/>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7F6B2"/>
  <w15:chartTrackingRefBased/>
  <w15:docId w15:val="{1D24256A-8358-468F-A03B-4C7786D67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Text"/>
    <w:qFormat/>
    <w:rsid w:val="00EB48B4"/>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rsid w:val="00EB48B4"/>
    <w:rPr>
      <w:vertAlign w:val="superscript"/>
    </w:rPr>
  </w:style>
  <w:style w:type="paragraph" w:customStyle="1" w:styleId="Normal1">
    <w:name w:val="Normal1"/>
    <w:rsid w:val="00EB48B4"/>
    <w:pPr>
      <w:spacing w:after="0" w:line="240" w:lineRule="auto"/>
    </w:pPr>
    <w:rPr>
      <w:rFonts w:ascii="Cambria" w:eastAsia="Cambria" w:hAnsi="Cambria" w:cs="Cambria"/>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B782ACAE-35F0-4ADD-B3DC-3E0308B03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9253</Words>
  <Characters>109747</Characters>
  <Application>Microsoft Office Word</Application>
  <DocSecurity>0</DocSecurity>
  <Lines>914</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al, Geha Nath</dc:creator>
  <cp:keywords/>
  <dc:description/>
  <cp:lastModifiedBy>Khanal, Geha Nath</cp:lastModifiedBy>
  <cp:revision>3</cp:revision>
  <dcterms:created xsi:type="dcterms:W3CDTF">2020-06-21T06:17:00Z</dcterms:created>
  <dcterms:modified xsi:type="dcterms:W3CDTF">2020-06-21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med-central</vt:lpwstr>
  </property>
  <property fmtid="{D5CDD505-2E9C-101B-9397-08002B2CF9AE}" pid="5" name="Mendeley Recent Style Name 1_1">
    <vt:lpwstr>BioMed Central</vt:lpwstr>
  </property>
  <property fmtid="{D5CDD505-2E9C-101B-9397-08002B2CF9AE}" pid="6" name="Mendeley Recent Style Id 2_1">
    <vt:lpwstr>http://www.zotero.org/styles/bluebook-inline</vt:lpwstr>
  </property>
  <property fmtid="{D5CDD505-2E9C-101B-9397-08002B2CF9AE}" pid="7" name="Mendeley Recent Style Name 2_1">
    <vt:lpwstr>Bluebook Inl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health-policy</vt:lpwstr>
  </property>
  <property fmtid="{D5CDD505-2E9C-101B-9397-08002B2CF9AE}" pid="13" name="Mendeley Recent Style Name 5_1">
    <vt:lpwstr>Health policy</vt:lpwstr>
  </property>
  <property fmtid="{D5CDD505-2E9C-101B-9397-08002B2CF9AE}" pid="14" name="Mendeley Recent Style Id 6_1">
    <vt:lpwstr>http://www.zotero.org/styles/journal-of-science-and-medicine-in-sport</vt:lpwstr>
  </property>
  <property fmtid="{D5CDD505-2E9C-101B-9397-08002B2CF9AE}" pid="15" name="Mendeley Recent Style Name 6_1">
    <vt:lpwstr>Journal of Science and Medicine in Sport</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oxford-university-press-scimed-numeric</vt:lpwstr>
  </property>
  <property fmtid="{D5CDD505-2E9C-101B-9397-08002B2CF9AE}" pid="19" name="Mendeley Recent Style Name 8_1">
    <vt:lpwstr>Oxford University Press SciMed (numeric)</vt:lpwstr>
  </property>
  <property fmtid="{D5CDD505-2E9C-101B-9397-08002B2CF9AE}" pid="20" name="Mendeley Recent Style Id 9_1">
    <vt:lpwstr>http://www.zotero.org/styles/springer-vancouver-brackets</vt:lpwstr>
  </property>
  <property fmtid="{D5CDD505-2E9C-101B-9397-08002B2CF9AE}" pid="21" name="Mendeley Recent Style Name 9_1">
    <vt:lpwstr>Springer - Vancouver (brackets)</vt:lpwstr>
  </property>
</Properties>
</file>